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1A15EF" w14:textId="60E6AEA4" w:rsidR="00520939" w:rsidRDefault="00520939" w:rsidP="00520939">
      <w:pPr>
        <w:spacing w:line="360" w:lineRule="auto"/>
        <w:rPr>
          <w:rFonts w:ascii="Arial" w:eastAsia="宋体" w:hAnsi="Arial" w:cs="Arial" w:hint="eastAsia"/>
          <w:b/>
          <w:bCs/>
          <w:sz w:val="24"/>
        </w:rPr>
      </w:pPr>
      <w:r w:rsidRPr="0013293A">
        <w:rPr>
          <w:rFonts w:ascii="Arial" w:eastAsia="宋体" w:hAnsi="Arial" w:cs="Arial"/>
          <w:b/>
          <w:bCs/>
          <w:sz w:val="24"/>
        </w:rPr>
        <w:t>Supplementary information</w:t>
      </w:r>
    </w:p>
    <w:p w14:paraId="1EB532BF" w14:textId="0CC6A5F8" w:rsidR="00520939" w:rsidRPr="00520939" w:rsidRDefault="00520939" w:rsidP="00520939">
      <w:pPr>
        <w:spacing w:line="276" w:lineRule="auto"/>
        <w:rPr>
          <w:rFonts w:ascii="Arial" w:hAnsi="Arial" w:cs="Arial" w:hint="eastAsia"/>
          <w:b/>
          <w:bCs/>
          <w:color w:val="000000" w:themeColor="text1"/>
        </w:rPr>
      </w:pPr>
      <w:bookmarkStart w:id="0" w:name="_Hlk169621014"/>
      <w:r w:rsidRPr="000C7517">
        <w:rPr>
          <w:rFonts w:ascii="Arial" w:hAnsi="Arial" w:cs="Arial"/>
          <w:b/>
          <w:bCs/>
          <w:color w:val="000000" w:themeColor="text1"/>
        </w:rPr>
        <w:t xml:space="preserve">Fast-forwarding Plant Breeding with </w:t>
      </w:r>
      <w:r>
        <w:rPr>
          <w:rFonts w:ascii="Arial" w:hAnsi="Arial" w:cs="Arial" w:hint="eastAsia"/>
          <w:b/>
          <w:bCs/>
          <w:color w:val="000000" w:themeColor="text1"/>
        </w:rPr>
        <w:t>Deep Learning-b</w:t>
      </w:r>
      <w:r w:rsidRPr="000C7517">
        <w:rPr>
          <w:rFonts w:ascii="Arial" w:hAnsi="Arial" w:cs="Arial"/>
          <w:b/>
          <w:bCs/>
          <w:color w:val="000000" w:themeColor="text1"/>
        </w:rPr>
        <w:t>ased Genomic Prediction</w:t>
      </w:r>
      <w:bookmarkEnd w:id="0"/>
    </w:p>
    <w:p w14:paraId="15944860" w14:textId="3BD9CD25" w:rsidR="00520939" w:rsidRPr="00520939" w:rsidRDefault="00520939" w:rsidP="00520939">
      <w:pPr>
        <w:rPr>
          <w:rFonts w:ascii="Arial" w:hAnsi="Arial" w:cs="Arial"/>
          <w:szCs w:val="21"/>
          <w:vertAlign w:val="superscript"/>
        </w:rPr>
      </w:pPr>
      <w:r w:rsidRPr="00BB69C3">
        <w:rPr>
          <w:rFonts w:ascii="Arial" w:hAnsi="Arial" w:cs="Arial"/>
          <w:szCs w:val="21"/>
        </w:rPr>
        <w:t xml:space="preserve">Shang Gao, </w:t>
      </w:r>
      <w:bookmarkStart w:id="1" w:name="_Hlk169622443"/>
      <w:r>
        <w:rPr>
          <w:rFonts w:ascii="Arial" w:hAnsi="Arial" w:cs="Arial" w:hint="eastAsia"/>
          <w:szCs w:val="21"/>
        </w:rPr>
        <w:t xml:space="preserve">Tingxi Yu, </w:t>
      </w:r>
      <w:r w:rsidRPr="00BB69C3">
        <w:rPr>
          <w:rFonts w:ascii="Arial" w:hAnsi="Arial" w:cs="Arial"/>
          <w:szCs w:val="21"/>
        </w:rPr>
        <w:t>Awais Rasheed</w:t>
      </w:r>
      <w:bookmarkEnd w:id="1"/>
      <w:r w:rsidRPr="00BB69C3">
        <w:rPr>
          <w:rFonts w:ascii="Arial" w:hAnsi="Arial" w:cs="Arial"/>
          <w:szCs w:val="21"/>
        </w:rPr>
        <w:t xml:space="preserve">, </w:t>
      </w:r>
      <w:bookmarkStart w:id="2" w:name="_Hlk169622695"/>
      <w:proofErr w:type="spellStart"/>
      <w:r>
        <w:rPr>
          <w:rFonts w:ascii="Arial" w:hAnsi="Arial" w:cs="Arial" w:hint="eastAsia"/>
          <w:szCs w:val="21"/>
        </w:rPr>
        <w:t>Jiankang</w:t>
      </w:r>
      <w:proofErr w:type="spellEnd"/>
      <w:r>
        <w:rPr>
          <w:rFonts w:ascii="Arial" w:hAnsi="Arial" w:cs="Arial" w:hint="eastAsia"/>
          <w:szCs w:val="21"/>
        </w:rPr>
        <w:t xml:space="preserve"> Wang, Jose Crossa</w:t>
      </w:r>
      <w:bookmarkEnd w:id="2"/>
      <w:r>
        <w:rPr>
          <w:rFonts w:ascii="Arial" w:hAnsi="Arial" w:cs="Arial" w:hint="eastAsia"/>
          <w:szCs w:val="21"/>
        </w:rPr>
        <w:t xml:space="preserve">, </w:t>
      </w:r>
      <w:bookmarkStart w:id="3" w:name="_Hlk169622875"/>
      <w:r>
        <w:rPr>
          <w:rFonts w:ascii="Arial" w:hAnsi="Arial" w:cs="Arial"/>
          <w:szCs w:val="21"/>
        </w:rPr>
        <w:t>Sarah Hearne</w:t>
      </w:r>
      <w:bookmarkEnd w:id="3"/>
      <w:r>
        <w:rPr>
          <w:rFonts w:ascii="Arial" w:hAnsi="Arial" w:cs="Arial"/>
          <w:szCs w:val="21"/>
        </w:rPr>
        <w:t xml:space="preserve">, </w:t>
      </w:r>
      <w:r w:rsidRPr="00BB69C3">
        <w:rPr>
          <w:rFonts w:ascii="Arial" w:hAnsi="Arial" w:cs="Arial"/>
          <w:szCs w:val="21"/>
        </w:rPr>
        <w:t>Huihui Li</w:t>
      </w:r>
      <w:r w:rsidRPr="00BB69C3">
        <w:rPr>
          <w:rFonts w:ascii="Arial" w:hAnsi="Arial" w:cs="Arial"/>
          <w:szCs w:val="21"/>
          <w:vertAlign w:val="superscript"/>
        </w:rPr>
        <w:t>*</w:t>
      </w:r>
    </w:p>
    <w:p w14:paraId="5E6EEFCB" w14:textId="09C836B0" w:rsidR="00154650" w:rsidRPr="00520939" w:rsidRDefault="00520939" w:rsidP="00520939">
      <w:pPr>
        <w:pStyle w:val="EndNoteBibliography"/>
        <w:spacing w:line="360" w:lineRule="auto"/>
        <w:ind w:left="720" w:hanging="720"/>
        <w:rPr>
          <w:rFonts w:ascii="Arial" w:hAnsi="Arial" w:cs="Arial" w:hint="eastAsia"/>
          <w:b/>
          <w:bCs/>
          <w:sz w:val="24"/>
        </w:rPr>
      </w:pPr>
      <w:r w:rsidRPr="00520939">
        <w:rPr>
          <w:rFonts w:ascii="Arial" w:hAnsi="Arial" w:cs="Arial"/>
          <w:b/>
          <w:bCs/>
          <w:sz w:val="24"/>
        </w:rPr>
        <w:t xml:space="preserve">Supplementary Tables </w:t>
      </w:r>
      <w:r w:rsidRPr="00520939">
        <w:rPr>
          <w:rFonts w:ascii="Arial" w:hAnsi="Arial" w:cs="Arial" w:hint="eastAsia"/>
          <w:b/>
          <w:bCs/>
          <w:sz w:val="24"/>
        </w:rPr>
        <w:t>S</w:t>
      </w:r>
      <w:r w:rsidRPr="00520939">
        <w:rPr>
          <w:rFonts w:ascii="Arial" w:hAnsi="Arial" w:cs="Arial"/>
          <w:b/>
          <w:bCs/>
          <w:sz w:val="24"/>
        </w:rPr>
        <w:t>1-</w:t>
      </w:r>
      <w:r w:rsidRPr="00520939">
        <w:rPr>
          <w:rFonts w:ascii="Arial" w:hAnsi="Arial" w:cs="Arial" w:hint="eastAsia"/>
          <w:b/>
          <w:bCs/>
          <w:sz w:val="24"/>
        </w:rPr>
        <w:t>S</w:t>
      </w:r>
      <w:r w:rsidRPr="00520939">
        <w:rPr>
          <w:rFonts w:ascii="Arial" w:hAnsi="Arial" w:cs="Arial"/>
          <w:b/>
          <w:bCs/>
          <w:sz w:val="24"/>
        </w:rPr>
        <w:t>3</w:t>
      </w:r>
    </w:p>
    <w:p w14:paraId="463DDAC8" w14:textId="0147DAA8" w:rsidR="00154650" w:rsidRPr="00355301" w:rsidRDefault="00154650">
      <w:pPr>
        <w:rPr>
          <w:rFonts w:ascii="Arial" w:hAnsi="Arial" w:cs="Arial"/>
          <w:b/>
          <w:bCs/>
          <w:color w:val="000000" w:themeColor="text1"/>
        </w:rPr>
      </w:pPr>
      <w:r w:rsidRPr="00355301">
        <w:rPr>
          <w:rFonts w:ascii="Arial" w:hAnsi="Arial" w:cs="Arial"/>
          <w:b/>
          <w:bCs/>
          <w:color w:val="000000" w:themeColor="text1"/>
        </w:rPr>
        <w:t>Table S</w:t>
      </w:r>
      <w:r w:rsidR="00370959" w:rsidRPr="00355301">
        <w:rPr>
          <w:rFonts w:ascii="Arial" w:hAnsi="Arial" w:cs="Arial"/>
          <w:b/>
          <w:bCs/>
          <w:color w:val="000000" w:themeColor="text1"/>
        </w:rPr>
        <w:t>1</w:t>
      </w:r>
      <w:r w:rsidR="00F52F1B" w:rsidRPr="00355301">
        <w:rPr>
          <w:rFonts w:ascii="Arial" w:hAnsi="Arial" w:cs="Arial"/>
          <w:b/>
          <w:bCs/>
          <w:color w:val="000000" w:themeColor="text1"/>
        </w:rPr>
        <w:t xml:space="preserve"> </w:t>
      </w:r>
      <w:r w:rsidR="00F52F1B" w:rsidRPr="00355301">
        <w:rPr>
          <w:rFonts w:ascii="Arial" w:hAnsi="Arial" w:cs="Arial"/>
          <w:color w:val="000000" w:themeColor="text1"/>
        </w:rPr>
        <w:t>A total of 31 regression and classification models were trained as benchmark models for the development of DL-based GP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4899"/>
      </w:tblGrid>
      <w:tr w:rsidR="007F7947" w:rsidRPr="00355301" w14:paraId="7F4F8051" w14:textId="77777777" w:rsidTr="00A13B20">
        <w:tc>
          <w:tcPr>
            <w:tcW w:w="3397" w:type="dxa"/>
            <w:tcBorders>
              <w:top w:val="single" w:sz="8" w:space="0" w:color="auto"/>
              <w:bottom w:val="single" w:sz="8" w:space="0" w:color="auto"/>
            </w:tcBorders>
            <w:shd w:val="clear" w:color="auto" w:fill="C1E4F5" w:themeFill="accent1" w:themeFillTint="33"/>
          </w:tcPr>
          <w:p w14:paraId="64ABF13C" w14:textId="7A96FF95" w:rsidR="007F7947" w:rsidRPr="00355301" w:rsidRDefault="007F7947" w:rsidP="007F7947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55301">
              <w:rPr>
                <w:rFonts w:ascii="Arial" w:hAnsi="Arial" w:cs="Arial"/>
                <w:b/>
                <w:bCs/>
                <w:color w:val="000000" w:themeColor="text1"/>
              </w:rPr>
              <w:t>Model</w:t>
            </w:r>
          </w:p>
        </w:tc>
        <w:tc>
          <w:tcPr>
            <w:tcW w:w="4899" w:type="dxa"/>
            <w:tcBorders>
              <w:top w:val="single" w:sz="8" w:space="0" w:color="auto"/>
              <w:bottom w:val="single" w:sz="8" w:space="0" w:color="auto"/>
            </w:tcBorders>
            <w:shd w:val="clear" w:color="auto" w:fill="C1E4F5" w:themeFill="accent1" w:themeFillTint="33"/>
          </w:tcPr>
          <w:p w14:paraId="335281EF" w14:textId="0DD7E547" w:rsidR="007F7947" w:rsidRPr="00355301" w:rsidRDefault="007F7947" w:rsidP="007F7947">
            <w:pPr>
              <w:rPr>
                <w:rFonts w:ascii="Arial" w:hAnsi="Arial" w:cs="Arial"/>
                <w:color w:val="000000" w:themeColor="text1"/>
              </w:rPr>
            </w:pPr>
            <w:r w:rsidRPr="00355301">
              <w:rPr>
                <w:rFonts w:ascii="Arial" w:hAnsi="Arial" w:cs="Arial"/>
                <w:b/>
                <w:bCs/>
                <w:color w:val="000000" w:themeColor="text1"/>
              </w:rPr>
              <w:t>Model description</w:t>
            </w:r>
          </w:p>
        </w:tc>
      </w:tr>
      <w:tr w:rsidR="00154650" w:rsidRPr="00355301" w14:paraId="7A9EFE0C" w14:textId="77777777" w:rsidTr="00A13B20">
        <w:tc>
          <w:tcPr>
            <w:tcW w:w="3397" w:type="dxa"/>
            <w:tcBorders>
              <w:top w:val="single" w:sz="8" w:space="0" w:color="auto"/>
              <w:bottom w:val="single" w:sz="8" w:space="0" w:color="auto"/>
            </w:tcBorders>
            <w:shd w:val="clear" w:color="auto" w:fill="C1E4F5" w:themeFill="accent1" w:themeFillTint="33"/>
          </w:tcPr>
          <w:p w14:paraId="27FAA31B" w14:textId="28764E92" w:rsidR="00154650" w:rsidRPr="00355301" w:rsidRDefault="007F7947" w:rsidP="00781B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55301">
              <w:rPr>
                <w:rFonts w:ascii="Arial" w:hAnsi="Arial" w:cs="Arial"/>
                <w:b/>
                <w:bCs/>
                <w:color w:val="000000" w:themeColor="text1"/>
              </w:rPr>
              <w:t>Regression prediction</w:t>
            </w:r>
          </w:p>
        </w:tc>
        <w:tc>
          <w:tcPr>
            <w:tcW w:w="4899" w:type="dxa"/>
            <w:tcBorders>
              <w:top w:val="single" w:sz="8" w:space="0" w:color="auto"/>
              <w:bottom w:val="single" w:sz="8" w:space="0" w:color="auto"/>
            </w:tcBorders>
            <w:shd w:val="clear" w:color="auto" w:fill="C1E4F5" w:themeFill="accent1" w:themeFillTint="33"/>
          </w:tcPr>
          <w:p w14:paraId="55500A10" w14:textId="5DB10CFB" w:rsidR="00154650" w:rsidRPr="00355301" w:rsidRDefault="00154650" w:rsidP="00781B93">
            <w:pPr>
              <w:tabs>
                <w:tab w:val="left" w:pos="1089"/>
              </w:tabs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154650" w:rsidRPr="00355301" w14:paraId="0E34B896" w14:textId="77777777" w:rsidTr="00986F1B">
        <w:tc>
          <w:tcPr>
            <w:tcW w:w="3397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40850453" w14:textId="298C851F" w:rsidR="00154650" w:rsidRPr="00355301" w:rsidRDefault="00154650" w:rsidP="00781B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355301">
              <w:rPr>
                <w:rFonts w:ascii="Arial" w:hAnsi="Arial" w:cs="Arial"/>
                <w:color w:val="000000" w:themeColor="text1"/>
              </w:rPr>
              <w:t>CatBoost</w:t>
            </w:r>
            <w:proofErr w:type="spellEnd"/>
          </w:p>
        </w:tc>
        <w:tc>
          <w:tcPr>
            <w:tcW w:w="4899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4A03C8A2" w14:textId="6FB35FF9" w:rsidR="00154650" w:rsidRPr="00355301" w:rsidRDefault="00154650" w:rsidP="00781B93">
            <w:pPr>
              <w:rPr>
                <w:rFonts w:ascii="Arial" w:hAnsi="Arial" w:cs="Arial"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Categorical Boosting</w:t>
            </w:r>
          </w:p>
        </w:tc>
      </w:tr>
      <w:tr w:rsidR="00154650" w:rsidRPr="00355301" w14:paraId="4ACB1376" w14:textId="77777777" w:rsidTr="00986F1B">
        <w:tc>
          <w:tcPr>
            <w:tcW w:w="3397" w:type="dxa"/>
            <w:shd w:val="clear" w:color="auto" w:fill="F2F2F2" w:themeFill="background1" w:themeFillShade="F2"/>
          </w:tcPr>
          <w:p w14:paraId="1799FBC8" w14:textId="4510F363" w:rsidR="00154650" w:rsidRPr="00355301" w:rsidRDefault="00154650" w:rsidP="00781B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355301">
              <w:rPr>
                <w:rFonts w:ascii="Arial" w:hAnsi="Arial" w:cs="Arial"/>
                <w:color w:val="000000" w:themeColor="text1"/>
              </w:rPr>
              <w:t>LightGBM</w:t>
            </w:r>
            <w:proofErr w:type="spellEnd"/>
            <w:r w:rsidR="004B5E89" w:rsidRPr="00355301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4899" w:type="dxa"/>
            <w:shd w:val="clear" w:color="auto" w:fill="F2F2F2" w:themeFill="background1" w:themeFillShade="F2"/>
          </w:tcPr>
          <w:p w14:paraId="095CDE5C" w14:textId="77777777" w:rsidR="00154650" w:rsidRPr="00355301" w:rsidRDefault="00154650" w:rsidP="00781B93">
            <w:pPr>
              <w:rPr>
                <w:rFonts w:ascii="Arial" w:hAnsi="Arial" w:cs="Arial"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Light Gradient Boosting Machine</w:t>
            </w:r>
          </w:p>
        </w:tc>
      </w:tr>
      <w:tr w:rsidR="006F2993" w:rsidRPr="00355301" w14:paraId="3DDFE337" w14:textId="77777777" w:rsidTr="00986F1B">
        <w:tc>
          <w:tcPr>
            <w:tcW w:w="3397" w:type="dxa"/>
            <w:shd w:val="clear" w:color="auto" w:fill="F2F2F2" w:themeFill="background1" w:themeFillShade="F2"/>
          </w:tcPr>
          <w:p w14:paraId="771E5D88" w14:textId="32DF8C2A" w:rsidR="006F2993" w:rsidRPr="00355301" w:rsidRDefault="006F2993" w:rsidP="006F2993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55301">
              <w:rPr>
                <w:rFonts w:ascii="Arial" w:hAnsi="Arial" w:cs="Arial"/>
                <w:color w:val="000000" w:themeColor="text1"/>
              </w:rPr>
              <w:t>XGBoost</w:t>
            </w:r>
            <w:proofErr w:type="spellEnd"/>
            <w:r w:rsidR="004B5E89" w:rsidRPr="00355301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4899" w:type="dxa"/>
            <w:shd w:val="clear" w:color="auto" w:fill="F2F2F2" w:themeFill="background1" w:themeFillShade="F2"/>
          </w:tcPr>
          <w:p w14:paraId="62F721FD" w14:textId="5560FF20" w:rsidR="006F2993" w:rsidRPr="00355301" w:rsidRDefault="006F2993" w:rsidP="006F2993">
            <w:pPr>
              <w:rPr>
                <w:rFonts w:ascii="Arial" w:hAnsi="Arial" w:cs="Arial"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Extreme Gradient Boosting</w:t>
            </w:r>
          </w:p>
        </w:tc>
      </w:tr>
      <w:tr w:rsidR="006F2993" w:rsidRPr="00355301" w14:paraId="69A988F1" w14:textId="77777777" w:rsidTr="00986F1B">
        <w:tc>
          <w:tcPr>
            <w:tcW w:w="3397" w:type="dxa"/>
            <w:shd w:val="clear" w:color="auto" w:fill="F2F2F2" w:themeFill="background1" w:themeFillShade="F2"/>
          </w:tcPr>
          <w:p w14:paraId="267BB3DE" w14:textId="2A69AB5B" w:rsidR="006F2993" w:rsidRPr="00355301" w:rsidRDefault="006F2993" w:rsidP="006F2993">
            <w:pPr>
              <w:rPr>
                <w:rFonts w:ascii="Arial" w:hAnsi="Arial" w:cs="Arial"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AdaBoost</w:t>
            </w:r>
            <w:r w:rsidR="004B5E89" w:rsidRPr="00355301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4899" w:type="dxa"/>
            <w:shd w:val="clear" w:color="auto" w:fill="F2F2F2" w:themeFill="background1" w:themeFillShade="F2"/>
          </w:tcPr>
          <w:p w14:paraId="72B01F31" w14:textId="669FDC74" w:rsidR="006F2993" w:rsidRPr="00355301" w:rsidRDefault="006F2993" w:rsidP="006F2993">
            <w:pPr>
              <w:rPr>
                <w:rFonts w:ascii="Arial" w:hAnsi="Arial" w:cs="Arial"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Adaptive Boosting</w:t>
            </w:r>
          </w:p>
        </w:tc>
      </w:tr>
      <w:tr w:rsidR="006F2993" w:rsidRPr="00355301" w14:paraId="63921065" w14:textId="77777777" w:rsidTr="00986F1B">
        <w:tc>
          <w:tcPr>
            <w:tcW w:w="3397" w:type="dxa"/>
            <w:shd w:val="clear" w:color="auto" w:fill="F2F2F2" w:themeFill="background1" w:themeFillShade="F2"/>
          </w:tcPr>
          <w:p w14:paraId="6BB67DDE" w14:textId="77777777" w:rsidR="006F2993" w:rsidRPr="00355301" w:rsidRDefault="006F2993" w:rsidP="006F29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ETR</w:t>
            </w:r>
          </w:p>
        </w:tc>
        <w:tc>
          <w:tcPr>
            <w:tcW w:w="4899" w:type="dxa"/>
            <w:shd w:val="clear" w:color="auto" w:fill="F2F2F2" w:themeFill="background1" w:themeFillShade="F2"/>
          </w:tcPr>
          <w:p w14:paraId="53078BFB" w14:textId="77777777" w:rsidR="006F2993" w:rsidRPr="00355301" w:rsidRDefault="006F2993" w:rsidP="006F2993">
            <w:pPr>
              <w:rPr>
                <w:rFonts w:ascii="Arial" w:hAnsi="Arial" w:cs="Arial"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Extra Trees Regressor</w:t>
            </w:r>
          </w:p>
        </w:tc>
      </w:tr>
      <w:tr w:rsidR="006F2993" w:rsidRPr="00355301" w14:paraId="681C012A" w14:textId="77777777" w:rsidTr="00986F1B">
        <w:tc>
          <w:tcPr>
            <w:tcW w:w="3397" w:type="dxa"/>
            <w:shd w:val="clear" w:color="auto" w:fill="F2F2F2" w:themeFill="background1" w:themeFillShade="F2"/>
          </w:tcPr>
          <w:p w14:paraId="758BE853" w14:textId="77777777" w:rsidR="006F2993" w:rsidRPr="00355301" w:rsidRDefault="006F2993" w:rsidP="006F29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RFR</w:t>
            </w:r>
          </w:p>
        </w:tc>
        <w:tc>
          <w:tcPr>
            <w:tcW w:w="4899" w:type="dxa"/>
            <w:shd w:val="clear" w:color="auto" w:fill="F2F2F2" w:themeFill="background1" w:themeFillShade="F2"/>
          </w:tcPr>
          <w:p w14:paraId="135CBF1A" w14:textId="77777777" w:rsidR="006F2993" w:rsidRPr="00355301" w:rsidRDefault="006F2993" w:rsidP="006F2993">
            <w:pPr>
              <w:rPr>
                <w:rFonts w:ascii="Arial" w:hAnsi="Arial" w:cs="Arial"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Random Forest Regressor</w:t>
            </w:r>
          </w:p>
        </w:tc>
      </w:tr>
      <w:tr w:rsidR="006F2993" w:rsidRPr="00355301" w14:paraId="55EB7567" w14:textId="77777777" w:rsidTr="00986F1B">
        <w:tc>
          <w:tcPr>
            <w:tcW w:w="3397" w:type="dxa"/>
            <w:shd w:val="clear" w:color="auto" w:fill="F2F2F2" w:themeFill="background1" w:themeFillShade="F2"/>
          </w:tcPr>
          <w:p w14:paraId="1565955B" w14:textId="77777777" w:rsidR="006F2993" w:rsidRPr="00355301" w:rsidRDefault="006F2993" w:rsidP="006F29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BR</w:t>
            </w:r>
          </w:p>
        </w:tc>
        <w:tc>
          <w:tcPr>
            <w:tcW w:w="4899" w:type="dxa"/>
            <w:shd w:val="clear" w:color="auto" w:fill="F2F2F2" w:themeFill="background1" w:themeFillShade="F2"/>
          </w:tcPr>
          <w:p w14:paraId="751F8984" w14:textId="77777777" w:rsidR="006F2993" w:rsidRPr="00355301" w:rsidRDefault="006F2993" w:rsidP="006F2993">
            <w:pPr>
              <w:rPr>
                <w:rFonts w:ascii="Arial" w:hAnsi="Arial" w:cs="Arial"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Bayesian Ridge</w:t>
            </w:r>
          </w:p>
        </w:tc>
      </w:tr>
      <w:tr w:rsidR="006F2993" w:rsidRPr="00355301" w14:paraId="5066E600" w14:textId="77777777" w:rsidTr="00986F1B">
        <w:tc>
          <w:tcPr>
            <w:tcW w:w="3397" w:type="dxa"/>
            <w:shd w:val="clear" w:color="auto" w:fill="F2F2F2" w:themeFill="background1" w:themeFillShade="F2"/>
          </w:tcPr>
          <w:p w14:paraId="55DB94C9" w14:textId="77777777" w:rsidR="006F2993" w:rsidRPr="00355301" w:rsidRDefault="006F2993" w:rsidP="006F29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SVR</w:t>
            </w:r>
          </w:p>
        </w:tc>
        <w:tc>
          <w:tcPr>
            <w:tcW w:w="4899" w:type="dxa"/>
            <w:shd w:val="clear" w:color="auto" w:fill="F2F2F2" w:themeFill="background1" w:themeFillShade="F2"/>
          </w:tcPr>
          <w:p w14:paraId="63E7D86E" w14:textId="77777777" w:rsidR="006F2993" w:rsidRPr="00355301" w:rsidRDefault="006F2993" w:rsidP="006F2993">
            <w:pPr>
              <w:rPr>
                <w:rFonts w:ascii="Arial" w:hAnsi="Arial" w:cs="Arial"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Support Vector Regression</w:t>
            </w:r>
          </w:p>
        </w:tc>
      </w:tr>
      <w:tr w:rsidR="006F2993" w:rsidRPr="00355301" w14:paraId="1E379A1A" w14:textId="77777777" w:rsidTr="00986F1B">
        <w:tc>
          <w:tcPr>
            <w:tcW w:w="3397" w:type="dxa"/>
            <w:shd w:val="clear" w:color="auto" w:fill="F2F2F2" w:themeFill="background1" w:themeFillShade="F2"/>
          </w:tcPr>
          <w:p w14:paraId="16927960" w14:textId="77777777" w:rsidR="006F2993" w:rsidRPr="00355301" w:rsidRDefault="006F2993" w:rsidP="006F29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HR</w:t>
            </w:r>
          </w:p>
        </w:tc>
        <w:tc>
          <w:tcPr>
            <w:tcW w:w="4899" w:type="dxa"/>
            <w:shd w:val="clear" w:color="auto" w:fill="F2F2F2" w:themeFill="background1" w:themeFillShade="F2"/>
          </w:tcPr>
          <w:p w14:paraId="0C471685" w14:textId="77777777" w:rsidR="006F2993" w:rsidRPr="00355301" w:rsidRDefault="006F2993" w:rsidP="006F2993">
            <w:pPr>
              <w:rPr>
                <w:rFonts w:ascii="Arial" w:hAnsi="Arial" w:cs="Arial"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Huber Regressor</w:t>
            </w:r>
          </w:p>
        </w:tc>
      </w:tr>
      <w:tr w:rsidR="006F2993" w:rsidRPr="00355301" w14:paraId="0F648756" w14:textId="77777777" w:rsidTr="00986F1B">
        <w:tc>
          <w:tcPr>
            <w:tcW w:w="3397" w:type="dxa"/>
            <w:shd w:val="clear" w:color="auto" w:fill="F2F2F2" w:themeFill="background1" w:themeFillShade="F2"/>
          </w:tcPr>
          <w:p w14:paraId="1C288063" w14:textId="77777777" w:rsidR="006F2993" w:rsidRPr="00355301" w:rsidRDefault="006F2993" w:rsidP="006F29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GBR</w:t>
            </w:r>
          </w:p>
        </w:tc>
        <w:tc>
          <w:tcPr>
            <w:tcW w:w="4899" w:type="dxa"/>
            <w:shd w:val="clear" w:color="auto" w:fill="F2F2F2" w:themeFill="background1" w:themeFillShade="F2"/>
          </w:tcPr>
          <w:p w14:paraId="58D21B0C" w14:textId="77777777" w:rsidR="006F2993" w:rsidRPr="00355301" w:rsidRDefault="006F2993" w:rsidP="006F2993">
            <w:pPr>
              <w:rPr>
                <w:rFonts w:ascii="Arial" w:hAnsi="Arial" w:cs="Arial"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Gradient Boosting Regressor</w:t>
            </w:r>
          </w:p>
        </w:tc>
      </w:tr>
      <w:tr w:rsidR="006F2993" w:rsidRPr="00355301" w14:paraId="39E02EAB" w14:textId="77777777" w:rsidTr="00986F1B">
        <w:tc>
          <w:tcPr>
            <w:tcW w:w="3397" w:type="dxa"/>
            <w:shd w:val="clear" w:color="auto" w:fill="F2F2F2" w:themeFill="background1" w:themeFillShade="F2"/>
          </w:tcPr>
          <w:p w14:paraId="1EA897E8" w14:textId="77777777" w:rsidR="006F2993" w:rsidRPr="00355301" w:rsidRDefault="006F2993" w:rsidP="006F29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KNN</w:t>
            </w:r>
          </w:p>
        </w:tc>
        <w:tc>
          <w:tcPr>
            <w:tcW w:w="4899" w:type="dxa"/>
            <w:shd w:val="clear" w:color="auto" w:fill="F2F2F2" w:themeFill="background1" w:themeFillShade="F2"/>
          </w:tcPr>
          <w:p w14:paraId="44D85275" w14:textId="55D33AB1" w:rsidR="006F2993" w:rsidRPr="00355301" w:rsidRDefault="00F52F1B" w:rsidP="006F2993">
            <w:pPr>
              <w:rPr>
                <w:rFonts w:ascii="Arial" w:hAnsi="Arial" w:cs="Arial"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K-Nearest Neighbor</w:t>
            </w:r>
          </w:p>
        </w:tc>
      </w:tr>
      <w:tr w:rsidR="006F2993" w:rsidRPr="00355301" w14:paraId="2CF88F9B" w14:textId="77777777" w:rsidTr="00986F1B">
        <w:tc>
          <w:tcPr>
            <w:tcW w:w="3397" w:type="dxa"/>
            <w:shd w:val="clear" w:color="auto" w:fill="F2F2F2" w:themeFill="background1" w:themeFillShade="F2"/>
          </w:tcPr>
          <w:p w14:paraId="686B19A1" w14:textId="77777777" w:rsidR="006F2993" w:rsidRPr="00355301" w:rsidRDefault="006F2993" w:rsidP="006F29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OMP</w:t>
            </w:r>
          </w:p>
        </w:tc>
        <w:tc>
          <w:tcPr>
            <w:tcW w:w="4899" w:type="dxa"/>
            <w:shd w:val="clear" w:color="auto" w:fill="F2F2F2" w:themeFill="background1" w:themeFillShade="F2"/>
          </w:tcPr>
          <w:p w14:paraId="6FC32893" w14:textId="77777777" w:rsidR="006F2993" w:rsidRPr="00355301" w:rsidRDefault="006F2993" w:rsidP="006F2993">
            <w:pPr>
              <w:rPr>
                <w:rFonts w:ascii="Arial" w:hAnsi="Arial" w:cs="Arial"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Orthogonal Matching Pursuit</w:t>
            </w:r>
          </w:p>
        </w:tc>
      </w:tr>
      <w:tr w:rsidR="006F2993" w:rsidRPr="00355301" w14:paraId="6CB44149" w14:textId="77777777" w:rsidTr="00986F1B">
        <w:tc>
          <w:tcPr>
            <w:tcW w:w="3397" w:type="dxa"/>
            <w:shd w:val="clear" w:color="auto" w:fill="F2F2F2" w:themeFill="background1" w:themeFillShade="F2"/>
          </w:tcPr>
          <w:p w14:paraId="25353972" w14:textId="77777777" w:rsidR="006F2993" w:rsidRPr="00355301" w:rsidRDefault="006F2993" w:rsidP="006F29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ANN</w:t>
            </w:r>
          </w:p>
        </w:tc>
        <w:tc>
          <w:tcPr>
            <w:tcW w:w="4899" w:type="dxa"/>
            <w:shd w:val="clear" w:color="auto" w:fill="F2F2F2" w:themeFill="background1" w:themeFillShade="F2"/>
          </w:tcPr>
          <w:p w14:paraId="05E992E0" w14:textId="77777777" w:rsidR="006F2993" w:rsidRPr="00355301" w:rsidRDefault="006F2993" w:rsidP="006F2993">
            <w:pPr>
              <w:rPr>
                <w:rFonts w:ascii="Arial" w:hAnsi="Arial" w:cs="Arial"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Artificial Neural Networks</w:t>
            </w:r>
          </w:p>
        </w:tc>
      </w:tr>
      <w:tr w:rsidR="006F2993" w:rsidRPr="00355301" w14:paraId="34094107" w14:textId="77777777" w:rsidTr="00986F1B">
        <w:tc>
          <w:tcPr>
            <w:tcW w:w="3397" w:type="dxa"/>
            <w:shd w:val="clear" w:color="auto" w:fill="F2F2F2" w:themeFill="background1" w:themeFillShade="F2"/>
          </w:tcPr>
          <w:p w14:paraId="5A398A46" w14:textId="77777777" w:rsidR="006F2993" w:rsidRPr="00355301" w:rsidRDefault="006F2993" w:rsidP="006F29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DTR</w:t>
            </w:r>
          </w:p>
        </w:tc>
        <w:tc>
          <w:tcPr>
            <w:tcW w:w="4899" w:type="dxa"/>
            <w:shd w:val="clear" w:color="auto" w:fill="F2F2F2" w:themeFill="background1" w:themeFillShade="F2"/>
          </w:tcPr>
          <w:p w14:paraId="6C7A89E7" w14:textId="662B690B" w:rsidR="006F2993" w:rsidRPr="00355301" w:rsidRDefault="006F2993" w:rsidP="006F2993">
            <w:pPr>
              <w:rPr>
                <w:rFonts w:ascii="Arial" w:hAnsi="Arial" w:cs="Arial"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Decision Tree Regressor</w:t>
            </w:r>
            <w:r w:rsidR="00F52F1B" w:rsidRPr="00355301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</w:tr>
      <w:tr w:rsidR="006F2993" w:rsidRPr="00355301" w14:paraId="79B6D6F2" w14:textId="77777777" w:rsidTr="00986F1B">
        <w:tc>
          <w:tcPr>
            <w:tcW w:w="3397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621088C6" w14:textId="77777777" w:rsidR="006F2993" w:rsidRPr="00355301" w:rsidRDefault="006F2993" w:rsidP="006F29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PAR</w:t>
            </w:r>
          </w:p>
        </w:tc>
        <w:tc>
          <w:tcPr>
            <w:tcW w:w="4899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2F5C0EF7" w14:textId="77777777" w:rsidR="006F2993" w:rsidRPr="00355301" w:rsidRDefault="006F2993" w:rsidP="006F2993">
            <w:pPr>
              <w:rPr>
                <w:rFonts w:ascii="Arial" w:hAnsi="Arial" w:cs="Arial"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Passive Aggressive Regressor</w:t>
            </w:r>
          </w:p>
        </w:tc>
      </w:tr>
      <w:tr w:rsidR="006F2993" w:rsidRPr="00355301" w14:paraId="52806012" w14:textId="77777777" w:rsidTr="00A13B20">
        <w:tc>
          <w:tcPr>
            <w:tcW w:w="3397" w:type="dxa"/>
            <w:tcBorders>
              <w:top w:val="single" w:sz="8" w:space="0" w:color="auto"/>
              <w:bottom w:val="single" w:sz="8" w:space="0" w:color="auto"/>
            </w:tcBorders>
            <w:shd w:val="clear" w:color="auto" w:fill="C1E4F5" w:themeFill="accent1" w:themeFillTint="33"/>
          </w:tcPr>
          <w:p w14:paraId="7660EB1C" w14:textId="77777777" w:rsidR="006F2993" w:rsidRPr="00355301" w:rsidRDefault="006F2993" w:rsidP="006F29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55301">
              <w:rPr>
                <w:rFonts w:ascii="Arial" w:hAnsi="Arial" w:cs="Arial"/>
                <w:b/>
                <w:bCs/>
                <w:color w:val="000000" w:themeColor="text1"/>
              </w:rPr>
              <w:t>Classification prediction</w:t>
            </w:r>
          </w:p>
        </w:tc>
        <w:tc>
          <w:tcPr>
            <w:tcW w:w="4899" w:type="dxa"/>
            <w:tcBorders>
              <w:top w:val="single" w:sz="8" w:space="0" w:color="auto"/>
              <w:bottom w:val="single" w:sz="8" w:space="0" w:color="auto"/>
            </w:tcBorders>
            <w:shd w:val="clear" w:color="auto" w:fill="C1E4F5" w:themeFill="accent1" w:themeFillTint="33"/>
          </w:tcPr>
          <w:p w14:paraId="7F289245" w14:textId="07268FB5" w:rsidR="006F2993" w:rsidRPr="00355301" w:rsidRDefault="006F2993" w:rsidP="006F2993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6F2993" w:rsidRPr="00355301" w14:paraId="600D7098" w14:textId="77777777" w:rsidTr="00986F1B">
        <w:tc>
          <w:tcPr>
            <w:tcW w:w="3397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21F267E2" w14:textId="0EDBCB62" w:rsidR="006F2993" w:rsidRPr="00355301" w:rsidRDefault="006F2993" w:rsidP="006F2993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55301">
              <w:rPr>
                <w:rFonts w:ascii="Arial" w:hAnsi="Arial" w:cs="Arial"/>
                <w:color w:val="000000" w:themeColor="text1"/>
              </w:rPr>
              <w:t>XGBoost</w:t>
            </w:r>
            <w:proofErr w:type="spellEnd"/>
            <w:r w:rsidR="004B5E89" w:rsidRPr="00355301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4899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6B881EAB" w14:textId="77777777" w:rsidR="006F2993" w:rsidRPr="00355301" w:rsidRDefault="006F2993" w:rsidP="006F2993">
            <w:pPr>
              <w:rPr>
                <w:rFonts w:ascii="Arial" w:hAnsi="Arial" w:cs="Arial"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Extreme Gradient Boosting</w:t>
            </w:r>
          </w:p>
        </w:tc>
      </w:tr>
      <w:tr w:rsidR="006F2993" w:rsidRPr="00355301" w14:paraId="139E4250" w14:textId="77777777" w:rsidTr="00986F1B">
        <w:tc>
          <w:tcPr>
            <w:tcW w:w="3397" w:type="dxa"/>
            <w:shd w:val="clear" w:color="auto" w:fill="F2F2F2" w:themeFill="background1" w:themeFillShade="F2"/>
          </w:tcPr>
          <w:p w14:paraId="7EA55566" w14:textId="21162F44" w:rsidR="006F2993" w:rsidRPr="00355301" w:rsidRDefault="006F2993" w:rsidP="006F29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355301">
              <w:rPr>
                <w:rFonts w:ascii="Arial" w:hAnsi="Arial" w:cs="Arial"/>
                <w:color w:val="000000" w:themeColor="text1"/>
              </w:rPr>
              <w:t>CatBoost</w:t>
            </w:r>
            <w:proofErr w:type="spellEnd"/>
            <w:r w:rsidR="004B5E89" w:rsidRPr="00355301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4899" w:type="dxa"/>
            <w:shd w:val="clear" w:color="auto" w:fill="F2F2F2" w:themeFill="background1" w:themeFillShade="F2"/>
          </w:tcPr>
          <w:p w14:paraId="27CA369F" w14:textId="36CD5C30" w:rsidR="006F2993" w:rsidRPr="00355301" w:rsidRDefault="006F2993" w:rsidP="006F2993">
            <w:pPr>
              <w:rPr>
                <w:rFonts w:ascii="Arial" w:hAnsi="Arial" w:cs="Arial"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Categorical Boosting</w:t>
            </w:r>
          </w:p>
        </w:tc>
      </w:tr>
      <w:tr w:rsidR="006F2993" w:rsidRPr="00355301" w14:paraId="524C2C77" w14:textId="77777777" w:rsidTr="00986F1B">
        <w:tc>
          <w:tcPr>
            <w:tcW w:w="3397" w:type="dxa"/>
            <w:shd w:val="clear" w:color="auto" w:fill="F2F2F2" w:themeFill="background1" w:themeFillShade="F2"/>
          </w:tcPr>
          <w:p w14:paraId="3962B4A7" w14:textId="6B20142C" w:rsidR="006F2993" w:rsidRPr="00355301" w:rsidRDefault="006F2993" w:rsidP="006F29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355301">
              <w:rPr>
                <w:rFonts w:ascii="Arial" w:hAnsi="Arial" w:cs="Arial"/>
                <w:color w:val="000000" w:themeColor="text1"/>
              </w:rPr>
              <w:t>LightGBM</w:t>
            </w:r>
            <w:proofErr w:type="spellEnd"/>
            <w:r w:rsidR="004B5E89" w:rsidRPr="00355301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4899" w:type="dxa"/>
            <w:shd w:val="clear" w:color="auto" w:fill="F2F2F2" w:themeFill="background1" w:themeFillShade="F2"/>
          </w:tcPr>
          <w:p w14:paraId="1AB95059" w14:textId="77777777" w:rsidR="006F2993" w:rsidRPr="00355301" w:rsidRDefault="006F2993" w:rsidP="006F2993">
            <w:pPr>
              <w:rPr>
                <w:rFonts w:ascii="Arial" w:hAnsi="Arial" w:cs="Arial"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Light Gradient Boosting Machine</w:t>
            </w:r>
          </w:p>
        </w:tc>
      </w:tr>
      <w:tr w:rsidR="006F2993" w:rsidRPr="00355301" w14:paraId="335C0682" w14:textId="77777777" w:rsidTr="00986F1B">
        <w:tc>
          <w:tcPr>
            <w:tcW w:w="3397" w:type="dxa"/>
            <w:shd w:val="clear" w:color="auto" w:fill="F2F2F2" w:themeFill="background1" w:themeFillShade="F2"/>
          </w:tcPr>
          <w:p w14:paraId="2564AC10" w14:textId="48B2DF55" w:rsidR="006F2993" w:rsidRPr="00355301" w:rsidRDefault="006F2993" w:rsidP="006F2993">
            <w:pPr>
              <w:rPr>
                <w:rFonts w:ascii="Arial" w:hAnsi="Arial" w:cs="Arial"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AdaBoost</w:t>
            </w:r>
          </w:p>
        </w:tc>
        <w:tc>
          <w:tcPr>
            <w:tcW w:w="4899" w:type="dxa"/>
            <w:shd w:val="clear" w:color="auto" w:fill="F2F2F2" w:themeFill="background1" w:themeFillShade="F2"/>
          </w:tcPr>
          <w:p w14:paraId="2229A999" w14:textId="5CD852E3" w:rsidR="006F2993" w:rsidRPr="00355301" w:rsidRDefault="006F2993" w:rsidP="006F2993">
            <w:pPr>
              <w:rPr>
                <w:rFonts w:ascii="Arial" w:hAnsi="Arial" w:cs="Arial"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Adaptive Boosting</w:t>
            </w:r>
          </w:p>
        </w:tc>
      </w:tr>
      <w:tr w:rsidR="006F2993" w:rsidRPr="00355301" w14:paraId="14AA7723" w14:textId="77777777" w:rsidTr="00986F1B">
        <w:tc>
          <w:tcPr>
            <w:tcW w:w="3397" w:type="dxa"/>
            <w:shd w:val="clear" w:color="auto" w:fill="F2F2F2" w:themeFill="background1" w:themeFillShade="F2"/>
          </w:tcPr>
          <w:p w14:paraId="4F52ABAB" w14:textId="77777777" w:rsidR="006F2993" w:rsidRPr="00355301" w:rsidRDefault="006F2993" w:rsidP="006F29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ANN</w:t>
            </w:r>
          </w:p>
        </w:tc>
        <w:tc>
          <w:tcPr>
            <w:tcW w:w="4899" w:type="dxa"/>
            <w:shd w:val="clear" w:color="auto" w:fill="F2F2F2" w:themeFill="background1" w:themeFillShade="F2"/>
          </w:tcPr>
          <w:p w14:paraId="3190A22D" w14:textId="77777777" w:rsidR="006F2993" w:rsidRPr="00355301" w:rsidRDefault="006F2993" w:rsidP="006F2993">
            <w:pPr>
              <w:rPr>
                <w:rFonts w:ascii="Arial" w:hAnsi="Arial" w:cs="Arial"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Artificial Neural Networks</w:t>
            </w:r>
          </w:p>
        </w:tc>
      </w:tr>
      <w:tr w:rsidR="006F2993" w:rsidRPr="00355301" w14:paraId="1DF3A3EC" w14:textId="77777777" w:rsidTr="00986F1B">
        <w:tc>
          <w:tcPr>
            <w:tcW w:w="3397" w:type="dxa"/>
            <w:shd w:val="clear" w:color="auto" w:fill="F2F2F2" w:themeFill="background1" w:themeFillShade="F2"/>
          </w:tcPr>
          <w:p w14:paraId="6AA92492" w14:textId="77777777" w:rsidR="006F2993" w:rsidRPr="00355301" w:rsidRDefault="006F2993" w:rsidP="006F29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RC</w:t>
            </w:r>
          </w:p>
        </w:tc>
        <w:tc>
          <w:tcPr>
            <w:tcW w:w="4899" w:type="dxa"/>
            <w:shd w:val="clear" w:color="auto" w:fill="F2F2F2" w:themeFill="background1" w:themeFillShade="F2"/>
          </w:tcPr>
          <w:p w14:paraId="75ECF158" w14:textId="77777777" w:rsidR="006F2993" w:rsidRPr="00355301" w:rsidRDefault="006F2993" w:rsidP="006F2993">
            <w:pPr>
              <w:rPr>
                <w:rFonts w:ascii="Arial" w:hAnsi="Arial" w:cs="Arial"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Ridge Classifier</w:t>
            </w:r>
          </w:p>
        </w:tc>
      </w:tr>
      <w:tr w:rsidR="006F2993" w:rsidRPr="00355301" w14:paraId="58158CE8" w14:textId="77777777" w:rsidTr="00986F1B">
        <w:tc>
          <w:tcPr>
            <w:tcW w:w="3397" w:type="dxa"/>
            <w:shd w:val="clear" w:color="auto" w:fill="F2F2F2" w:themeFill="background1" w:themeFillShade="F2"/>
          </w:tcPr>
          <w:p w14:paraId="26E45E64" w14:textId="70201193" w:rsidR="006F2993" w:rsidRPr="00355301" w:rsidRDefault="006F2993" w:rsidP="006F29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355301">
              <w:rPr>
                <w:rFonts w:ascii="Arial" w:hAnsi="Arial" w:cs="Arial"/>
                <w:color w:val="000000" w:themeColor="text1"/>
              </w:rPr>
              <w:t>L</w:t>
            </w:r>
            <w:r w:rsidR="00520939">
              <w:rPr>
                <w:rFonts w:ascii="Arial" w:hAnsi="Arial" w:cs="Arial" w:hint="eastAsia"/>
                <w:color w:val="000000" w:themeColor="text1"/>
              </w:rPr>
              <w:t>og</w:t>
            </w:r>
            <w:r w:rsidRPr="00355301">
              <w:rPr>
                <w:rFonts w:ascii="Arial" w:hAnsi="Arial" w:cs="Arial"/>
                <w:color w:val="000000" w:themeColor="text1"/>
              </w:rPr>
              <w:t>R</w:t>
            </w:r>
            <w:proofErr w:type="spellEnd"/>
          </w:p>
        </w:tc>
        <w:tc>
          <w:tcPr>
            <w:tcW w:w="4899" w:type="dxa"/>
            <w:shd w:val="clear" w:color="auto" w:fill="F2F2F2" w:themeFill="background1" w:themeFillShade="F2"/>
          </w:tcPr>
          <w:p w14:paraId="2205EB03" w14:textId="77777777" w:rsidR="006F2993" w:rsidRPr="00355301" w:rsidRDefault="006F2993" w:rsidP="006F2993">
            <w:pPr>
              <w:rPr>
                <w:rFonts w:ascii="Arial" w:hAnsi="Arial" w:cs="Arial"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Logistic Regression</w:t>
            </w:r>
          </w:p>
        </w:tc>
      </w:tr>
      <w:tr w:rsidR="006F2993" w:rsidRPr="00355301" w14:paraId="04ABD34F" w14:textId="77777777" w:rsidTr="00986F1B">
        <w:tc>
          <w:tcPr>
            <w:tcW w:w="3397" w:type="dxa"/>
            <w:shd w:val="clear" w:color="auto" w:fill="F2F2F2" w:themeFill="background1" w:themeFillShade="F2"/>
          </w:tcPr>
          <w:p w14:paraId="4DCB90AC" w14:textId="77777777" w:rsidR="006F2993" w:rsidRPr="00355301" w:rsidRDefault="006F2993" w:rsidP="006F29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RFC</w:t>
            </w:r>
          </w:p>
        </w:tc>
        <w:tc>
          <w:tcPr>
            <w:tcW w:w="4899" w:type="dxa"/>
            <w:shd w:val="clear" w:color="auto" w:fill="F2F2F2" w:themeFill="background1" w:themeFillShade="F2"/>
          </w:tcPr>
          <w:p w14:paraId="157A0202" w14:textId="77777777" w:rsidR="006F2993" w:rsidRPr="00355301" w:rsidRDefault="006F2993" w:rsidP="006F2993">
            <w:pPr>
              <w:rPr>
                <w:rFonts w:ascii="Arial" w:hAnsi="Arial" w:cs="Arial"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Random Forest Classifier</w:t>
            </w:r>
          </w:p>
        </w:tc>
      </w:tr>
      <w:tr w:rsidR="006F2993" w:rsidRPr="00355301" w14:paraId="50B9728B" w14:textId="77777777" w:rsidTr="00986F1B">
        <w:tc>
          <w:tcPr>
            <w:tcW w:w="3397" w:type="dxa"/>
            <w:shd w:val="clear" w:color="auto" w:fill="F2F2F2" w:themeFill="background1" w:themeFillShade="F2"/>
          </w:tcPr>
          <w:p w14:paraId="4ED6233D" w14:textId="77777777" w:rsidR="006F2993" w:rsidRPr="00355301" w:rsidRDefault="006F2993" w:rsidP="006F29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LDA</w:t>
            </w:r>
          </w:p>
        </w:tc>
        <w:tc>
          <w:tcPr>
            <w:tcW w:w="4899" w:type="dxa"/>
            <w:shd w:val="clear" w:color="auto" w:fill="F2F2F2" w:themeFill="background1" w:themeFillShade="F2"/>
          </w:tcPr>
          <w:p w14:paraId="0812B514" w14:textId="77777777" w:rsidR="006F2993" w:rsidRPr="00355301" w:rsidRDefault="006F2993" w:rsidP="006F2993">
            <w:pPr>
              <w:rPr>
                <w:rFonts w:ascii="Arial" w:hAnsi="Arial" w:cs="Arial"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Linear Discriminant Analysis</w:t>
            </w:r>
          </w:p>
        </w:tc>
      </w:tr>
      <w:tr w:rsidR="006F2993" w:rsidRPr="00355301" w14:paraId="650DEB24" w14:textId="77777777" w:rsidTr="00986F1B">
        <w:tc>
          <w:tcPr>
            <w:tcW w:w="3397" w:type="dxa"/>
            <w:shd w:val="clear" w:color="auto" w:fill="F2F2F2" w:themeFill="background1" w:themeFillShade="F2"/>
          </w:tcPr>
          <w:p w14:paraId="756C13C3" w14:textId="77777777" w:rsidR="006F2993" w:rsidRPr="00355301" w:rsidRDefault="006F2993" w:rsidP="006F29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ETC</w:t>
            </w:r>
          </w:p>
        </w:tc>
        <w:tc>
          <w:tcPr>
            <w:tcW w:w="4899" w:type="dxa"/>
            <w:shd w:val="clear" w:color="auto" w:fill="F2F2F2" w:themeFill="background1" w:themeFillShade="F2"/>
          </w:tcPr>
          <w:p w14:paraId="4E3F14CD" w14:textId="77777777" w:rsidR="006F2993" w:rsidRPr="00355301" w:rsidRDefault="006F2993" w:rsidP="006F2993">
            <w:pPr>
              <w:rPr>
                <w:rFonts w:ascii="Arial" w:hAnsi="Arial" w:cs="Arial"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Extra Trees Classifier</w:t>
            </w:r>
          </w:p>
        </w:tc>
      </w:tr>
      <w:tr w:rsidR="006F2993" w:rsidRPr="00355301" w14:paraId="17B00389" w14:textId="77777777" w:rsidTr="00986F1B">
        <w:tc>
          <w:tcPr>
            <w:tcW w:w="3397" w:type="dxa"/>
            <w:shd w:val="clear" w:color="auto" w:fill="F2F2F2" w:themeFill="background1" w:themeFillShade="F2"/>
          </w:tcPr>
          <w:p w14:paraId="6202A8C8" w14:textId="77777777" w:rsidR="006F2993" w:rsidRPr="00355301" w:rsidRDefault="006F2993" w:rsidP="006F29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QDA</w:t>
            </w:r>
          </w:p>
        </w:tc>
        <w:tc>
          <w:tcPr>
            <w:tcW w:w="4899" w:type="dxa"/>
            <w:shd w:val="clear" w:color="auto" w:fill="F2F2F2" w:themeFill="background1" w:themeFillShade="F2"/>
          </w:tcPr>
          <w:p w14:paraId="1B11DF4B" w14:textId="77777777" w:rsidR="006F2993" w:rsidRPr="00355301" w:rsidRDefault="006F2993" w:rsidP="006F2993">
            <w:pPr>
              <w:rPr>
                <w:rFonts w:ascii="Arial" w:hAnsi="Arial" w:cs="Arial"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Quadratic Discriminant Analysis</w:t>
            </w:r>
          </w:p>
        </w:tc>
      </w:tr>
      <w:tr w:rsidR="006F2993" w:rsidRPr="00355301" w14:paraId="0866A100" w14:textId="77777777" w:rsidTr="00986F1B">
        <w:tc>
          <w:tcPr>
            <w:tcW w:w="3397" w:type="dxa"/>
            <w:shd w:val="clear" w:color="auto" w:fill="F2F2F2" w:themeFill="background1" w:themeFillShade="F2"/>
          </w:tcPr>
          <w:p w14:paraId="56845697" w14:textId="77777777" w:rsidR="006F2993" w:rsidRPr="00355301" w:rsidRDefault="006F2993" w:rsidP="006F29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GBC</w:t>
            </w:r>
          </w:p>
        </w:tc>
        <w:tc>
          <w:tcPr>
            <w:tcW w:w="4899" w:type="dxa"/>
            <w:shd w:val="clear" w:color="auto" w:fill="F2F2F2" w:themeFill="background1" w:themeFillShade="F2"/>
          </w:tcPr>
          <w:p w14:paraId="2DFAC50F" w14:textId="77777777" w:rsidR="006F2993" w:rsidRPr="00355301" w:rsidRDefault="006F2993" w:rsidP="006F2993">
            <w:pPr>
              <w:rPr>
                <w:rFonts w:ascii="Arial" w:hAnsi="Arial" w:cs="Arial"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Gradient Boosting Classifier</w:t>
            </w:r>
          </w:p>
        </w:tc>
      </w:tr>
      <w:tr w:rsidR="006F2993" w:rsidRPr="00355301" w14:paraId="6F3F85E6" w14:textId="77777777" w:rsidTr="00986F1B">
        <w:tc>
          <w:tcPr>
            <w:tcW w:w="3397" w:type="dxa"/>
            <w:shd w:val="clear" w:color="auto" w:fill="F2F2F2" w:themeFill="background1" w:themeFillShade="F2"/>
          </w:tcPr>
          <w:p w14:paraId="643B3A97" w14:textId="77777777" w:rsidR="006F2993" w:rsidRPr="00355301" w:rsidRDefault="006F2993" w:rsidP="006F29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SVM</w:t>
            </w:r>
          </w:p>
        </w:tc>
        <w:tc>
          <w:tcPr>
            <w:tcW w:w="4899" w:type="dxa"/>
            <w:shd w:val="clear" w:color="auto" w:fill="F2F2F2" w:themeFill="background1" w:themeFillShade="F2"/>
          </w:tcPr>
          <w:p w14:paraId="4F439888" w14:textId="77777777" w:rsidR="006F2993" w:rsidRPr="00355301" w:rsidRDefault="006F2993" w:rsidP="006F2993">
            <w:pPr>
              <w:rPr>
                <w:rFonts w:ascii="Arial" w:hAnsi="Arial" w:cs="Arial"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Support Vector Machine</w:t>
            </w:r>
          </w:p>
        </w:tc>
      </w:tr>
      <w:tr w:rsidR="006F2993" w:rsidRPr="00355301" w14:paraId="3A9D9644" w14:textId="77777777" w:rsidTr="00986F1B">
        <w:tc>
          <w:tcPr>
            <w:tcW w:w="3397" w:type="dxa"/>
            <w:shd w:val="clear" w:color="auto" w:fill="F2F2F2" w:themeFill="background1" w:themeFillShade="F2"/>
          </w:tcPr>
          <w:p w14:paraId="7300C95B" w14:textId="77777777" w:rsidR="006F2993" w:rsidRPr="00355301" w:rsidRDefault="006F2993" w:rsidP="006F29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KNN</w:t>
            </w:r>
          </w:p>
        </w:tc>
        <w:tc>
          <w:tcPr>
            <w:tcW w:w="4899" w:type="dxa"/>
            <w:shd w:val="clear" w:color="auto" w:fill="F2F2F2" w:themeFill="background1" w:themeFillShade="F2"/>
          </w:tcPr>
          <w:p w14:paraId="00398B31" w14:textId="77186BB9" w:rsidR="006F2993" w:rsidRPr="00355301" w:rsidRDefault="006F2993" w:rsidP="006F2993">
            <w:pPr>
              <w:rPr>
                <w:rFonts w:ascii="Arial" w:hAnsi="Arial" w:cs="Arial"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K</w:t>
            </w:r>
            <w:r w:rsidR="00F52F1B" w:rsidRPr="00355301">
              <w:rPr>
                <w:rFonts w:ascii="Arial" w:hAnsi="Arial" w:cs="Arial"/>
                <w:color w:val="000000" w:themeColor="text1"/>
              </w:rPr>
              <w:t>-Nearest</w:t>
            </w:r>
            <w:r w:rsidRPr="00355301">
              <w:rPr>
                <w:rFonts w:ascii="Arial" w:hAnsi="Arial" w:cs="Arial"/>
                <w:color w:val="000000" w:themeColor="text1"/>
              </w:rPr>
              <w:t xml:space="preserve"> Neighbor </w:t>
            </w:r>
          </w:p>
        </w:tc>
      </w:tr>
      <w:tr w:rsidR="006F2993" w:rsidRPr="00355301" w14:paraId="360EB89C" w14:textId="77777777" w:rsidTr="00986F1B">
        <w:tc>
          <w:tcPr>
            <w:tcW w:w="3397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4B4AC9B5" w14:textId="77777777" w:rsidR="006F2993" w:rsidRPr="00355301" w:rsidRDefault="006F2993" w:rsidP="006F299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DTC</w:t>
            </w:r>
          </w:p>
        </w:tc>
        <w:tc>
          <w:tcPr>
            <w:tcW w:w="4899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0F2914C6" w14:textId="77777777" w:rsidR="006F2993" w:rsidRPr="00355301" w:rsidRDefault="006F2993" w:rsidP="006F2993">
            <w:pPr>
              <w:rPr>
                <w:rFonts w:ascii="Arial" w:hAnsi="Arial" w:cs="Arial"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Decision Tree Classifier</w:t>
            </w:r>
          </w:p>
        </w:tc>
      </w:tr>
      <w:tr w:rsidR="006F2993" w:rsidRPr="00355301" w14:paraId="08345605" w14:textId="77777777" w:rsidTr="00986F1B">
        <w:tc>
          <w:tcPr>
            <w:tcW w:w="3397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6DCD19DA" w14:textId="77777777" w:rsidR="006F2993" w:rsidRPr="00355301" w:rsidRDefault="006F2993" w:rsidP="006F2993">
            <w:pPr>
              <w:rPr>
                <w:rFonts w:ascii="Arial" w:hAnsi="Arial" w:cs="Arial"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NB</w:t>
            </w:r>
          </w:p>
        </w:tc>
        <w:tc>
          <w:tcPr>
            <w:tcW w:w="4899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7065B096" w14:textId="77777777" w:rsidR="006F2993" w:rsidRPr="00355301" w:rsidRDefault="006F2993" w:rsidP="006F2993">
            <w:pPr>
              <w:rPr>
                <w:rFonts w:ascii="Arial" w:hAnsi="Arial" w:cs="Arial"/>
                <w:color w:val="000000" w:themeColor="text1"/>
              </w:rPr>
            </w:pPr>
            <w:r w:rsidRPr="00355301">
              <w:rPr>
                <w:rFonts w:ascii="Arial" w:hAnsi="Arial" w:cs="Arial"/>
                <w:color w:val="000000" w:themeColor="text1"/>
              </w:rPr>
              <w:t>Naive Bayes</w:t>
            </w:r>
          </w:p>
        </w:tc>
      </w:tr>
    </w:tbl>
    <w:p w14:paraId="50A80FBC" w14:textId="2D9FEB2B" w:rsidR="00355301" w:rsidRPr="00026F1C" w:rsidRDefault="00355301">
      <w:pPr>
        <w:rPr>
          <w:rFonts w:ascii="Arial" w:hAnsi="Arial" w:cs="Arial" w:hint="eastAsia"/>
          <w:szCs w:val="21"/>
        </w:rPr>
      </w:pPr>
    </w:p>
    <w:tbl>
      <w:tblPr>
        <w:tblW w:w="11561" w:type="dxa"/>
        <w:tblInd w:w="-1672" w:type="dxa"/>
        <w:tblLook w:val="04A0" w:firstRow="1" w:lastRow="0" w:firstColumn="1" w:lastColumn="0" w:noHBand="0" w:noVBand="1"/>
      </w:tblPr>
      <w:tblGrid>
        <w:gridCol w:w="1168"/>
        <w:gridCol w:w="3339"/>
        <w:gridCol w:w="1162"/>
        <w:gridCol w:w="1002"/>
        <w:gridCol w:w="932"/>
        <w:gridCol w:w="1180"/>
        <w:gridCol w:w="926"/>
        <w:gridCol w:w="926"/>
        <w:gridCol w:w="926"/>
      </w:tblGrid>
      <w:tr w:rsidR="00A1302C" w:rsidRPr="008A3F8A" w14:paraId="18117B46" w14:textId="77777777" w:rsidTr="00A1302C">
        <w:trPr>
          <w:trHeight w:val="627"/>
        </w:trPr>
        <w:tc>
          <w:tcPr>
            <w:tcW w:w="11561" w:type="dxa"/>
            <w:gridSpan w:val="9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126FC" w14:textId="3213042B" w:rsidR="00A1302C" w:rsidRPr="008A3F8A" w:rsidRDefault="00A1302C" w:rsidP="00A1302C">
            <w:pPr>
              <w:rPr>
                <w:rFonts w:ascii="Arial" w:hAnsi="Arial" w:cs="Arial"/>
                <w:color w:val="000000" w:themeColor="text1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lastRenderedPageBreak/>
              <w:t>Table S2 (ST)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>The comparison of prediction performance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among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ANN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proofErr w:type="spellStart"/>
            <w:r w:rsidRPr="009B6586">
              <w:rPr>
                <w:rFonts w:ascii="Arial" w:hAnsi="Arial" w:cs="Arial" w:hint="eastAsia"/>
                <w:color w:val="000000" w:themeColor="text1"/>
              </w:rPr>
              <w:t>L</w:t>
            </w:r>
            <w:r>
              <w:rPr>
                <w:rFonts w:ascii="Arial" w:hAnsi="Arial" w:cs="Arial" w:hint="eastAsia"/>
                <w:color w:val="000000" w:themeColor="text1"/>
              </w:rPr>
              <w:t>og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</w:t>
            </w:r>
            <w:proofErr w:type="spellEnd"/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SVR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C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LDA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SVM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proofErr w:type="spellStart"/>
            <w:r w:rsidRPr="009B6586">
              <w:rPr>
                <w:rFonts w:ascii="Arial" w:hAnsi="Arial" w:cs="Arial" w:hint="eastAsia"/>
                <w:color w:val="000000" w:themeColor="text1"/>
              </w:rPr>
              <w:t>CatBoost</w:t>
            </w:r>
            <w:proofErr w:type="spellEnd"/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proofErr w:type="spellStart"/>
            <w:r w:rsidRPr="009B6586">
              <w:rPr>
                <w:rFonts w:ascii="Arial" w:hAnsi="Arial" w:cs="Arial" w:hint="eastAsia"/>
                <w:color w:val="000000" w:themeColor="text1"/>
              </w:rPr>
              <w:t>XGBoost</w:t>
            </w:r>
            <w:proofErr w:type="spellEnd"/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proofErr w:type="spellStart"/>
            <w:r w:rsidRPr="009B6586">
              <w:rPr>
                <w:rFonts w:ascii="Arial" w:hAnsi="Arial" w:cs="Arial" w:hint="eastAsia"/>
                <w:color w:val="000000" w:themeColor="text1"/>
              </w:rPr>
              <w:t>LightGBM</w:t>
            </w:r>
            <w:proofErr w:type="spellEnd"/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QDA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GBC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F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C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KNN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ETC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AdaBoost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NB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and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DTC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>for four qua</w:t>
            </w:r>
            <w:r>
              <w:rPr>
                <w:rFonts w:ascii="Arial" w:hAnsi="Arial" w:cs="Arial" w:hint="eastAsia"/>
                <w:color w:val="000000" w:themeColor="text1"/>
              </w:rPr>
              <w:t>litative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 traits in soybean was conducted. The prediction performance of each method was evaluated using the </w:t>
            </w:r>
            <w:r>
              <w:rPr>
                <w:rFonts w:ascii="Arial" w:hAnsi="Arial" w:cs="Arial" w:hint="eastAsia"/>
                <w:color w:val="000000" w:themeColor="text1"/>
              </w:rPr>
              <w:t>A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ccuracy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AUROC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ecall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Precision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F1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Kappa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and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MCC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 metrics. All models were trained using 10-fold cross-validation.</w:t>
            </w:r>
          </w:p>
        </w:tc>
      </w:tr>
      <w:tr w:rsidR="00026F1C" w:rsidRPr="00026F1C" w14:paraId="0C7B81C5" w14:textId="77777777" w:rsidTr="00A1302C">
        <w:trPr>
          <w:trHeight w:val="627"/>
        </w:trPr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71B2EB38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odel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77F6A56C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odel description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4C35179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Accuracy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2BD709B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AUROC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739BC59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ecall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39F7CFC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Precision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72E9E4D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F1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11FE1CF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Kappa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5CAA4DE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CC</w:t>
            </w:r>
          </w:p>
        </w:tc>
      </w:tr>
      <w:tr w:rsidR="00026F1C" w:rsidRPr="00026F1C" w14:paraId="3CC8E9A0" w14:textId="77777777" w:rsidTr="00A1302C">
        <w:trPr>
          <w:trHeight w:val="4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2E16CA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XGBoost</w:t>
            </w:r>
            <w:proofErr w:type="spellEnd"/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2D345F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Extreme Gradient Boosti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3F1D6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817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5863E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912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FE045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817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F8580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801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555AF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804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8F4A3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662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1DDD8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665 </w:t>
            </w:r>
          </w:p>
        </w:tc>
      </w:tr>
      <w:tr w:rsidR="00026F1C" w:rsidRPr="00026F1C" w14:paraId="7A617E9B" w14:textId="77777777" w:rsidTr="00A1302C">
        <w:trPr>
          <w:trHeight w:val="4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B76796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CatBoost</w:t>
            </w:r>
            <w:proofErr w:type="spellEnd"/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0D8B68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CatBoost</w:t>
            </w:r>
            <w:proofErr w:type="spellEnd"/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 Classifi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A9EB2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816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AFF86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916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D8BC0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816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B2AFD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800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0F92D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800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81C2A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659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15A4D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662 </w:t>
            </w:r>
          </w:p>
        </w:tc>
      </w:tr>
      <w:tr w:rsidR="00026F1C" w:rsidRPr="00026F1C" w14:paraId="78F46EAA" w14:textId="77777777" w:rsidTr="00A1302C">
        <w:trPr>
          <w:trHeight w:val="4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42EA7C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LightGBM</w:t>
            </w:r>
            <w:proofErr w:type="spellEnd"/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2A595B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Light Gradient Boosting Machin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B2EEB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815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7DE47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914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B1685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815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FDA32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798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691A8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800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2BCDE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657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87632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661 </w:t>
            </w:r>
          </w:p>
        </w:tc>
      </w:tr>
      <w:tr w:rsidR="00026F1C" w:rsidRPr="00026F1C" w14:paraId="44B5F3C4" w14:textId="77777777" w:rsidTr="00A1302C">
        <w:trPr>
          <w:trHeight w:val="4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466E3C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RC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FFE504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Ridge Classifi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018F8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811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EC66B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901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2E571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81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D120C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791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E2FD9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789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280D8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645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9CF02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651 </w:t>
            </w:r>
          </w:p>
        </w:tc>
      </w:tr>
      <w:tr w:rsidR="00026F1C" w:rsidRPr="00026F1C" w14:paraId="2122015B" w14:textId="77777777" w:rsidTr="00A1302C">
        <w:trPr>
          <w:trHeight w:val="4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5579C0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RF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2C8288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Random Forest Classifi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9875B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811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E802C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902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BF99A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81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779F2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794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204C3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794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18BFA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649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7D7C9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652 </w:t>
            </w:r>
          </w:p>
        </w:tc>
      </w:tr>
      <w:tr w:rsidR="00026F1C" w:rsidRPr="00026F1C" w14:paraId="2FE77E45" w14:textId="77777777" w:rsidTr="00A1302C">
        <w:trPr>
          <w:trHeight w:val="4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9AB8A1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LogR</w:t>
            </w:r>
            <w:proofErr w:type="spellEnd"/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A9D7A6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Logistic Regress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C2C90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807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A6131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906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3635A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807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B48C8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790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80CB0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794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F8874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642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6BA00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646 </w:t>
            </w:r>
          </w:p>
        </w:tc>
      </w:tr>
      <w:tr w:rsidR="00026F1C" w:rsidRPr="00026F1C" w14:paraId="269038DC" w14:textId="77777777" w:rsidTr="00A1302C">
        <w:trPr>
          <w:trHeight w:val="4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E3E05A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ETC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22BAE1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Extra Trees Classifi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682FF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807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04011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891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AB000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807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2D3EF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788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D4B66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792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66B49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642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2A9B2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645 </w:t>
            </w:r>
          </w:p>
        </w:tc>
      </w:tr>
      <w:tr w:rsidR="00026F1C" w:rsidRPr="00026F1C" w14:paraId="433CA638" w14:textId="77777777" w:rsidTr="00A1302C">
        <w:trPr>
          <w:trHeight w:val="4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E22126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GBC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1E5E62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Gradient Boosting Classifi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17BC8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805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A95D1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905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651C7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805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01C44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789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D43A8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784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D6194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635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93555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641 </w:t>
            </w:r>
          </w:p>
        </w:tc>
      </w:tr>
      <w:tr w:rsidR="00026F1C" w:rsidRPr="00026F1C" w14:paraId="10F40A69" w14:textId="77777777" w:rsidTr="00A1302C">
        <w:trPr>
          <w:trHeight w:val="4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C1891D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LDA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B5DE0D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Linear Discriminant Analysi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145B4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804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FDD83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905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5C2C0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804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11694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797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016C4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800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A3368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645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6EEFD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646 </w:t>
            </w:r>
          </w:p>
        </w:tc>
      </w:tr>
      <w:tr w:rsidR="00026F1C" w:rsidRPr="00026F1C" w14:paraId="1C076C17" w14:textId="77777777" w:rsidTr="00A1302C">
        <w:trPr>
          <w:trHeight w:val="4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4028EB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ANN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6ECA37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Artificial Neural Network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5069C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802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F71AA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900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C5B82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802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36A15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791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D7382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795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93067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640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6AECB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641 </w:t>
            </w:r>
          </w:p>
        </w:tc>
      </w:tr>
      <w:tr w:rsidR="00026F1C" w:rsidRPr="00026F1C" w14:paraId="7648D285" w14:textId="77777777" w:rsidTr="00A1302C">
        <w:trPr>
          <w:trHeight w:val="4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CA78C2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QDA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87927A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Quadratic Discriminant Analysi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0B30A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785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566AC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887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4C4F8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785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92ECA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792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8D352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787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3E0B3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622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4201B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623 </w:t>
            </w:r>
          </w:p>
        </w:tc>
      </w:tr>
      <w:tr w:rsidR="00026F1C" w:rsidRPr="00026F1C" w14:paraId="3189419E" w14:textId="77777777" w:rsidTr="00A1302C">
        <w:trPr>
          <w:trHeight w:val="4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C140FC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SVM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E6E960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SVM - Linear Kerne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93DBF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784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69A51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885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F0070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784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4B5C8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767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28B87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773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38E9B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603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6B1EC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605 </w:t>
            </w:r>
          </w:p>
        </w:tc>
      </w:tr>
      <w:tr w:rsidR="00026F1C" w:rsidRPr="00026F1C" w14:paraId="3BA3DBFB" w14:textId="77777777" w:rsidTr="00A1302C">
        <w:trPr>
          <w:trHeight w:val="4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70524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KNN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7D1F81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K Neighbors Classifi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2E613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776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54748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872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06B74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776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B1278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764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45797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768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51E94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590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7020B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592 </w:t>
            </w:r>
          </w:p>
        </w:tc>
      </w:tr>
      <w:tr w:rsidR="00026F1C" w:rsidRPr="00026F1C" w14:paraId="475A6A19" w14:textId="77777777" w:rsidTr="00A1302C">
        <w:trPr>
          <w:trHeight w:val="4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3AFB63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AdaBoost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CAB838" w14:textId="773D26F5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AdaBoost Classifi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09F91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763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A68CE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853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792D3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76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C7D3D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739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16E8E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746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F19AD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560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CD26E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563 </w:t>
            </w:r>
          </w:p>
        </w:tc>
      </w:tr>
      <w:tr w:rsidR="00026F1C" w:rsidRPr="00026F1C" w14:paraId="4478074F" w14:textId="77777777" w:rsidTr="00A1302C">
        <w:trPr>
          <w:trHeight w:val="4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A5166C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DTC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5A292A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Decision Tree Classifi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EA1AE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729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1615C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769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4E970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729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04238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731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D30EC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730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EA353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518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07774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518 </w:t>
            </w:r>
          </w:p>
        </w:tc>
      </w:tr>
      <w:tr w:rsidR="00026F1C" w:rsidRPr="00026F1C" w14:paraId="498C6A8E" w14:textId="77777777" w:rsidTr="00A1302C">
        <w:trPr>
          <w:trHeight w:val="420"/>
        </w:trPr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BBD28BB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NB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2D06F44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Naive Baye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1495BA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697 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64E926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827 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F5346B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697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8CDDDC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717 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CC23E0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702 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2D2CD3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478 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C16962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0.483 </w:t>
            </w:r>
          </w:p>
        </w:tc>
      </w:tr>
      <w:tr w:rsidR="00026F1C" w:rsidRPr="008A3F8A" w14:paraId="4587096D" w14:textId="77777777" w:rsidTr="00A1302C">
        <w:trPr>
          <w:trHeight w:val="291"/>
        </w:trPr>
        <w:tc>
          <w:tcPr>
            <w:tcW w:w="4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AF7D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ST: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 stem termina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2974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EEDA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0561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0819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60DA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66C3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F8F8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26F1C" w:rsidRPr="008A3F8A" w14:paraId="1E2276D2" w14:textId="77777777" w:rsidTr="00A1302C">
        <w:trPr>
          <w:trHeight w:val="291"/>
        </w:trPr>
        <w:tc>
          <w:tcPr>
            <w:tcW w:w="4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7170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Accuracy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Accuracy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C388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1D2F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79AE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C760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8C6F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6102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45BE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26F1C" w:rsidRPr="008A3F8A" w14:paraId="2FA53FE8" w14:textId="77777777" w:rsidTr="00A1302C">
        <w:trPr>
          <w:trHeight w:val="291"/>
        </w:trPr>
        <w:tc>
          <w:tcPr>
            <w:tcW w:w="76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263D" w14:textId="3019A5EF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AUROC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: Area Under </w:t>
            </w:r>
            <w:r w:rsidRPr="00026F1C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the Receiver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 Operating Characteristic Curv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C4BB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1A38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997B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D3EF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26F1C" w:rsidRPr="008A3F8A" w14:paraId="4C0C1AEB" w14:textId="77777777" w:rsidTr="00A1302C">
        <w:trPr>
          <w:trHeight w:val="291"/>
        </w:trPr>
        <w:tc>
          <w:tcPr>
            <w:tcW w:w="4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7714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ecall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Recal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2543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63DE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FE1C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566F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A723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8FC7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A99F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26F1C" w:rsidRPr="008A3F8A" w14:paraId="798FCBE9" w14:textId="77777777" w:rsidTr="00A1302C">
        <w:trPr>
          <w:trHeight w:val="291"/>
        </w:trPr>
        <w:tc>
          <w:tcPr>
            <w:tcW w:w="4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8144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Precision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Precis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C3A7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AF1E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D663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4831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4A6F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3FF7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D70D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26F1C" w:rsidRPr="008A3F8A" w14:paraId="4BEEAEDB" w14:textId="77777777" w:rsidTr="00A1302C">
        <w:trPr>
          <w:trHeight w:val="291"/>
        </w:trPr>
        <w:tc>
          <w:tcPr>
            <w:tcW w:w="4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A0B5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F1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F1 Scor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0B5C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8676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45FD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F51F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638E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0865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BAF3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26F1C" w:rsidRPr="008A3F8A" w14:paraId="22C22836" w14:textId="77777777" w:rsidTr="00A1302C">
        <w:trPr>
          <w:trHeight w:val="291"/>
        </w:trPr>
        <w:tc>
          <w:tcPr>
            <w:tcW w:w="4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D257" w14:textId="0EC74BBE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Kappa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Cohen</w:t>
            </w:r>
            <w:r w:rsidR="00520939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’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 Kapp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11B8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AFF1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59D6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43CF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003D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0C2A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5F3A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26F1C" w:rsidRPr="008A3F8A" w14:paraId="086800C1" w14:textId="77777777" w:rsidTr="00A1302C">
        <w:trPr>
          <w:trHeight w:val="291"/>
        </w:trPr>
        <w:tc>
          <w:tcPr>
            <w:tcW w:w="4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7364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CC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Matthews Correlation Coefficien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79A8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C997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A276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6567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06C6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920D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D86F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</w:tbl>
    <w:p w14:paraId="10FAA7EC" w14:textId="77777777" w:rsidR="00355301" w:rsidRPr="00026F1C" w:rsidRDefault="00355301">
      <w:pPr>
        <w:rPr>
          <w:rFonts w:ascii="Arial" w:hAnsi="Arial" w:cs="Arial"/>
          <w:szCs w:val="21"/>
        </w:rPr>
      </w:pPr>
    </w:p>
    <w:p w14:paraId="2B1460A9" w14:textId="77777777" w:rsidR="00355301" w:rsidRPr="00026F1C" w:rsidRDefault="00355301">
      <w:pPr>
        <w:rPr>
          <w:rFonts w:ascii="Arial" w:hAnsi="Arial" w:cs="Arial"/>
          <w:szCs w:val="21"/>
        </w:rPr>
      </w:pPr>
    </w:p>
    <w:p w14:paraId="1D84EADF" w14:textId="77777777" w:rsidR="00355301" w:rsidRPr="00026F1C" w:rsidRDefault="00355301">
      <w:pPr>
        <w:rPr>
          <w:rFonts w:ascii="Arial" w:hAnsi="Arial" w:cs="Arial"/>
          <w:szCs w:val="21"/>
        </w:rPr>
      </w:pPr>
    </w:p>
    <w:p w14:paraId="3AAE07D6" w14:textId="77777777" w:rsidR="00355301" w:rsidRPr="00026F1C" w:rsidRDefault="00355301">
      <w:pPr>
        <w:rPr>
          <w:rFonts w:ascii="Arial" w:hAnsi="Arial" w:cs="Arial"/>
          <w:szCs w:val="21"/>
        </w:rPr>
      </w:pPr>
    </w:p>
    <w:p w14:paraId="6C6FC070" w14:textId="77777777" w:rsidR="00355301" w:rsidRPr="00026F1C" w:rsidRDefault="00355301">
      <w:pPr>
        <w:rPr>
          <w:rFonts w:ascii="Arial" w:hAnsi="Arial" w:cs="Arial"/>
          <w:szCs w:val="21"/>
        </w:rPr>
      </w:pPr>
    </w:p>
    <w:p w14:paraId="408E19DC" w14:textId="77777777" w:rsidR="00355301" w:rsidRPr="00026F1C" w:rsidRDefault="00355301">
      <w:pPr>
        <w:rPr>
          <w:rFonts w:ascii="Arial" w:hAnsi="Arial" w:cs="Arial"/>
          <w:szCs w:val="21"/>
        </w:rPr>
      </w:pPr>
    </w:p>
    <w:p w14:paraId="03915E68" w14:textId="77777777" w:rsidR="00355301" w:rsidRPr="00026F1C" w:rsidRDefault="00355301">
      <w:pPr>
        <w:rPr>
          <w:rFonts w:ascii="Arial" w:hAnsi="Arial" w:cs="Arial"/>
          <w:szCs w:val="21"/>
        </w:rPr>
      </w:pPr>
    </w:p>
    <w:p w14:paraId="6B6549FF" w14:textId="77777777" w:rsidR="00355301" w:rsidRPr="00026F1C" w:rsidRDefault="00355301">
      <w:pPr>
        <w:rPr>
          <w:rFonts w:ascii="Arial" w:hAnsi="Arial" w:cs="Arial"/>
          <w:szCs w:val="21"/>
        </w:rPr>
      </w:pPr>
    </w:p>
    <w:p w14:paraId="6123DCDE" w14:textId="77777777" w:rsidR="00355301" w:rsidRPr="00026F1C" w:rsidRDefault="00355301">
      <w:pPr>
        <w:rPr>
          <w:rFonts w:ascii="Arial" w:hAnsi="Arial" w:cs="Arial"/>
          <w:szCs w:val="21"/>
        </w:rPr>
      </w:pPr>
    </w:p>
    <w:tbl>
      <w:tblPr>
        <w:tblW w:w="11478" w:type="dxa"/>
        <w:tblInd w:w="-1582" w:type="dxa"/>
        <w:tblLook w:val="04A0" w:firstRow="1" w:lastRow="0" w:firstColumn="1" w:lastColumn="0" w:noHBand="0" w:noVBand="1"/>
      </w:tblPr>
      <w:tblGrid>
        <w:gridCol w:w="1150"/>
        <w:gridCol w:w="3282"/>
        <w:gridCol w:w="1162"/>
        <w:gridCol w:w="986"/>
        <w:gridCol w:w="934"/>
        <w:gridCol w:w="1162"/>
        <w:gridCol w:w="934"/>
        <w:gridCol w:w="934"/>
        <w:gridCol w:w="934"/>
      </w:tblGrid>
      <w:tr w:rsidR="00A1302C" w:rsidRPr="008A3F8A" w14:paraId="77A74898" w14:textId="77777777" w:rsidTr="001D0935">
        <w:trPr>
          <w:trHeight w:val="595"/>
        </w:trPr>
        <w:tc>
          <w:tcPr>
            <w:tcW w:w="11478" w:type="dxa"/>
            <w:gridSpan w:val="9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84B8D" w14:textId="6734F028" w:rsidR="00A1302C" w:rsidRPr="008A3F8A" w:rsidRDefault="00A1302C" w:rsidP="00A1302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lastRenderedPageBreak/>
              <w:t>Table S2 (FC)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>The comparison of prediction performance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among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ANN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proofErr w:type="spellStart"/>
            <w:r w:rsidRPr="009B6586">
              <w:rPr>
                <w:rFonts w:ascii="Arial" w:hAnsi="Arial" w:cs="Arial" w:hint="eastAsia"/>
                <w:color w:val="000000" w:themeColor="text1"/>
              </w:rPr>
              <w:t>L</w:t>
            </w:r>
            <w:r>
              <w:rPr>
                <w:rFonts w:ascii="Arial" w:hAnsi="Arial" w:cs="Arial" w:hint="eastAsia"/>
                <w:color w:val="000000" w:themeColor="text1"/>
              </w:rPr>
              <w:t>og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</w:t>
            </w:r>
            <w:proofErr w:type="spellEnd"/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SVR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C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LDA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SVM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proofErr w:type="spellStart"/>
            <w:r w:rsidRPr="009B6586">
              <w:rPr>
                <w:rFonts w:ascii="Arial" w:hAnsi="Arial" w:cs="Arial" w:hint="eastAsia"/>
                <w:color w:val="000000" w:themeColor="text1"/>
              </w:rPr>
              <w:t>CatBoost</w:t>
            </w:r>
            <w:proofErr w:type="spellEnd"/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proofErr w:type="spellStart"/>
            <w:r w:rsidRPr="009B6586">
              <w:rPr>
                <w:rFonts w:ascii="Arial" w:hAnsi="Arial" w:cs="Arial" w:hint="eastAsia"/>
                <w:color w:val="000000" w:themeColor="text1"/>
              </w:rPr>
              <w:t>XGBoost</w:t>
            </w:r>
            <w:proofErr w:type="spellEnd"/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proofErr w:type="spellStart"/>
            <w:r w:rsidRPr="009B6586">
              <w:rPr>
                <w:rFonts w:ascii="Arial" w:hAnsi="Arial" w:cs="Arial" w:hint="eastAsia"/>
                <w:color w:val="000000" w:themeColor="text1"/>
              </w:rPr>
              <w:t>LightGBM</w:t>
            </w:r>
            <w:proofErr w:type="spellEnd"/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QDA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GBC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F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C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KNN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ETC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AdaBoost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NB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and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DTC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>for four qua</w:t>
            </w:r>
            <w:r>
              <w:rPr>
                <w:rFonts w:ascii="Arial" w:hAnsi="Arial" w:cs="Arial" w:hint="eastAsia"/>
                <w:color w:val="000000" w:themeColor="text1"/>
              </w:rPr>
              <w:t>litative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 traits in soybean was conducted. The prediction performance of each method was evaluated using the </w:t>
            </w:r>
            <w:r>
              <w:rPr>
                <w:rFonts w:ascii="Arial" w:hAnsi="Arial" w:cs="Arial" w:hint="eastAsia"/>
                <w:color w:val="000000" w:themeColor="text1"/>
              </w:rPr>
              <w:t>A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ccuracy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AUROC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ecall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Precision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F1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Kappa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and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MCC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 metrics. All models were trained using 10-fold cross-validation.</w:t>
            </w:r>
          </w:p>
        </w:tc>
      </w:tr>
      <w:tr w:rsidR="008A3F8A" w:rsidRPr="00026F1C" w14:paraId="06F987DF" w14:textId="77777777" w:rsidTr="00026F1C">
        <w:trPr>
          <w:trHeight w:val="595"/>
        </w:trPr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6798F078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odel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714E122B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odel description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5B1BEF0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Accuracy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59AD157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AUROC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601C513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ecall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39656C0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Precision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02EEEED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F1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234E5A5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Kappa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0FECB57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CC</w:t>
            </w:r>
          </w:p>
        </w:tc>
      </w:tr>
      <w:tr w:rsidR="008A3F8A" w:rsidRPr="00026F1C" w14:paraId="3E1F2BF3" w14:textId="77777777" w:rsidTr="00026F1C">
        <w:trPr>
          <w:trHeight w:val="399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DE24FE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NN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3DF9D8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rtificial Neural Network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A6979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53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11E6E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84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D2FE9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2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7E7B5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31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4E9C2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30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CAA05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95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76581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95 </w:t>
            </w:r>
          </w:p>
        </w:tc>
      </w:tr>
      <w:tr w:rsidR="008A3F8A" w:rsidRPr="00026F1C" w14:paraId="6CDB1957" w14:textId="77777777" w:rsidTr="00026F1C">
        <w:trPr>
          <w:trHeight w:val="399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E5D3D5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LogR</w:t>
            </w:r>
            <w:proofErr w:type="spellEnd"/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FC61F4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Logistic Regress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46A3B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47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0431D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80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F82CE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1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DFEED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20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DB76A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19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64448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79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A6CB8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79 </w:t>
            </w:r>
          </w:p>
        </w:tc>
      </w:tr>
      <w:tr w:rsidR="008A3F8A" w:rsidRPr="00026F1C" w14:paraId="3123869F" w14:textId="77777777" w:rsidTr="00026F1C">
        <w:trPr>
          <w:trHeight w:val="399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67FF0A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RC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AFF3C8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Ridge Classifi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280EA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43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C6219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05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025A8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1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57658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15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DFA5C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15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E73E5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72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4FB6C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72 </w:t>
            </w:r>
          </w:p>
        </w:tc>
      </w:tr>
      <w:tr w:rsidR="008A3F8A" w:rsidRPr="00026F1C" w14:paraId="1F5ECF34" w14:textId="77777777" w:rsidTr="00026F1C">
        <w:trPr>
          <w:trHeight w:val="399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F060B2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LDA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BA6BD3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Linear Discriminant Analysi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C74B5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43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A2A36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79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63428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1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FBA03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11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3E24C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14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1625C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71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B55A8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71 </w:t>
            </w:r>
          </w:p>
        </w:tc>
      </w:tr>
      <w:tr w:rsidR="008A3F8A" w:rsidRPr="00026F1C" w14:paraId="6C24216E" w14:textId="77777777" w:rsidTr="00026F1C">
        <w:trPr>
          <w:trHeight w:val="399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3FAF6C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VM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397830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VM - Linear Kerne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C4748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36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B6FD2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67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1B0EF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0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1B253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03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6F0A5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03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EC8C4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55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CDCC5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55 </w:t>
            </w:r>
          </w:p>
        </w:tc>
      </w:tr>
      <w:tr w:rsidR="008A3F8A" w:rsidRPr="00026F1C" w14:paraId="6106FF31" w14:textId="77777777" w:rsidTr="00026F1C">
        <w:trPr>
          <w:trHeight w:val="399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236947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atBoost</w:t>
            </w:r>
            <w:proofErr w:type="spellEnd"/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8AAD6D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atBoost</w:t>
            </w:r>
            <w:proofErr w:type="spellEnd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 Classifi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2BDFE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3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39685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74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6415F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4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AB681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34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C51F8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89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56A04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39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50C7A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41 </w:t>
            </w:r>
          </w:p>
        </w:tc>
      </w:tr>
      <w:tr w:rsidR="008A3F8A" w:rsidRPr="00026F1C" w14:paraId="283CB557" w14:textId="77777777" w:rsidTr="00026F1C">
        <w:trPr>
          <w:trHeight w:val="399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78F23C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XGBoost</w:t>
            </w:r>
            <w:proofErr w:type="spellEnd"/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F1D62B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Extreme Gradient Boosti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B1F87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21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9542E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71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34336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3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A55CB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17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E3F32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76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F45BC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18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7128F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20 </w:t>
            </w:r>
          </w:p>
        </w:tc>
      </w:tr>
      <w:tr w:rsidR="008A3F8A" w:rsidRPr="00026F1C" w14:paraId="54A66F1E" w14:textId="77777777" w:rsidTr="00026F1C">
        <w:trPr>
          <w:trHeight w:val="399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0593F6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LightGBM</w:t>
            </w:r>
            <w:proofErr w:type="spellEnd"/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0A178A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Light Gradient Boosting Machin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35D47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16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23953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67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20589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2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F36B3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13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64754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67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F3A79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06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7034C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09 </w:t>
            </w:r>
          </w:p>
        </w:tc>
      </w:tr>
      <w:tr w:rsidR="008A3F8A" w:rsidRPr="00026F1C" w14:paraId="77522D88" w14:textId="77777777" w:rsidTr="00026F1C">
        <w:trPr>
          <w:trHeight w:val="399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01B93A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QDA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2BAC0E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Quadratic Discriminant Analysi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74619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9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D0A2C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37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01FD6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3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63CA2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33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4E798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35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982D1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52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05D1E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52 </w:t>
            </w:r>
          </w:p>
        </w:tc>
      </w:tr>
      <w:tr w:rsidR="008A3F8A" w:rsidRPr="00026F1C" w14:paraId="41CC6CAE" w14:textId="77777777" w:rsidTr="00026F1C">
        <w:trPr>
          <w:trHeight w:val="399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A9B777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GBC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F009D9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Gradient Boosting Classifi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B6BDD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84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9D020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49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6366C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3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6A24B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95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0FBDE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08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F5019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26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4AB9F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33 </w:t>
            </w:r>
          </w:p>
        </w:tc>
      </w:tr>
      <w:tr w:rsidR="008A3F8A" w:rsidRPr="00026F1C" w14:paraId="2968BDC5" w14:textId="77777777" w:rsidTr="00026F1C">
        <w:trPr>
          <w:trHeight w:val="399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721B09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RF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842194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Random Forest Classifi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09078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74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729AF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51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AEBB6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5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57826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46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32A78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75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518E0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92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C388E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14 </w:t>
            </w:r>
          </w:p>
        </w:tc>
      </w:tr>
      <w:tr w:rsidR="008A3F8A" w:rsidRPr="00026F1C" w14:paraId="498FC1C9" w14:textId="77777777" w:rsidTr="00026F1C">
        <w:trPr>
          <w:trHeight w:val="399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4507F5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KNN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4F103B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K Neighbors Classifi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2E732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57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05C46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02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4CF78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5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C14BA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00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808D2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77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B2F2B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72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1569F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72 </w:t>
            </w:r>
          </w:p>
        </w:tc>
      </w:tr>
      <w:tr w:rsidR="008A3F8A" w:rsidRPr="00026F1C" w14:paraId="744E1643" w14:textId="77777777" w:rsidTr="00026F1C">
        <w:trPr>
          <w:trHeight w:val="399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0A22AC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ETC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E0F47B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Extra Trees Classifi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0FDDE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56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C11B9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51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4B876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9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9672A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49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BA452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34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FB5E4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43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5DA34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75 </w:t>
            </w:r>
          </w:p>
        </w:tc>
      </w:tr>
      <w:tr w:rsidR="008A3F8A" w:rsidRPr="00026F1C" w14:paraId="518D2127" w14:textId="77777777" w:rsidTr="00026F1C">
        <w:trPr>
          <w:trHeight w:val="399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B8F402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daBoost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75F1AE" w14:textId="4BA32096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daBoost Classifi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C56AE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48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A3708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12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206C2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2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E27CE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99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DE3DE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60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FA73A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50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34B84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52 </w:t>
            </w:r>
          </w:p>
        </w:tc>
      </w:tr>
      <w:tr w:rsidR="008A3F8A" w:rsidRPr="00026F1C" w14:paraId="12FD33E4" w14:textId="77777777" w:rsidTr="00026F1C">
        <w:trPr>
          <w:trHeight w:val="399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3DADF6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NB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477336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Naive Ba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1BA4F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19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94D3C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95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8E362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7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C0C92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53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F23D4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12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25B1B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80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1FD36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82 </w:t>
            </w:r>
          </w:p>
        </w:tc>
      </w:tr>
      <w:tr w:rsidR="008A3F8A" w:rsidRPr="00026F1C" w14:paraId="3003589F" w14:textId="77777777" w:rsidTr="00026F1C">
        <w:trPr>
          <w:trHeight w:val="399"/>
        </w:trPr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6BC6AC7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DTC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5590991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Decision Tree Classifier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3D0DF2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02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F0D04E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76 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182CF5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98 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2581A6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03 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8F9182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00 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71FE9B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52 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E550DE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53 </w:t>
            </w:r>
          </w:p>
        </w:tc>
      </w:tr>
      <w:tr w:rsidR="00026F1C" w:rsidRPr="008A3F8A" w14:paraId="68ADB89E" w14:textId="77777777" w:rsidTr="00026F1C">
        <w:trPr>
          <w:trHeight w:val="277"/>
        </w:trPr>
        <w:tc>
          <w:tcPr>
            <w:tcW w:w="4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8F5A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FC: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 flower colo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1D07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6B42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BB64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9AD6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BD5D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666A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C1E1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26F1C" w:rsidRPr="008A3F8A" w14:paraId="115E8B02" w14:textId="77777777" w:rsidTr="00026F1C">
        <w:trPr>
          <w:trHeight w:val="277"/>
        </w:trPr>
        <w:tc>
          <w:tcPr>
            <w:tcW w:w="4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641B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Accuracy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Accuracy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506E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3FBD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FCD7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B35F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39AD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667B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6535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26F1C" w:rsidRPr="008A3F8A" w14:paraId="6A34B168" w14:textId="77777777" w:rsidTr="00026F1C">
        <w:trPr>
          <w:trHeight w:val="277"/>
        </w:trPr>
        <w:tc>
          <w:tcPr>
            <w:tcW w:w="751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7CA7" w14:textId="2F91F18F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AUROC: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 Area Under </w:t>
            </w:r>
            <w:r w:rsidRPr="00026F1C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the Receiver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 Operating Characteristic Curv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03F7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C06B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B0B9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8526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26F1C" w:rsidRPr="008A3F8A" w14:paraId="55784E28" w14:textId="77777777" w:rsidTr="00026F1C">
        <w:trPr>
          <w:trHeight w:val="277"/>
        </w:trPr>
        <w:tc>
          <w:tcPr>
            <w:tcW w:w="4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E23D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ecall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Recal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F084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ADD4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7F7E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B507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A67B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ADD3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5C22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26F1C" w:rsidRPr="008A3F8A" w14:paraId="01EF7CDE" w14:textId="77777777" w:rsidTr="00026F1C">
        <w:trPr>
          <w:trHeight w:val="277"/>
        </w:trPr>
        <w:tc>
          <w:tcPr>
            <w:tcW w:w="4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2B27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Precision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Precis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29BE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4F2A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E2BD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3664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69FA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78E2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4082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26F1C" w:rsidRPr="008A3F8A" w14:paraId="7817A46B" w14:textId="77777777" w:rsidTr="00026F1C">
        <w:trPr>
          <w:trHeight w:val="277"/>
        </w:trPr>
        <w:tc>
          <w:tcPr>
            <w:tcW w:w="4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089E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F1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F1 Scor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898B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5272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94B1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0366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2345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D5EC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9FFE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26F1C" w:rsidRPr="008A3F8A" w14:paraId="72028646" w14:textId="77777777" w:rsidTr="00026F1C">
        <w:trPr>
          <w:trHeight w:val="277"/>
        </w:trPr>
        <w:tc>
          <w:tcPr>
            <w:tcW w:w="4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9236" w14:textId="69BEFDA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Kappa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Cohen</w:t>
            </w:r>
            <w:r w:rsidR="00520939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’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 Kapp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E67A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AD63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8B59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D41D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1CE5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7E85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7B94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26F1C" w:rsidRPr="008A3F8A" w14:paraId="26526E89" w14:textId="77777777" w:rsidTr="00026F1C">
        <w:trPr>
          <w:trHeight w:val="277"/>
        </w:trPr>
        <w:tc>
          <w:tcPr>
            <w:tcW w:w="4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1D65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CC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Matthews Correlation Coefficien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902C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B1B7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8921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940C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8120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90B3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0855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</w:tbl>
    <w:p w14:paraId="3B3D91A7" w14:textId="77777777" w:rsidR="00355301" w:rsidRPr="00026F1C" w:rsidRDefault="00355301">
      <w:pPr>
        <w:rPr>
          <w:rFonts w:ascii="Arial" w:hAnsi="Arial" w:cs="Arial"/>
          <w:szCs w:val="21"/>
        </w:rPr>
      </w:pPr>
    </w:p>
    <w:p w14:paraId="3D4FE85B" w14:textId="77777777" w:rsidR="00355301" w:rsidRPr="00026F1C" w:rsidRDefault="00355301">
      <w:pPr>
        <w:rPr>
          <w:rFonts w:ascii="Arial" w:hAnsi="Arial" w:cs="Arial"/>
          <w:szCs w:val="21"/>
        </w:rPr>
      </w:pPr>
    </w:p>
    <w:p w14:paraId="1C669B4A" w14:textId="77777777" w:rsidR="00355301" w:rsidRPr="00026F1C" w:rsidRDefault="00355301">
      <w:pPr>
        <w:rPr>
          <w:rFonts w:ascii="Arial" w:hAnsi="Arial" w:cs="Arial"/>
          <w:szCs w:val="21"/>
        </w:rPr>
      </w:pPr>
    </w:p>
    <w:p w14:paraId="2EE47723" w14:textId="77777777" w:rsidR="00355301" w:rsidRPr="00026F1C" w:rsidRDefault="00355301">
      <w:pPr>
        <w:rPr>
          <w:rFonts w:ascii="Arial" w:hAnsi="Arial" w:cs="Arial"/>
          <w:szCs w:val="21"/>
        </w:rPr>
      </w:pPr>
    </w:p>
    <w:p w14:paraId="1193701F" w14:textId="77777777" w:rsidR="00355301" w:rsidRPr="00026F1C" w:rsidRDefault="00355301">
      <w:pPr>
        <w:rPr>
          <w:rFonts w:ascii="Arial" w:hAnsi="Arial" w:cs="Arial"/>
          <w:szCs w:val="21"/>
        </w:rPr>
      </w:pPr>
    </w:p>
    <w:p w14:paraId="3D77041D" w14:textId="77777777" w:rsidR="00355301" w:rsidRPr="00026F1C" w:rsidRDefault="00355301">
      <w:pPr>
        <w:rPr>
          <w:rFonts w:ascii="Arial" w:hAnsi="Arial" w:cs="Arial"/>
          <w:szCs w:val="21"/>
        </w:rPr>
      </w:pPr>
    </w:p>
    <w:p w14:paraId="17C27E5B" w14:textId="77777777" w:rsidR="00355301" w:rsidRPr="00026F1C" w:rsidRDefault="00355301">
      <w:pPr>
        <w:rPr>
          <w:rFonts w:ascii="Arial" w:hAnsi="Arial" w:cs="Arial"/>
          <w:szCs w:val="21"/>
        </w:rPr>
      </w:pPr>
    </w:p>
    <w:p w14:paraId="1DAD1FE2" w14:textId="77777777" w:rsidR="00355301" w:rsidRPr="00026F1C" w:rsidRDefault="00355301">
      <w:pPr>
        <w:rPr>
          <w:rFonts w:ascii="Arial" w:hAnsi="Arial" w:cs="Arial"/>
          <w:szCs w:val="21"/>
        </w:rPr>
      </w:pPr>
    </w:p>
    <w:p w14:paraId="24834AFF" w14:textId="77777777" w:rsidR="00355301" w:rsidRPr="00026F1C" w:rsidRDefault="00355301">
      <w:pPr>
        <w:rPr>
          <w:rFonts w:ascii="Arial" w:hAnsi="Arial" w:cs="Arial"/>
          <w:szCs w:val="21"/>
        </w:rPr>
      </w:pPr>
    </w:p>
    <w:p w14:paraId="63AE06BC" w14:textId="77777777" w:rsidR="00355301" w:rsidRPr="00026F1C" w:rsidRDefault="00355301">
      <w:pPr>
        <w:rPr>
          <w:rFonts w:ascii="Arial" w:hAnsi="Arial" w:cs="Arial"/>
          <w:szCs w:val="21"/>
        </w:rPr>
      </w:pPr>
    </w:p>
    <w:tbl>
      <w:tblPr>
        <w:tblpPr w:leftFromText="180" w:rightFromText="180" w:vertAnchor="text" w:horzAnchor="margin" w:tblpXSpec="center" w:tblpY="220"/>
        <w:tblW w:w="11555" w:type="dxa"/>
        <w:tblLook w:val="04A0" w:firstRow="1" w:lastRow="0" w:firstColumn="1" w:lastColumn="0" w:noHBand="0" w:noVBand="1"/>
      </w:tblPr>
      <w:tblGrid>
        <w:gridCol w:w="1150"/>
        <w:gridCol w:w="3339"/>
        <w:gridCol w:w="1162"/>
        <w:gridCol w:w="986"/>
        <w:gridCol w:w="939"/>
        <w:gridCol w:w="1162"/>
        <w:gridCol w:w="939"/>
        <w:gridCol w:w="939"/>
        <w:gridCol w:w="939"/>
      </w:tblGrid>
      <w:tr w:rsidR="00A1302C" w:rsidRPr="008A3F8A" w14:paraId="616A738B" w14:textId="77777777" w:rsidTr="00A1302C">
        <w:trPr>
          <w:trHeight w:val="602"/>
        </w:trPr>
        <w:tc>
          <w:tcPr>
            <w:tcW w:w="11555" w:type="dxa"/>
            <w:gridSpan w:val="9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AF375" w14:textId="651EC183" w:rsidR="00A1302C" w:rsidRPr="008A3F8A" w:rsidRDefault="00A1302C" w:rsidP="00A1302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lastRenderedPageBreak/>
              <w:t>Table S2 (POD)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FB5B6F">
              <w:rPr>
                <w:rFonts w:ascii="Arial" w:hAnsi="Arial" w:cs="Arial"/>
                <w:color w:val="000000" w:themeColor="text1"/>
              </w:rPr>
              <w:t>The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 comparison of prediction performance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among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ANN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proofErr w:type="spellStart"/>
            <w:r w:rsidRPr="009B6586">
              <w:rPr>
                <w:rFonts w:ascii="Arial" w:hAnsi="Arial" w:cs="Arial" w:hint="eastAsia"/>
                <w:color w:val="000000" w:themeColor="text1"/>
              </w:rPr>
              <w:t>L</w:t>
            </w:r>
            <w:r>
              <w:rPr>
                <w:rFonts w:ascii="Arial" w:hAnsi="Arial" w:cs="Arial" w:hint="eastAsia"/>
                <w:color w:val="000000" w:themeColor="text1"/>
              </w:rPr>
              <w:t>og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</w:t>
            </w:r>
            <w:proofErr w:type="spellEnd"/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SVR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C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LDA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SVM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proofErr w:type="spellStart"/>
            <w:r w:rsidRPr="009B6586">
              <w:rPr>
                <w:rFonts w:ascii="Arial" w:hAnsi="Arial" w:cs="Arial" w:hint="eastAsia"/>
                <w:color w:val="000000" w:themeColor="text1"/>
              </w:rPr>
              <w:t>CatBoost</w:t>
            </w:r>
            <w:proofErr w:type="spellEnd"/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proofErr w:type="spellStart"/>
            <w:r w:rsidRPr="009B6586">
              <w:rPr>
                <w:rFonts w:ascii="Arial" w:hAnsi="Arial" w:cs="Arial" w:hint="eastAsia"/>
                <w:color w:val="000000" w:themeColor="text1"/>
              </w:rPr>
              <w:t>XGBoost</w:t>
            </w:r>
            <w:proofErr w:type="spellEnd"/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proofErr w:type="spellStart"/>
            <w:r w:rsidRPr="009B6586">
              <w:rPr>
                <w:rFonts w:ascii="Arial" w:hAnsi="Arial" w:cs="Arial" w:hint="eastAsia"/>
                <w:color w:val="000000" w:themeColor="text1"/>
              </w:rPr>
              <w:t>LightGBM</w:t>
            </w:r>
            <w:proofErr w:type="spellEnd"/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QDA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GBC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F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C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KNN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ETC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AdaBoost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NB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and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DTC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>for four qua</w:t>
            </w:r>
            <w:r>
              <w:rPr>
                <w:rFonts w:ascii="Arial" w:hAnsi="Arial" w:cs="Arial" w:hint="eastAsia"/>
                <w:color w:val="000000" w:themeColor="text1"/>
              </w:rPr>
              <w:t>litative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 traits in soybean was conducted. The prediction performance of each method was evaluated using the </w:t>
            </w:r>
            <w:r>
              <w:rPr>
                <w:rFonts w:ascii="Arial" w:hAnsi="Arial" w:cs="Arial" w:hint="eastAsia"/>
                <w:color w:val="000000" w:themeColor="text1"/>
              </w:rPr>
              <w:t>A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ccuracy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AUROC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ecall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Precision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F1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Kappa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and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MCC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 metrics. All models were trained using 10-fold cross-validation.</w:t>
            </w:r>
          </w:p>
        </w:tc>
      </w:tr>
      <w:tr w:rsidR="008A3F8A" w:rsidRPr="00026F1C" w14:paraId="12608565" w14:textId="77777777" w:rsidTr="00A1302C">
        <w:trPr>
          <w:trHeight w:val="602"/>
        </w:trPr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4BDF837F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odel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58C47D78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odel description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050E58B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Accuracy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126EEC9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AUROC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4477B4A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ecall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3F5A22F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Precision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7FFB3AD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F1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640D01E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Kappa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620FC75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CC</w:t>
            </w:r>
          </w:p>
        </w:tc>
      </w:tr>
      <w:tr w:rsidR="008A3F8A" w:rsidRPr="00026F1C" w14:paraId="0022FEDB" w14:textId="77777777" w:rsidTr="00A1302C">
        <w:trPr>
          <w:trHeight w:val="40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EA2D2A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atBoost</w:t>
            </w:r>
            <w:proofErr w:type="spellEnd"/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D363F3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atBoost</w:t>
            </w:r>
            <w:proofErr w:type="spellEnd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 Classifi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AE23E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25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A3A7A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90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63FA5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2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872CA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26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C7D43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1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25E10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80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36C4A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96 </w:t>
            </w:r>
          </w:p>
        </w:tc>
      </w:tr>
      <w:tr w:rsidR="008A3F8A" w:rsidRPr="00026F1C" w14:paraId="252FE992" w14:textId="77777777" w:rsidTr="00A1302C">
        <w:trPr>
          <w:trHeight w:val="40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97D66C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LightGBM</w:t>
            </w:r>
            <w:proofErr w:type="spellEnd"/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09D649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Light Gradient Boosting Machin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6E89B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22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A5C0C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88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E0FB2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2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0F690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23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3DCA7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10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8C767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70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AA9C0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87 </w:t>
            </w:r>
          </w:p>
        </w:tc>
      </w:tr>
      <w:tr w:rsidR="008A3F8A" w:rsidRPr="00026F1C" w14:paraId="31CC0832" w14:textId="77777777" w:rsidTr="00A1302C">
        <w:trPr>
          <w:trHeight w:val="40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204EA5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NN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75EA29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rtificial Neural Network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A4CEA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22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99D45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78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749D8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2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CBD7D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18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2391B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18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991D8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00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0F736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02 </w:t>
            </w:r>
          </w:p>
        </w:tc>
      </w:tr>
      <w:tr w:rsidR="008A3F8A" w:rsidRPr="00026F1C" w14:paraId="6514FE7F" w14:textId="77777777" w:rsidTr="00A1302C">
        <w:trPr>
          <w:trHeight w:val="40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6339B5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XGBoost</w:t>
            </w:r>
            <w:proofErr w:type="spellEnd"/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A9C2E6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Extreme Gradient Boosti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A6CBF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2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ECB25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88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821F4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2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F79E3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18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7CC59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08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B5C0E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68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B68B9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82 </w:t>
            </w:r>
          </w:p>
        </w:tc>
      </w:tr>
      <w:tr w:rsidR="008A3F8A" w:rsidRPr="00026F1C" w14:paraId="6F6924EA" w14:textId="77777777" w:rsidTr="00A1302C">
        <w:trPr>
          <w:trHeight w:val="40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7434F0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RF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1FBD1F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Random Forest Classifi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A7115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14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50666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7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767C8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1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94167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2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2EC1C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95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CBB98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30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98E3D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66 </w:t>
            </w:r>
          </w:p>
        </w:tc>
      </w:tr>
      <w:tr w:rsidR="008A3F8A" w:rsidRPr="00026F1C" w14:paraId="6BDE977D" w14:textId="77777777" w:rsidTr="00A1302C">
        <w:trPr>
          <w:trHeight w:val="40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BA0A3D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QDA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2788ED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Quadratic Discriminant Analysi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BC998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08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59C68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38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22DD3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0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8DB0E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1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C8FFB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02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06C8F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6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57F85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70 </w:t>
            </w:r>
          </w:p>
        </w:tc>
      </w:tr>
      <w:tr w:rsidR="008A3F8A" w:rsidRPr="00026F1C" w14:paraId="2470A82F" w14:textId="77777777" w:rsidTr="00A1302C">
        <w:trPr>
          <w:trHeight w:val="40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66829B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ETC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AD593C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Extra Trees Classifi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45465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06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A82E8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78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0DD05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0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FEE85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18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23E45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8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FBA0F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05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5B08E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47 </w:t>
            </w:r>
          </w:p>
        </w:tc>
      </w:tr>
      <w:tr w:rsidR="008A3F8A" w:rsidRPr="00026F1C" w14:paraId="4CD1C63B" w14:textId="77777777" w:rsidTr="00A1302C">
        <w:trPr>
          <w:trHeight w:val="40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F0E400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KNN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678E13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K Neighbors Classifi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C2199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04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5D640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5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D3C2D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0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E607C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9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C4F8B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9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8670C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55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A061B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58 </w:t>
            </w:r>
          </w:p>
        </w:tc>
      </w:tr>
      <w:tr w:rsidR="008A3F8A" w:rsidRPr="00026F1C" w14:paraId="19A4D81A" w14:textId="77777777" w:rsidTr="00A1302C">
        <w:trPr>
          <w:trHeight w:val="40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AE9EFA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RC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15929F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Ridge Classifi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A6A14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02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85C72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26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36235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0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F7C52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97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54759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8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30E43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26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AF3C2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39 </w:t>
            </w:r>
          </w:p>
        </w:tc>
      </w:tr>
      <w:tr w:rsidR="008A3F8A" w:rsidRPr="00026F1C" w14:paraId="63AC67F9" w14:textId="77777777" w:rsidTr="00A1302C">
        <w:trPr>
          <w:trHeight w:val="40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032F31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LogR</w:t>
            </w:r>
            <w:proofErr w:type="spellEnd"/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364B28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Logistic Regress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EE2DF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01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67822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6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F7F47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0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6985B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95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3AADB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9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2649B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42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E62F2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48 </w:t>
            </w:r>
          </w:p>
        </w:tc>
      </w:tr>
      <w:tr w:rsidR="008A3F8A" w:rsidRPr="00026F1C" w14:paraId="4F55B8D4" w14:textId="77777777" w:rsidTr="00A1302C">
        <w:trPr>
          <w:trHeight w:val="40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1DB61D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GBC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E05DA3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Gradient Boosting Classifi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750DA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01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99BEE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60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3D418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0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07352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03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8DF41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82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DA5D5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0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3CA36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31 </w:t>
            </w:r>
          </w:p>
        </w:tc>
      </w:tr>
      <w:tr w:rsidR="008A3F8A" w:rsidRPr="00026F1C" w14:paraId="7C27CBD8" w14:textId="77777777" w:rsidTr="00A1302C">
        <w:trPr>
          <w:trHeight w:val="40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A07402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LDA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8F4624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Linear Discriminant Analysi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82D5F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0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57BE4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60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2A5C5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0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254D3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95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0F5DF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9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94AEA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43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FD72B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48 </w:t>
            </w:r>
          </w:p>
        </w:tc>
      </w:tr>
      <w:tr w:rsidR="008A3F8A" w:rsidRPr="00026F1C" w14:paraId="7044DD4D" w14:textId="77777777" w:rsidTr="00A1302C">
        <w:trPr>
          <w:trHeight w:val="40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C42218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VM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5CB9AE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VM - Linear Kerne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4BFC3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78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177FB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07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8AFF4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7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70D77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72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067CF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73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F50B4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00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BEDD8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03 </w:t>
            </w:r>
          </w:p>
        </w:tc>
      </w:tr>
      <w:tr w:rsidR="008A3F8A" w:rsidRPr="00026F1C" w14:paraId="7F085EDE" w14:textId="77777777" w:rsidTr="00A1302C">
        <w:trPr>
          <w:trHeight w:val="40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EAD6C6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DTC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3E30E2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Decision Tree Classifi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E64ED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34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6AF74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1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9C431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3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C6B85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35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9A225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3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253E4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25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D3EBC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26 </w:t>
            </w:r>
          </w:p>
        </w:tc>
      </w:tr>
      <w:tr w:rsidR="008A3F8A" w:rsidRPr="00026F1C" w14:paraId="50666362" w14:textId="77777777" w:rsidTr="00A1302C">
        <w:trPr>
          <w:trHeight w:val="40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2C7257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NB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2B7202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Naive Ba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C1A10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22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4C3FE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8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3C1BA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2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FE430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28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5EC14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20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28C6A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392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5A186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395 </w:t>
            </w:r>
          </w:p>
        </w:tc>
      </w:tr>
      <w:tr w:rsidR="008A3F8A" w:rsidRPr="00026F1C" w14:paraId="00895464" w14:textId="77777777" w:rsidTr="00A1302C">
        <w:trPr>
          <w:trHeight w:val="404"/>
        </w:trPr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2FF8324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daBoost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F56BC12" w14:textId="75E0B9A5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daBoost Classifier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D79B6A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21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161641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66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04A638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21 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0D93EA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97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946971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94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41F2D3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304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B15707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322 </w:t>
            </w:r>
          </w:p>
        </w:tc>
      </w:tr>
      <w:tr w:rsidR="008E467A" w:rsidRPr="008A3F8A" w14:paraId="0E66C292" w14:textId="77777777" w:rsidTr="00A1302C">
        <w:trPr>
          <w:trHeight w:val="280"/>
        </w:trPr>
        <w:tc>
          <w:tcPr>
            <w:tcW w:w="4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1FE0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POD: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 pod colo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99EA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5434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14D6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31F1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C4C3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615A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A4D9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E467A" w:rsidRPr="008A3F8A" w14:paraId="23A62986" w14:textId="77777777" w:rsidTr="00A1302C">
        <w:trPr>
          <w:trHeight w:val="280"/>
        </w:trPr>
        <w:tc>
          <w:tcPr>
            <w:tcW w:w="4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1530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Accuracy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Accuracy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841E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36C8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8639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244E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97E2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80E1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3863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E467A" w:rsidRPr="008A3F8A" w14:paraId="664733C6" w14:textId="77777777" w:rsidTr="00A1302C">
        <w:trPr>
          <w:trHeight w:val="280"/>
        </w:trPr>
        <w:tc>
          <w:tcPr>
            <w:tcW w:w="75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C163" w14:textId="0F3A4009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 xml:space="preserve">AUROC: 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Area Under </w:t>
            </w:r>
            <w:r w:rsidRPr="00026F1C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the Receiver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 Operating Characteristic Curv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C64A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B7C3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7420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E9FC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E467A" w:rsidRPr="008A3F8A" w14:paraId="29F59A18" w14:textId="77777777" w:rsidTr="00A1302C">
        <w:trPr>
          <w:trHeight w:val="280"/>
        </w:trPr>
        <w:tc>
          <w:tcPr>
            <w:tcW w:w="4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1ADB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ecall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Recal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1AED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C7FE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4992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27E6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95CC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74AD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C1D9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E467A" w:rsidRPr="008A3F8A" w14:paraId="286420C1" w14:textId="77777777" w:rsidTr="00A1302C">
        <w:trPr>
          <w:trHeight w:val="280"/>
        </w:trPr>
        <w:tc>
          <w:tcPr>
            <w:tcW w:w="4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52A6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Precision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Precis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9289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3849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09EF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DF42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9AC1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A54B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1D83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E467A" w:rsidRPr="008A3F8A" w14:paraId="43FC9176" w14:textId="77777777" w:rsidTr="00A1302C">
        <w:trPr>
          <w:trHeight w:val="280"/>
        </w:trPr>
        <w:tc>
          <w:tcPr>
            <w:tcW w:w="4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50C0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F1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F1 Scor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97EA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AE64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2FFC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A18E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713F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3B41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FD64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E467A" w:rsidRPr="008A3F8A" w14:paraId="2A6ABA6A" w14:textId="77777777" w:rsidTr="00A1302C">
        <w:trPr>
          <w:trHeight w:val="280"/>
        </w:trPr>
        <w:tc>
          <w:tcPr>
            <w:tcW w:w="4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352E" w14:textId="32E9978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Kappa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Cohen</w:t>
            </w:r>
            <w:r w:rsidR="00520939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’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 Kapp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1356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73C0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7EB8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16E2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C539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15D8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B5F2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E467A" w:rsidRPr="008A3F8A" w14:paraId="43A70A84" w14:textId="77777777" w:rsidTr="00A1302C">
        <w:trPr>
          <w:trHeight w:val="280"/>
        </w:trPr>
        <w:tc>
          <w:tcPr>
            <w:tcW w:w="4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4282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CC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Matthews Correlation Coefficien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5271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6B08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CB4E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280E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8E2E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7D89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D04D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</w:tbl>
    <w:p w14:paraId="4D6E7504" w14:textId="77777777" w:rsidR="00355301" w:rsidRPr="00026F1C" w:rsidRDefault="00355301">
      <w:pPr>
        <w:rPr>
          <w:rFonts w:ascii="Arial" w:hAnsi="Arial" w:cs="Arial"/>
          <w:szCs w:val="21"/>
        </w:rPr>
      </w:pPr>
    </w:p>
    <w:p w14:paraId="132D1BA4" w14:textId="77777777" w:rsidR="00355301" w:rsidRPr="00026F1C" w:rsidRDefault="00355301">
      <w:pPr>
        <w:rPr>
          <w:rFonts w:ascii="Arial" w:hAnsi="Arial" w:cs="Arial"/>
          <w:szCs w:val="21"/>
        </w:rPr>
      </w:pPr>
    </w:p>
    <w:p w14:paraId="043CFD91" w14:textId="77777777" w:rsidR="00355301" w:rsidRPr="00026F1C" w:rsidRDefault="00355301">
      <w:pPr>
        <w:rPr>
          <w:rFonts w:ascii="Arial" w:hAnsi="Arial" w:cs="Arial"/>
          <w:szCs w:val="21"/>
        </w:rPr>
      </w:pPr>
    </w:p>
    <w:p w14:paraId="31353D99" w14:textId="77777777" w:rsidR="00355301" w:rsidRPr="00026F1C" w:rsidRDefault="00355301">
      <w:pPr>
        <w:rPr>
          <w:rFonts w:ascii="Arial" w:hAnsi="Arial" w:cs="Arial"/>
          <w:szCs w:val="21"/>
        </w:rPr>
      </w:pPr>
    </w:p>
    <w:p w14:paraId="3A53F2B8" w14:textId="77777777" w:rsidR="00355301" w:rsidRPr="00026F1C" w:rsidRDefault="00355301">
      <w:pPr>
        <w:rPr>
          <w:rFonts w:ascii="Arial" w:hAnsi="Arial" w:cs="Arial"/>
          <w:szCs w:val="21"/>
        </w:rPr>
      </w:pPr>
    </w:p>
    <w:p w14:paraId="4985EADF" w14:textId="77777777" w:rsidR="00355301" w:rsidRPr="00026F1C" w:rsidRDefault="00355301">
      <w:pPr>
        <w:rPr>
          <w:rFonts w:ascii="Arial" w:hAnsi="Arial" w:cs="Arial"/>
          <w:szCs w:val="21"/>
        </w:rPr>
      </w:pPr>
    </w:p>
    <w:p w14:paraId="0682304D" w14:textId="77777777" w:rsidR="00355301" w:rsidRPr="00026F1C" w:rsidRDefault="00355301">
      <w:pPr>
        <w:rPr>
          <w:rFonts w:ascii="Arial" w:hAnsi="Arial" w:cs="Arial"/>
          <w:szCs w:val="21"/>
        </w:rPr>
      </w:pPr>
    </w:p>
    <w:p w14:paraId="1881C558" w14:textId="77777777" w:rsidR="00355301" w:rsidRPr="00026F1C" w:rsidRDefault="00355301">
      <w:pPr>
        <w:rPr>
          <w:rFonts w:ascii="Arial" w:hAnsi="Arial" w:cs="Arial"/>
          <w:szCs w:val="21"/>
        </w:rPr>
      </w:pPr>
    </w:p>
    <w:p w14:paraId="555AAAC1" w14:textId="77777777" w:rsidR="00355301" w:rsidRPr="00026F1C" w:rsidRDefault="00355301">
      <w:pPr>
        <w:rPr>
          <w:rFonts w:ascii="Arial" w:hAnsi="Arial" w:cs="Arial"/>
          <w:szCs w:val="21"/>
        </w:rPr>
      </w:pPr>
    </w:p>
    <w:tbl>
      <w:tblPr>
        <w:tblpPr w:leftFromText="180" w:rightFromText="180" w:horzAnchor="margin" w:tblpXSpec="center" w:tblpY="250"/>
        <w:tblW w:w="11523" w:type="dxa"/>
        <w:tblLook w:val="04A0" w:firstRow="1" w:lastRow="0" w:firstColumn="1" w:lastColumn="0" w:noHBand="0" w:noVBand="1"/>
      </w:tblPr>
      <w:tblGrid>
        <w:gridCol w:w="1150"/>
        <w:gridCol w:w="3303"/>
        <w:gridCol w:w="1162"/>
        <w:gridCol w:w="986"/>
        <w:gridCol w:w="940"/>
        <w:gridCol w:w="1162"/>
        <w:gridCol w:w="940"/>
        <w:gridCol w:w="940"/>
        <w:gridCol w:w="940"/>
      </w:tblGrid>
      <w:tr w:rsidR="00A1302C" w:rsidRPr="008A3F8A" w14:paraId="4AF31D1E" w14:textId="77777777" w:rsidTr="001D4779">
        <w:trPr>
          <w:trHeight w:val="612"/>
        </w:trPr>
        <w:tc>
          <w:tcPr>
            <w:tcW w:w="11523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F6003" w14:textId="3C366EDF" w:rsidR="00A1302C" w:rsidRPr="008A3F8A" w:rsidRDefault="00A1302C" w:rsidP="00A1302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lastRenderedPageBreak/>
              <w:t>Table S2 (P_DENS)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FB5B6F">
              <w:rPr>
                <w:rFonts w:ascii="Arial" w:hAnsi="Arial" w:cs="Arial"/>
                <w:color w:val="000000" w:themeColor="text1"/>
              </w:rPr>
              <w:t>The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 comparison of prediction performance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among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ANN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proofErr w:type="spellStart"/>
            <w:r w:rsidRPr="009B6586">
              <w:rPr>
                <w:rFonts w:ascii="Arial" w:hAnsi="Arial" w:cs="Arial" w:hint="eastAsia"/>
                <w:color w:val="000000" w:themeColor="text1"/>
              </w:rPr>
              <w:t>L</w:t>
            </w:r>
            <w:r>
              <w:rPr>
                <w:rFonts w:ascii="Arial" w:hAnsi="Arial" w:cs="Arial" w:hint="eastAsia"/>
                <w:color w:val="000000" w:themeColor="text1"/>
              </w:rPr>
              <w:t>og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</w:t>
            </w:r>
            <w:proofErr w:type="spellEnd"/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SVR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C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LDA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SVM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proofErr w:type="spellStart"/>
            <w:r w:rsidRPr="009B6586">
              <w:rPr>
                <w:rFonts w:ascii="Arial" w:hAnsi="Arial" w:cs="Arial" w:hint="eastAsia"/>
                <w:color w:val="000000" w:themeColor="text1"/>
              </w:rPr>
              <w:t>CatBoost</w:t>
            </w:r>
            <w:proofErr w:type="spellEnd"/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proofErr w:type="spellStart"/>
            <w:r w:rsidRPr="009B6586">
              <w:rPr>
                <w:rFonts w:ascii="Arial" w:hAnsi="Arial" w:cs="Arial" w:hint="eastAsia"/>
                <w:color w:val="000000" w:themeColor="text1"/>
              </w:rPr>
              <w:t>XGBoost</w:t>
            </w:r>
            <w:proofErr w:type="spellEnd"/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proofErr w:type="spellStart"/>
            <w:r w:rsidRPr="009B6586">
              <w:rPr>
                <w:rFonts w:ascii="Arial" w:hAnsi="Arial" w:cs="Arial" w:hint="eastAsia"/>
                <w:color w:val="000000" w:themeColor="text1"/>
              </w:rPr>
              <w:t>LightGBM</w:t>
            </w:r>
            <w:proofErr w:type="spellEnd"/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QDA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GBC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F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C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KNN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ETC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AdaBoost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NB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and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DTC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>for four qua</w:t>
            </w:r>
            <w:r>
              <w:rPr>
                <w:rFonts w:ascii="Arial" w:hAnsi="Arial" w:cs="Arial" w:hint="eastAsia"/>
                <w:color w:val="000000" w:themeColor="text1"/>
              </w:rPr>
              <w:t>litative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 traits in soybean was conducted. The prediction performance of each method was evaluated using the </w:t>
            </w:r>
            <w:r>
              <w:rPr>
                <w:rFonts w:ascii="Arial" w:hAnsi="Arial" w:cs="Arial" w:hint="eastAsia"/>
                <w:color w:val="000000" w:themeColor="text1"/>
              </w:rPr>
              <w:t>A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ccuracy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AUROC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ecall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Precision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F1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Kappa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and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MCC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 metrics. All models were trained using 10-fold cross-validation.</w:t>
            </w:r>
          </w:p>
        </w:tc>
      </w:tr>
      <w:tr w:rsidR="008A3F8A" w:rsidRPr="00026F1C" w14:paraId="0284B05E" w14:textId="77777777" w:rsidTr="008E467A">
        <w:trPr>
          <w:trHeight w:val="612"/>
        </w:trPr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6BB0F36B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odel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7E7742CF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odel description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404AF19D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Accuracy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1623FBF7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AUROC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7D85E3BB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ecall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147E7532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Precision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5262C72B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F1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327FABD1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Kappa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66EF39AE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CC</w:t>
            </w:r>
          </w:p>
        </w:tc>
      </w:tr>
      <w:tr w:rsidR="008A3F8A" w:rsidRPr="00026F1C" w14:paraId="094BCFC3" w14:textId="77777777" w:rsidTr="008E467A">
        <w:trPr>
          <w:trHeight w:val="411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6EA5B2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LightGBM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D76334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Light Gradient Boosting Machin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057B96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4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62FE17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0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BA6E9A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5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31F745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3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E7D189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8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5E227A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6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5D7484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63 </w:t>
            </w:r>
          </w:p>
        </w:tc>
      </w:tr>
      <w:tr w:rsidR="008A3F8A" w:rsidRPr="00026F1C" w14:paraId="04AC59EB" w14:textId="77777777" w:rsidTr="008E467A">
        <w:trPr>
          <w:trHeight w:val="411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6E1D38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atBoost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63BBB7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atBoost</w:t>
            </w:r>
            <w:proofErr w:type="spellEnd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 Classifi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255B88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39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355A81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1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DDE87F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4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2D1D9D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3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D5E2D4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8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6BD434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5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B8AC06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61 </w:t>
            </w:r>
          </w:p>
        </w:tc>
      </w:tr>
      <w:tr w:rsidR="008A3F8A" w:rsidRPr="00026F1C" w14:paraId="13406157" w14:textId="77777777" w:rsidTr="008E467A">
        <w:trPr>
          <w:trHeight w:val="411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0249E3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LogR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D9682C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Logistic Regress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7E509A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38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E6FE03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0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AB794E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7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59725E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0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852923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9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87E4E8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5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654CCE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59 </w:t>
            </w:r>
          </w:p>
        </w:tc>
      </w:tr>
      <w:tr w:rsidR="008A3F8A" w:rsidRPr="00026F1C" w14:paraId="134A68BA" w14:textId="77777777" w:rsidTr="008E467A">
        <w:trPr>
          <w:trHeight w:val="411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E30CAA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RC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69A93A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Ridge Classifi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8DFD40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38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39384C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0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31905B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6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7BB73E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31AA9A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9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6AB122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5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1A415E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59 </w:t>
            </w:r>
          </w:p>
        </w:tc>
      </w:tr>
      <w:tr w:rsidR="008A3F8A" w:rsidRPr="00026F1C" w14:paraId="7E2EFEA1" w14:textId="77777777" w:rsidTr="008E467A">
        <w:trPr>
          <w:trHeight w:val="411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A0562D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LDA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16D570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Linear Discriminant Analysi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070267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37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F405A8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0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89C883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7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DE1232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1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6CE262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9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357164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5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4BCE1D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59 </w:t>
            </w:r>
          </w:p>
        </w:tc>
      </w:tr>
      <w:tr w:rsidR="008A3F8A" w:rsidRPr="00026F1C" w14:paraId="48CA7BE8" w14:textId="77777777" w:rsidTr="008E467A">
        <w:trPr>
          <w:trHeight w:val="411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EB6D5B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NN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CF3A76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rtificial Neural Network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02AB31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36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6E46F9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0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A5A5EE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8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DB95D2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0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0F6498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9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92E3C0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5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380FFE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56 </w:t>
            </w:r>
          </w:p>
        </w:tc>
      </w:tr>
      <w:tr w:rsidR="008A3F8A" w:rsidRPr="00026F1C" w14:paraId="047D213C" w14:textId="77777777" w:rsidTr="008E467A">
        <w:trPr>
          <w:trHeight w:val="411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005E35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RF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2AD272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Random Forest Classifi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D84C4A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31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F36384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9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3D6E02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0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B21F43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4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6633B0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6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D9EBCA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3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3759CF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43 </w:t>
            </w:r>
          </w:p>
        </w:tc>
      </w:tr>
      <w:tr w:rsidR="008A3F8A" w:rsidRPr="00026F1C" w14:paraId="28FADC66" w14:textId="77777777" w:rsidTr="008E467A">
        <w:trPr>
          <w:trHeight w:val="411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70B5C4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XGBoost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F9F82C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Extreme Gradient Boosti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B26CE6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3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08A73F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0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04E0BE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4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2ED674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1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E5FC87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7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159F75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4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93323C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43 </w:t>
            </w:r>
          </w:p>
        </w:tc>
      </w:tr>
      <w:tr w:rsidR="008A3F8A" w:rsidRPr="00026F1C" w14:paraId="45C111E4" w14:textId="77777777" w:rsidTr="008E467A">
        <w:trPr>
          <w:trHeight w:val="411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E5FC2A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ETC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079932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Extra Trees Classifi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8CE702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28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871B63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8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324869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9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109466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4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19FCFF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6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0BAAB7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3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A0ED6B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38 </w:t>
            </w:r>
          </w:p>
        </w:tc>
      </w:tr>
      <w:tr w:rsidR="008A3F8A" w:rsidRPr="00026F1C" w14:paraId="04D22A6A" w14:textId="77777777" w:rsidTr="008E467A">
        <w:trPr>
          <w:trHeight w:val="411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D83784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GBC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D674B4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Gradient Boosting Classifi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480E9C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19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653BD5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9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B526F5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0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A450E8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C0AE33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5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E78CCD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1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11901A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17 </w:t>
            </w:r>
          </w:p>
        </w:tc>
      </w:tr>
      <w:tr w:rsidR="008A3F8A" w:rsidRPr="00026F1C" w14:paraId="626B374F" w14:textId="77777777" w:rsidTr="008E467A">
        <w:trPr>
          <w:trHeight w:val="411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B1C661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QDA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142E9B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Quadratic Discriminant Analysi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4CF96E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18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09B405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8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4C1375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8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936211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6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261BF7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7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0B9AE3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2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41CD3B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23 </w:t>
            </w:r>
          </w:p>
        </w:tc>
      </w:tr>
      <w:tr w:rsidR="008A3F8A" w:rsidRPr="00026F1C" w14:paraId="3C2E929E" w14:textId="77777777" w:rsidTr="008E467A">
        <w:trPr>
          <w:trHeight w:val="411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35BA99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VM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4464D0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VM - Linear Kerne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DC423F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07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E65E0E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2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B2F987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5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1BA3F5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6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6DC7C4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5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959B44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9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728393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97 </w:t>
            </w:r>
          </w:p>
        </w:tc>
      </w:tr>
      <w:tr w:rsidR="008A3F8A" w:rsidRPr="00026F1C" w14:paraId="453FD86E" w14:textId="77777777" w:rsidTr="008E467A">
        <w:trPr>
          <w:trHeight w:val="411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BB86AC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KNN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2A5510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K Neighbors Classifi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0E4C2F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0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8D8D35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6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6ECD79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7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CD5CAB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3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68F16C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5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02AC40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8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97024C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87 </w:t>
            </w:r>
          </w:p>
        </w:tc>
      </w:tr>
      <w:tr w:rsidR="008A3F8A" w:rsidRPr="00026F1C" w14:paraId="2E2981C6" w14:textId="77777777" w:rsidTr="008E467A">
        <w:trPr>
          <w:trHeight w:val="411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5EBDFE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daBoost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AB7E6E" w14:textId="493EDB36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daBoost Classifi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1E34E7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92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E04DF9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5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1C0AF2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9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DCB64F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6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4AF115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2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0F7A30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5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CF48D2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60 </w:t>
            </w:r>
          </w:p>
        </w:tc>
      </w:tr>
      <w:tr w:rsidR="008A3F8A" w:rsidRPr="00026F1C" w14:paraId="63A12BFF" w14:textId="77777777" w:rsidTr="008E467A">
        <w:trPr>
          <w:trHeight w:val="411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644879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DTC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3CFEA1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Decision Tree Classifi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015AEE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54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0A1A48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4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9EEA03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8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845539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9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C64745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9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A8FA8F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8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A10748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86 </w:t>
            </w:r>
          </w:p>
        </w:tc>
      </w:tr>
      <w:tr w:rsidR="008A3F8A" w:rsidRPr="00026F1C" w14:paraId="49BDB655" w14:textId="77777777" w:rsidTr="008E467A">
        <w:trPr>
          <w:trHeight w:val="411"/>
        </w:trPr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921C37B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NB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F552A76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Naive Baye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14AD678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26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F129F20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75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86F46D2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60 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FFCC8F8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55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FB6B466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5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F3392E1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29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896BC2B" w14:textId="77777777" w:rsidR="008A3F8A" w:rsidRPr="008A3F8A" w:rsidRDefault="008A3F8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29 </w:t>
            </w:r>
          </w:p>
        </w:tc>
      </w:tr>
      <w:tr w:rsidR="008E467A" w:rsidRPr="008A3F8A" w14:paraId="2D34E912" w14:textId="77777777" w:rsidTr="008E467A">
        <w:trPr>
          <w:trHeight w:val="285"/>
        </w:trPr>
        <w:tc>
          <w:tcPr>
            <w:tcW w:w="4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A656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P_DENS: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 pubescence density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E158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DE57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5C57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39F1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AAB2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6EF1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EC31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E467A" w:rsidRPr="008A3F8A" w14:paraId="17BC04C2" w14:textId="77777777" w:rsidTr="008E467A">
        <w:trPr>
          <w:trHeight w:val="285"/>
        </w:trPr>
        <w:tc>
          <w:tcPr>
            <w:tcW w:w="4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2623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Accuracy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Accuracy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FB50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E36F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FC15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7489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B3D6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138D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D6E6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E467A" w:rsidRPr="008A3F8A" w14:paraId="7FA9032C" w14:textId="77777777" w:rsidTr="008E467A">
        <w:trPr>
          <w:trHeight w:val="285"/>
        </w:trPr>
        <w:tc>
          <w:tcPr>
            <w:tcW w:w="75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39BB" w14:textId="1A8319B2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 xml:space="preserve">AUROC: 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Area Under </w:t>
            </w:r>
            <w:r w:rsidRPr="00026F1C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the Receiver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 Operating Characteristic Curv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77B4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F3C7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0CC3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44CB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E467A" w:rsidRPr="008A3F8A" w14:paraId="2BC8D99E" w14:textId="77777777" w:rsidTr="008E467A">
        <w:trPr>
          <w:trHeight w:val="285"/>
        </w:trPr>
        <w:tc>
          <w:tcPr>
            <w:tcW w:w="4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B09D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ecall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Recal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33CE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253A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EF2D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414E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0A67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ECAE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B231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E467A" w:rsidRPr="008A3F8A" w14:paraId="077F7D32" w14:textId="77777777" w:rsidTr="008E467A">
        <w:trPr>
          <w:trHeight w:val="285"/>
        </w:trPr>
        <w:tc>
          <w:tcPr>
            <w:tcW w:w="4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57BE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Precision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Precis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E997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3053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E4B4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8D4E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C0DA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4B08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3199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E467A" w:rsidRPr="008A3F8A" w14:paraId="6904521B" w14:textId="77777777" w:rsidTr="008E467A">
        <w:trPr>
          <w:trHeight w:val="285"/>
        </w:trPr>
        <w:tc>
          <w:tcPr>
            <w:tcW w:w="4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ACFF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F1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F1 Scor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9791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62DB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227A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A7FF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96E9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481A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F704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E467A" w:rsidRPr="008A3F8A" w14:paraId="65E32857" w14:textId="77777777" w:rsidTr="008E467A">
        <w:trPr>
          <w:trHeight w:val="285"/>
        </w:trPr>
        <w:tc>
          <w:tcPr>
            <w:tcW w:w="4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C72C" w14:textId="7F7B6460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Kappa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Cohen</w:t>
            </w:r>
            <w:r w:rsidR="00520939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’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 Kapp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DC5E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E5E0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B982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A916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8A4F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BFF6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E9E0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E467A" w:rsidRPr="008A3F8A" w14:paraId="0D11DE49" w14:textId="77777777" w:rsidTr="008E467A">
        <w:trPr>
          <w:trHeight w:val="285"/>
        </w:trPr>
        <w:tc>
          <w:tcPr>
            <w:tcW w:w="4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7615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CC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Matthews Correlation Coefficien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F3B8" w14:textId="77777777" w:rsidR="008A3F8A" w:rsidRPr="008A3F8A" w:rsidRDefault="008A3F8A" w:rsidP="008E467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CFDB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E19E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5B2B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4241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BC50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16EA" w14:textId="77777777" w:rsidR="008A3F8A" w:rsidRPr="008A3F8A" w:rsidRDefault="008A3F8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</w:tbl>
    <w:p w14:paraId="7710E484" w14:textId="77777777" w:rsidR="00355301" w:rsidRPr="00026F1C" w:rsidRDefault="00355301">
      <w:pPr>
        <w:rPr>
          <w:rFonts w:ascii="Arial" w:hAnsi="Arial" w:cs="Arial"/>
          <w:szCs w:val="21"/>
        </w:rPr>
      </w:pPr>
    </w:p>
    <w:p w14:paraId="6270D13A" w14:textId="77777777" w:rsidR="00355301" w:rsidRPr="00026F1C" w:rsidRDefault="00355301">
      <w:pPr>
        <w:rPr>
          <w:rFonts w:ascii="Arial" w:hAnsi="Arial" w:cs="Arial"/>
          <w:szCs w:val="21"/>
        </w:rPr>
      </w:pPr>
    </w:p>
    <w:p w14:paraId="2BAA316D" w14:textId="77777777" w:rsidR="00355301" w:rsidRPr="00026F1C" w:rsidRDefault="00355301">
      <w:pPr>
        <w:rPr>
          <w:rFonts w:ascii="Arial" w:hAnsi="Arial" w:cs="Arial"/>
          <w:szCs w:val="21"/>
        </w:rPr>
      </w:pPr>
    </w:p>
    <w:p w14:paraId="44B36690" w14:textId="77777777" w:rsidR="00355301" w:rsidRPr="00026F1C" w:rsidRDefault="00355301">
      <w:pPr>
        <w:rPr>
          <w:rFonts w:ascii="Arial" w:hAnsi="Arial" w:cs="Arial"/>
          <w:szCs w:val="21"/>
        </w:rPr>
      </w:pPr>
    </w:p>
    <w:p w14:paraId="0E8DA74D" w14:textId="77777777" w:rsidR="00355301" w:rsidRPr="00026F1C" w:rsidRDefault="00355301">
      <w:pPr>
        <w:rPr>
          <w:rFonts w:ascii="Arial" w:hAnsi="Arial" w:cs="Arial"/>
          <w:szCs w:val="21"/>
        </w:rPr>
      </w:pPr>
    </w:p>
    <w:p w14:paraId="11F83845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059F647F" w14:textId="77777777" w:rsidR="008A3F8A" w:rsidRDefault="008A3F8A">
      <w:pPr>
        <w:rPr>
          <w:rFonts w:ascii="Arial" w:hAnsi="Arial" w:cs="Arial"/>
          <w:szCs w:val="21"/>
        </w:rPr>
      </w:pPr>
    </w:p>
    <w:p w14:paraId="63C9657B" w14:textId="77777777" w:rsidR="00026F1C" w:rsidRPr="00026F1C" w:rsidRDefault="00026F1C">
      <w:pPr>
        <w:rPr>
          <w:rFonts w:ascii="Arial" w:hAnsi="Arial" w:cs="Arial"/>
          <w:szCs w:val="21"/>
        </w:rPr>
      </w:pPr>
    </w:p>
    <w:p w14:paraId="2B0AB55B" w14:textId="77777777" w:rsidR="008A3F8A" w:rsidRPr="00026F1C" w:rsidRDefault="008A3F8A">
      <w:pPr>
        <w:rPr>
          <w:rFonts w:ascii="Arial" w:hAnsi="Arial" w:cs="Arial"/>
          <w:szCs w:val="21"/>
        </w:rPr>
      </w:pPr>
    </w:p>
    <w:tbl>
      <w:tblPr>
        <w:tblW w:w="11441" w:type="dxa"/>
        <w:tblInd w:w="-1552" w:type="dxa"/>
        <w:tblLook w:val="04A0" w:firstRow="1" w:lastRow="0" w:firstColumn="1" w:lastColumn="0" w:noHBand="0" w:noVBand="1"/>
      </w:tblPr>
      <w:tblGrid>
        <w:gridCol w:w="1305"/>
        <w:gridCol w:w="3508"/>
        <w:gridCol w:w="742"/>
        <w:gridCol w:w="980"/>
        <w:gridCol w:w="980"/>
        <w:gridCol w:w="980"/>
        <w:gridCol w:w="986"/>
        <w:gridCol w:w="980"/>
        <w:gridCol w:w="980"/>
      </w:tblGrid>
      <w:tr w:rsidR="00B6433E" w:rsidRPr="008A3F8A" w14:paraId="00CA9388" w14:textId="77777777" w:rsidTr="00B6433E">
        <w:trPr>
          <w:trHeight w:val="600"/>
        </w:trPr>
        <w:tc>
          <w:tcPr>
            <w:tcW w:w="11441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60D56" w14:textId="2CC72BE5" w:rsidR="00B6433E" w:rsidRPr="008A3F8A" w:rsidRDefault="00B6433E" w:rsidP="00B6433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Table S3 (Yield)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>The comparison of prediction performance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among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ANN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proofErr w:type="spellStart"/>
            <w:r w:rsidRPr="009B6586">
              <w:rPr>
                <w:rFonts w:ascii="Arial" w:hAnsi="Arial" w:cs="Arial" w:hint="eastAsia"/>
                <w:color w:val="000000" w:themeColor="text1"/>
              </w:rPr>
              <w:t>L</w:t>
            </w:r>
            <w:r>
              <w:rPr>
                <w:rFonts w:ascii="Arial" w:hAnsi="Arial" w:cs="Arial" w:hint="eastAsia"/>
                <w:color w:val="000000" w:themeColor="text1"/>
              </w:rPr>
              <w:t>og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</w:t>
            </w:r>
            <w:proofErr w:type="spellEnd"/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SVR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C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LDA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SVM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proofErr w:type="spellStart"/>
            <w:r w:rsidRPr="009B6586">
              <w:rPr>
                <w:rFonts w:ascii="Arial" w:hAnsi="Arial" w:cs="Arial" w:hint="eastAsia"/>
                <w:color w:val="000000" w:themeColor="text1"/>
              </w:rPr>
              <w:t>CatBoost</w:t>
            </w:r>
            <w:proofErr w:type="spellEnd"/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proofErr w:type="spellStart"/>
            <w:r w:rsidRPr="009B6586">
              <w:rPr>
                <w:rFonts w:ascii="Arial" w:hAnsi="Arial" w:cs="Arial" w:hint="eastAsia"/>
                <w:color w:val="000000" w:themeColor="text1"/>
              </w:rPr>
              <w:t>XGBoost</w:t>
            </w:r>
            <w:proofErr w:type="spellEnd"/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proofErr w:type="spellStart"/>
            <w:r w:rsidRPr="009B6586">
              <w:rPr>
                <w:rFonts w:ascii="Arial" w:hAnsi="Arial" w:cs="Arial" w:hint="eastAsia"/>
                <w:color w:val="000000" w:themeColor="text1"/>
              </w:rPr>
              <w:t>LightGBM</w:t>
            </w:r>
            <w:proofErr w:type="spellEnd"/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QDA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GBC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F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C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KNN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ETC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AdaBoost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NB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and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DTC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>for four qua</w:t>
            </w:r>
            <w:r>
              <w:rPr>
                <w:rFonts w:ascii="Arial" w:hAnsi="Arial" w:cs="Arial" w:hint="eastAsia"/>
                <w:color w:val="000000" w:themeColor="text1"/>
              </w:rPr>
              <w:t>litative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 traits in soybean was conducted. The prediction performance of each method was evaluated using the </w:t>
            </w:r>
            <w:r>
              <w:rPr>
                <w:rFonts w:ascii="Arial" w:hAnsi="Arial" w:cs="Arial" w:hint="eastAsia"/>
                <w:color w:val="000000" w:themeColor="text1"/>
              </w:rPr>
              <w:t>A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ccuracy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AUROC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ecall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Precision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F1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Kappa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and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MCC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 metrics. All models were trained using 10-fold cross-validation.</w:t>
            </w:r>
          </w:p>
        </w:tc>
      </w:tr>
      <w:tr w:rsidR="00B5440C" w:rsidRPr="00026F1C" w14:paraId="527D5205" w14:textId="77777777" w:rsidTr="00B6433E">
        <w:trPr>
          <w:trHeight w:val="600"/>
        </w:trPr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768A8279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odel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3ABC5365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odel description</w:t>
            </w:r>
          </w:p>
        </w:tc>
        <w:tc>
          <w:tcPr>
            <w:tcW w:w="7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65D81D3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AE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2EE674F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SE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5A211BD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MSE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4335DC3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2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044E5DB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MSLE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4D6EC5C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APE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2DA5F38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PCC</w:t>
            </w:r>
          </w:p>
        </w:tc>
      </w:tr>
      <w:tr w:rsidR="00B5440C" w:rsidRPr="00026F1C" w14:paraId="5D52B210" w14:textId="77777777" w:rsidTr="00B6433E">
        <w:trPr>
          <w:trHeight w:val="403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C075F0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VR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795625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upport Vector Regressio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EAC11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35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FEDF6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1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CE68C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6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95C69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03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F0B99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6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0DBAA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5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BEE48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77 </w:t>
            </w:r>
          </w:p>
        </w:tc>
      </w:tr>
      <w:tr w:rsidR="00B5440C" w:rsidRPr="00026F1C" w14:paraId="639F7B6D" w14:textId="77777777" w:rsidTr="00B6433E">
        <w:trPr>
          <w:trHeight w:val="403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85FC89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atBoost</w:t>
            </w:r>
            <w:proofErr w:type="spellEnd"/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35DCC0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atBoost</w:t>
            </w:r>
            <w:proofErr w:type="spellEnd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 Regresso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62887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36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1936F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2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5E420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7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17C50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85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EEB0A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7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FAD97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6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75A74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66 </w:t>
            </w:r>
          </w:p>
        </w:tc>
      </w:tr>
      <w:tr w:rsidR="00B5440C" w:rsidRPr="00026F1C" w14:paraId="163BCABB" w14:textId="77777777" w:rsidTr="00B6433E">
        <w:trPr>
          <w:trHeight w:val="403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4EF19D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LightGBM</w:t>
            </w:r>
            <w:proofErr w:type="spellEnd"/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981F41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Light Gradient Boosting Machin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F3C6F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37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25077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2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9B2A8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7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BB6AE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76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006B3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7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1F0F2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7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94242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60 </w:t>
            </w:r>
          </w:p>
        </w:tc>
      </w:tr>
      <w:tr w:rsidR="00B5440C" w:rsidRPr="00026F1C" w14:paraId="5CF40EDC" w14:textId="77777777" w:rsidTr="00B6433E">
        <w:trPr>
          <w:trHeight w:val="403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DD2441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ETR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C48D8E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Extra Trees Regresso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77666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37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A0C49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2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A233F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7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B0482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71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CD97B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7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4288F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6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8C85C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56 </w:t>
            </w:r>
          </w:p>
        </w:tc>
      </w:tr>
      <w:tr w:rsidR="00B5440C" w:rsidRPr="00026F1C" w14:paraId="35333C8D" w14:textId="77777777" w:rsidTr="00B6433E">
        <w:trPr>
          <w:trHeight w:val="403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EAEE48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RFR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C40A42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Random Forest Regresso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CA787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37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7C5C0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3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E42B0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8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52756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66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6E67B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7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8E21B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7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B03D7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53 </w:t>
            </w:r>
          </w:p>
        </w:tc>
      </w:tr>
      <w:tr w:rsidR="00B5440C" w:rsidRPr="00026F1C" w14:paraId="7C533125" w14:textId="77777777" w:rsidTr="00B6433E">
        <w:trPr>
          <w:trHeight w:val="403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A6AECA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BR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8C2C62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Bayesian Ridg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8FA3D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39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8E1D3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4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03AF3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9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65513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43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E926A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8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7C008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8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2D063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37 </w:t>
            </w:r>
          </w:p>
        </w:tc>
      </w:tr>
      <w:tr w:rsidR="00B5440C" w:rsidRPr="00026F1C" w14:paraId="1979166E" w14:textId="77777777" w:rsidTr="00B6433E">
        <w:trPr>
          <w:trHeight w:val="403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914880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HR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970F85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Huber Regresso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3B43E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39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A9901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4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08EC7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9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654B4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38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04E04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8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1C80E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8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88C1A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35 </w:t>
            </w:r>
          </w:p>
        </w:tc>
      </w:tr>
      <w:tr w:rsidR="00B5440C" w:rsidRPr="00026F1C" w14:paraId="198C4F8E" w14:textId="77777777" w:rsidTr="00B6433E">
        <w:trPr>
          <w:trHeight w:val="403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5E44BD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XGBoost</w:t>
            </w:r>
            <w:proofErr w:type="spellEnd"/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7FF6A5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Extreme Gradient Boosting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25C9F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38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C2FBF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4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4A670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9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5FB8B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36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3DDBE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8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2B340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7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786A2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36 </w:t>
            </w:r>
          </w:p>
        </w:tc>
      </w:tr>
      <w:tr w:rsidR="00B5440C" w:rsidRPr="00026F1C" w14:paraId="4C8C71EE" w14:textId="77777777" w:rsidTr="00B6433E">
        <w:trPr>
          <w:trHeight w:val="403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D4ACB7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GBR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F2AFD1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Gradient Boosting Regresso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4F956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0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237E4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5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AFB51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0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C4258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23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DF850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8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FF3C1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30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B1942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27 </w:t>
            </w:r>
          </w:p>
        </w:tc>
      </w:tr>
      <w:tr w:rsidR="00B5440C" w:rsidRPr="00026F1C" w14:paraId="07A8CB58" w14:textId="77777777" w:rsidTr="00B6433E">
        <w:trPr>
          <w:trHeight w:val="403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FB9D4A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KNN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CDF3F4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K Neighbors Regresso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14A9D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0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C45A8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6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D2849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1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35D65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97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6BE17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8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B5EF6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8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AEBD8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08 </w:t>
            </w:r>
          </w:p>
        </w:tc>
      </w:tr>
      <w:tr w:rsidR="00B5440C" w:rsidRPr="00026F1C" w14:paraId="5137C777" w14:textId="77777777" w:rsidTr="00B6433E">
        <w:trPr>
          <w:trHeight w:val="403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8D9B66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OMP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8F8D3E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Orthogonal Matching Pursui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2A60A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2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CB04C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8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82B73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2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BC3F1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77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CCCAA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9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86D06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31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F56BD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91 </w:t>
            </w:r>
          </w:p>
        </w:tc>
      </w:tr>
      <w:tr w:rsidR="00B5440C" w:rsidRPr="00026F1C" w14:paraId="5028AB92" w14:textId="77777777" w:rsidTr="00B6433E">
        <w:trPr>
          <w:trHeight w:val="403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EBF353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NN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E2A1D9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rtificial Neural Network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67F4D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5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28FBC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34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4FDE0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8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06942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35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6D960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1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221EF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30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0A534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68 </w:t>
            </w:r>
          </w:p>
        </w:tc>
      </w:tr>
      <w:tr w:rsidR="00B5440C" w:rsidRPr="00026F1C" w14:paraId="5475E704" w14:textId="77777777" w:rsidTr="00B6433E">
        <w:trPr>
          <w:trHeight w:val="403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4ADA67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daBoost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A97D82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daBoost Regresso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40A0C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6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64766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31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1F99F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6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62BAA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06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9F604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0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3E365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35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B6EB8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45 </w:t>
            </w:r>
          </w:p>
        </w:tc>
      </w:tr>
      <w:tr w:rsidR="00B5440C" w:rsidRPr="00026F1C" w14:paraId="2AC3B16C" w14:textId="77777777" w:rsidTr="00B6433E">
        <w:trPr>
          <w:trHeight w:val="403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2C69E8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PAR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E7C0E0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Passive Aggressive Regresso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DF11D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1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BB3A7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3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BFDD2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5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92D6F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98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4C858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3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AAD8A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35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45F48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89 </w:t>
            </w:r>
          </w:p>
        </w:tc>
      </w:tr>
      <w:tr w:rsidR="00B5440C" w:rsidRPr="00026F1C" w14:paraId="087C6817" w14:textId="77777777" w:rsidTr="00B6433E">
        <w:trPr>
          <w:trHeight w:val="403"/>
        </w:trPr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07A3ACD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DTR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C2E97A6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Decision Tree Regressor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27C989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1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0F6B82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57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403FEE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76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8568DA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45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B84E6B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47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492C1A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35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D1B399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79 </w:t>
            </w:r>
          </w:p>
        </w:tc>
      </w:tr>
      <w:tr w:rsidR="008A3F8A" w:rsidRPr="008A3F8A" w14:paraId="5AE02717" w14:textId="77777777" w:rsidTr="00B6433E">
        <w:trPr>
          <w:trHeight w:val="28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E9DD" w14:textId="23107551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proofErr w:type="spellStart"/>
            <w:proofErr w:type="gramStart"/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Yield: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Yield</w:t>
            </w:r>
            <w:proofErr w:type="spellEnd"/>
            <w:proofErr w:type="gramEnd"/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7CE7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9DE9" w14:textId="77777777" w:rsidR="008A3F8A" w:rsidRPr="008A3F8A" w:rsidRDefault="008A3F8A" w:rsidP="008A3F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AE03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9609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B54F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4999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71BC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1C93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A3F8A" w:rsidRPr="008A3F8A" w14:paraId="3A0E7C2B" w14:textId="77777777" w:rsidTr="00B6433E">
        <w:trPr>
          <w:trHeight w:val="280"/>
        </w:trPr>
        <w:tc>
          <w:tcPr>
            <w:tcW w:w="4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8893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AE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Mean Absolute Erro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6CD5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03C3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4E9D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EA20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A8AA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4FD6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8290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A3F8A" w:rsidRPr="008A3F8A" w14:paraId="53D14DC2" w14:textId="77777777" w:rsidTr="00B6433E">
        <w:trPr>
          <w:trHeight w:val="280"/>
        </w:trPr>
        <w:tc>
          <w:tcPr>
            <w:tcW w:w="4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5DC1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SE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Mean Squared Erro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9F11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FC82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DCF2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01F7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103B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ADC8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9F5B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A3F8A" w:rsidRPr="008A3F8A" w14:paraId="6CDA1ED6" w14:textId="77777777" w:rsidTr="00B6433E">
        <w:trPr>
          <w:trHeight w:val="280"/>
        </w:trPr>
        <w:tc>
          <w:tcPr>
            <w:tcW w:w="4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F44E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MSE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Root Mean Squared Erro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0C3B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209B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A6D0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3E7F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6C2C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AC40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EC0A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A3F8A" w:rsidRPr="008A3F8A" w14:paraId="04F69700" w14:textId="77777777" w:rsidTr="00B6433E">
        <w:trPr>
          <w:trHeight w:val="280"/>
        </w:trPr>
        <w:tc>
          <w:tcPr>
            <w:tcW w:w="4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E478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²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R-squared (Coefficient of Determination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724A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382E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1880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AD87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1BBD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F9B4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3246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A3F8A" w:rsidRPr="008A3F8A" w14:paraId="68E0B7D6" w14:textId="77777777" w:rsidTr="00B6433E">
        <w:trPr>
          <w:trHeight w:val="280"/>
        </w:trPr>
        <w:tc>
          <w:tcPr>
            <w:tcW w:w="55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A03D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MSLE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Root Mean Squared Logarithmic Err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F157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84C2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AB1E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70EB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CB1A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7539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A3F8A" w:rsidRPr="008A3F8A" w14:paraId="7F53C9D9" w14:textId="77777777" w:rsidTr="00B6433E">
        <w:trPr>
          <w:trHeight w:val="280"/>
        </w:trPr>
        <w:tc>
          <w:tcPr>
            <w:tcW w:w="4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8C6D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APE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Mean Absolute Percentage Erro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E97E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73F1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D76A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E8E2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E4BF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212A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47C8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A3F8A" w:rsidRPr="008A3F8A" w14:paraId="0080F2C3" w14:textId="77777777" w:rsidTr="00B6433E">
        <w:trPr>
          <w:trHeight w:val="280"/>
        </w:trPr>
        <w:tc>
          <w:tcPr>
            <w:tcW w:w="4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9652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PCC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Pearson Correlation Coefficien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B7CF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48E0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C0EB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E7D6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EF3D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9940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1EE4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</w:tbl>
    <w:p w14:paraId="1B8DE84A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78CD2C55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6C10EC1D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6ECC2B40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191AD0B9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2E4A0B68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61BF17C1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2B94004D" w14:textId="77777777" w:rsidR="008A3F8A" w:rsidRDefault="008A3F8A">
      <w:pPr>
        <w:rPr>
          <w:rFonts w:ascii="Arial" w:hAnsi="Arial" w:cs="Arial"/>
          <w:szCs w:val="21"/>
        </w:rPr>
      </w:pPr>
    </w:p>
    <w:p w14:paraId="55F3B37E" w14:textId="77777777" w:rsidR="008A3F8A" w:rsidRPr="00026F1C" w:rsidRDefault="008A3F8A">
      <w:pPr>
        <w:rPr>
          <w:rFonts w:ascii="Arial" w:hAnsi="Arial" w:cs="Arial"/>
          <w:szCs w:val="21"/>
        </w:rPr>
      </w:pPr>
    </w:p>
    <w:tbl>
      <w:tblPr>
        <w:tblpPr w:leftFromText="180" w:rightFromText="180" w:vertAnchor="text" w:horzAnchor="margin" w:tblpXSpec="center" w:tblpY="160"/>
        <w:tblW w:w="11587" w:type="dxa"/>
        <w:tblLook w:val="04A0" w:firstRow="1" w:lastRow="0" w:firstColumn="1" w:lastColumn="0" w:noHBand="0" w:noVBand="1"/>
      </w:tblPr>
      <w:tblGrid>
        <w:gridCol w:w="1150"/>
        <w:gridCol w:w="3571"/>
        <w:gridCol w:w="980"/>
        <w:gridCol w:w="980"/>
        <w:gridCol w:w="980"/>
        <w:gridCol w:w="980"/>
        <w:gridCol w:w="986"/>
        <w:gridCol w:w="980"/>
        <w:gridCol w:w="980"/>
      </w:tblGrid>
      <w:tr w:rsidR="00212132" w:rsidRPr="008A3F8A" w14:paraId="798DAE71" w14:textId="77777777" w:rsidTr="000B529D">
        <w:trPr>
          <w:trHeight w:val="600"/>
        </w:trPr>
        <w:tc>
          <w:tcPr>
            <w:tcW w:w="11587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00A09" w14:textId="063D3A8D" w:rsidR="00212132" w:rsidRPr="008A3F8A" w:rsidRDefault="00212132" w:rsidP="0021213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lastRenderedPageBreak/>
              <w:t>Table S3 (</w:t>
            </w:r>
            <w:proofErr w:type="spellStart"/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SdWgt</w:t>
            </w:r>
            <w:proofErr w:type="spellEnd"/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)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FB5B6F">
              <w:rPr>
                <w:rFonts w:ascii="Arial" w:hAnsi="Arial" w:cs="Arial"/>
                <w:color w:val="000000" w:themeColor="text1"/>
              </w:rPr>
              <w:t>The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 comparison of prediction performance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among </w:t>
            </w:r>
            <w:proofErr w:type="spellStart"/>
            <w:r w:rsidRPr="009B6586">
              <w:rPr>
                <w:rFonts w:ascii="Arial" w:hAnsi="Arial" w:cs="Arial" w:hint="eastAsia"/>
                <w:color w:val="000000" w:themeColor="text1"/>
              </w:rPr>
              <w:t>CatBoost</w:t>
            </w:r>
            <w:proofErr w:type="spellEnd"/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ETR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proofErr w:type="spellStart"/>
            <w:r w:rsidRPr="009B6586">
              <w:rPr>
                <w:rFonts w:ascii="Arial" w:hAnsi="Arial" w:cs="Arial" w:hint="eastAsia"/>
                <w:color w:val="000000" w:themeColor="text1"/>
              </w:rPr>
              <w:t>LightGBM</w:t>
            </w:r>
            <w:proofErr w:type="spellEnd"/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FR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BR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proofErr w:type="spellStart"/>
            <w:r w:rsidRPr="009B6586">
              <w:rPr>
                <w:rFonts w:ascii="Arial" w:hAnsi="Arial" w:cs="Arial" w:hint="eastAsia"/>
                <w:color w:val="000000" w:themeColor="text1"/>
              </w:rPr>
              <w:t>XGBoost</w:t>
            </w:r>
            <w:proofErr w:type="spellEnd"/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HR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GBR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KNN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ANN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OMP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SVR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AdaBoost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DTR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and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PAR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for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seven quantitative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 traits in soybean was conducted. The prediction performance of each method was evaluated using the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MAE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MSE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MSE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2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MSLE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MAPE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and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PCC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>metrics. All models were trained using 10-fold cross-validation.</w:t>
            </w:r>
          </w:p>
        </w:tc>
      </w:tr>
      <w:tr w:rsidR="008E467A" w:rsidRPr="00026F1C" w14:paraId="0A1C1D05" w14:textId="77777777" w:rsidTr="008E467A">
        <w:trPr>
          <w:trHeight w:val="600"/>
        </w:trPr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4B6A2794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odel</w:t>
            </w:r>
          </w:p>
        </w:tc>
        <w:tc>
          <w:tcPr>
            <w:tcW w:w="3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427D27D1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odel description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566D489A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AE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39872751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SE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10FC336F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MSE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364DD71B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2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6341FFF9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MSLE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7605D323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APE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5881E431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PCC</w:t>
            </w:r>
          </w:p>
        </w:tc>
      </w:tr>
      <w:tr w:rsidR="008E467A" w:rsidRPr="00026F1C" w14:paraId="491ECE17" w14:textId="77777777" w:rsidTr="008E467A">
        <w:trPr>
          <w:trHeight w:val="403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920DE6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atBoost</w:t>
            </w:r>
            <w:proofErr w:type="spellEnd"/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2C1C87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atBoost</w:t>
            </w:r>
            <w:proofErr w:type="spellEnd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 Regress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4F3724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72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034097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5.87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D19288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.42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EF55A8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95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B5D762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4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14C423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2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B53E2B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92 </w:t>
            </w:r>
          </w:p>
        </w:tc>
      </w:tr>
      <w:tr w:rsidR="008E467A" w:rsidRPr="00026F1C" w14:paraId="7FF016C5" w14:textId="77777777" w:rsidTr="008E467A">
        <w:trPr>
          <w:trHeight w:val="403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D5135C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VR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548372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upport Vector Regress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4369C7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82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3DEE6F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6.51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F0C49B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.55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B35590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73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E63454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5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724B23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2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B968A3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92 </w:t>
            </w:r>
          </w:p>
        </w:tc>
      </w:tr>
      <w:tr w:rsidR="008E467A" w:rsidRPr="00026F1C" w14:paraId="11FB25C0" w14:textId="77777777" w:rsidTr="008E467A">
        <w:trPr>
          <w:trHeight w:val="403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A67070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BR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344FAD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Bayesian Ridg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E19BA1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83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1C4C05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6.13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9D6889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.47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C0080B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86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015148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5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981558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2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7790CE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87 </w:t>
            </w:r>
          </w:p>
        </w:tc>
      </w:tr>
      <w:tr w:rsidR="008E467A" w:rsidRPr="00026F1C" w14:paraId="00AFB16F" w14:textId="77777777" w:rsidTr="008E467A">
        <w:trPr>
          <w:trHeight w:val="403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E3F46A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HR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247327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Huber Regress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6287B0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81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FC7A0E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6.15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E31C2A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.47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BC5021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85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5AB66F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5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15C638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2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6242F7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87 </w:t>
            </w:r>
          </w:p>
        </w:tc>
      </w:tr>
      <w:tr w:rsidR="008E467A" w:rsidRPr="00026F1C" w14:paraId="216859D4" w14:textId="77777777" w:rsidTr="008E467A">
        <w:trPr>
          <w:trHeight w:val="403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36AF89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LightGBM</w:t>
            </w:r>
            <w:proofErr w:type="spellEnd"/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F90E2A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Light Gradient Boosting Machin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A115C9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78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CD8029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6.21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BA6AF4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.49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A5E61D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82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79A75A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5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15DFBD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2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3550C5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85 </w:t>
            </w:r>
          </w:p>
        </w:tc>
      </w:tr>
      <w:tr w:rsidR="008E467A" w:rsidRPr="00026F1C" w14:paraId="163492E0" w14:textId="77777777" w:rsidTr="008E467A">
        <w:trPr>
          <w:trHeight w:val="403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4ADFB3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ETR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74AD05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Extra Trees Regress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1E6E3D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76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77D055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6.33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80333C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.51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3A3CEC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78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3FDF15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5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5E0F0D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2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74718A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83 </w:t>
            </w:r>
          </w:p>
        </w:tc>
      </w:tr>
      <w:tr w:rsidR="008E467A" w:rsidRPr="00026F1C" w14:paraId="442D1A9B" w14:textId="77777777" w:rsidTr="008E467A">
        <w:trPr>
          <w:trHeight w:val="403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F369BF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RFR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2CC471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Random Forest Regress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78E6DC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83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3D6E86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6.67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C5D40A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.58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643070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66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A32A5B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6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9CADAA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3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BF2CF8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76 </w:t>
            </w:r>
          </w:p>
        </w:tc>
      </w:tr>
      <w:tr w:rsidR="008E467A" w:rsidRPr="00026F1C" w14:paraId="46294984" w14:textId="77777777" w:rsidTr="008E467A">
        <w:trPr>
          <w:trHeight w:val="403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629776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XGBoost</w:t>
            </w:r>
            <w:proofErr w:type="spellEnd"/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59339B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Extreme Gradient Boosti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1D7B75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85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15E92E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6.84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9F73F5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.61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306DB8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6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EE2560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6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1CC5B0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3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D8EDD8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73 </w:t>
            </w:r>
          </w:p>
        </w:tc>
      </w:tr>
      <w:tr w:rsidR="008E467A" w:rsidRPr="00026F1C" w14:paraId="2ECF789A" w14:textId="77777777" w:rsidTr="008E467A">
        <w:trPr>
          <w:trHeight w:val="403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F622D2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GBR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A2B245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Gradient Boosting Regress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9DF50E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.01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CEFAD2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7.43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7910E0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.72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8918E6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4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8CF9E3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7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5B3422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4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EBDECE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62 </w:t>
            </w:r>
          </w:p>
        </w:tc>
      </w:tr>
      <w:tr w:rsidR="008E467A" w:rsidRPr="00026F1C" w14:paraId="67896F78" w14:textId="77777777" w:rsidTr="008E467A">
        <w:trPr>
          <w:trHeight w:val="403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5277D8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NN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CC99BF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rtificial Neural Network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330D07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.02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879AD0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7.91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4AEC2A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.81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52CF7D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23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EECC26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8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1A8A32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4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348970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60 </w:t>
            </w:r>
          </w:p>
        </w:tc>
      </w:tr>
      <w:tr w:rsidR="008E467A" w:rsidRPr="00026F1C" w14:paraId="75AEC0DB" w14:textId="77777777" w:rsidTr="008E467A">
        <w:trPr>
          <w:trHeight w:val="403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862A02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OMP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065948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Orthogonal Matching Pursui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9BEEBB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.16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225208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8.09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B1A511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.84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1664CD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17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25EE54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8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34EEE5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5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BDB3FD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847 </w:t>
            </w:r>
          </w:p>
        </w:tc>
      </w:tr>
      <w:tr w:rsidR="008E467A" w:rsidRPr="00026F1C" w14:paraId="0FC7B4A6" w14:textId="77777777" w:rsidTr="008E467A">
        <w:trPr>
          <w:trHeight w:val="403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298A7E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daBoost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B2E434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daBoost Regress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E99654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.69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38DCAC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1.43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768940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.38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7C4320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0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280B99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3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51D8DB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1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F90F2C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93 </w:t>
            </w:r>
          </w:p>
        </w:tc>
      </w:tr>
      <w:tr w:rsidR="008E467A" w:rsidRPr="00026F1C" w14:paraId="66433959" w14:textId="77777777" w:rsidTr="008E467A">
        <w:trPr>
          <w:trHeight w:val="403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69F77A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PAR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4805D9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Passive Aggressive Regress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15197F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.70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7FD171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2.23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928748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.49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5CCDF2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71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5568E6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4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A60AEE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9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FE4252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90 </w:t>
            </w:r>
          </w:p>
        </w:tc>
      </w:tr>
      <w:tr w:rsidR="008E467A" w:rsidRPr="00026F1C" w14:paraId="5039A09A" w14:textId="77777777" w:rsidTr="008E467A">
        <w:trPr>
          <w:trHeight w:val="403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FC0B4F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DTR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4AB8D4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Decision Tree Regress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A182C6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.61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228CAB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4.21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7B5270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.76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168195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01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760461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3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92A925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8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6FDB38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54 </w:t>
            </w:r>
          </w:p>
        </w:tc>
      </w:tr>
      <w:tr w:rsidR="008E467A" w:rsidRPr="00026F1C" w14:paraId="60F57B38" w14:textId="77777777" w:rsidTr="008E467A">
        <w:trPr>
          <w:trHeight w:val="403"/>
        </w:trPr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DD302B2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KNN</w:t>
            </w:r>
          </w:p>
        </w:tc>
        <w:tc>
          <w:tcPr>
            <w:tcW w:w="3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31B3CD5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K Neighbors Regresso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6F98CDF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.708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E9E2A85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5.48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4D1EC2F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.93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45EA5EE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57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E109A03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4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DF15D5A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09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F970DB3" w14:textId="77777777" w:rsidR="008E467A" w:rsidRPr="008A3F8A" w:rsidRDefault="008E467A" w:rsidP="008E4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58 </w:t>
            </w:r>
          </w:p>
        </w:tc>
      </w:tr>
      <w:tr w:rsidR="008E467A" w:rsidRPr="008A3F8A" w14:paraId="5B298591" w14:textId="77777777" w:rsidTr="008E467A">
        <w:trPr>
          <w:trHeight w:val="280"/>
        </w:trPr>
        <w:tc>
          <w:tcPr>
            <w:tcW w:w="4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0276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SdWgt</w:t>
            </w:r>
            <w:proofErr w:type="spellEnd"/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 xml:space="preserve">: 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hundred-seed we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5105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F2B9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8F1A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C7DE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46F2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8DB4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F96C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E467A" w:rsidRPr="008A3F8A" w14:paraId="0A291700" w14:textId="77777777" w:rsidTr="008E467A">
        <w:trPr>
          <w:trHeight w:val="280"/>
        </w:trPr>
        <w:tc>
          <w:tcPr>
            <w:tcW w:w="4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E3A4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AE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Mean Absolute Err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EDDD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DE40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021B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C33E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D78D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EE47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DA28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E467A" w:rsidRPr="008A3F8A" w14:paraId="4C4CA645" w14:textId="77777777" w:rsidTr="008E467A">
        <w:trPr>
          <w:trHeight w:val="280"/>
        </w:trPr>
        <w:tc>
          <w:tcPr>
            <w:tcW w:w="4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0A6D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SE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Mean Squared Err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F6FA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A691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E908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C860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D714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E9B1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F374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E467A" w:rsidRPr="008A3F8A" w14:paraId="476750C0" w14:textId="77777777" w:rsidTr="008E467A">
        <w:trPr>
          <w:trHeight w:val="280"/>
        </w:trPr>
        <w:tc>
          <w:tcPr>
            <w:tcW w:w="4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8C18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MSE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Root Mean Squared Err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4531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45C9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19D1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530C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D151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0815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10E7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E467A" w:rsidRPr="008A3F8A" w14:paraId="46056774" w14:textId="77777777" w:rsidTr="008E467A">
        <w:trPr>
          <w:trHeight w:val="280"/>
        </w:trPr>
        <w:tc>
          <w:tcPr>
            <w:tcW w:w="4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9FA1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²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R-squared (Coefficient of Determination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C113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CAB9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E65D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3861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BCBA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FD18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4D2C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E467A" w:rsidRPr="008A3F8A" w14:paraId="719B9638" w14:textId="77777777" w:rsidTr="008E467A">
        <w:trPr>
          <w:trHeight w:val="280"/>
        </w:trPr>
        <w:tc>
          <w:tcPr>
            <w:tcW w:w="5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9825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MSLE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Root Mean Squared Logarithmic Err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9676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1099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8E5A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0B8F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1FE6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A82D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E467A" w:rsidRPr="008A3F8A" w14:paraId="693B3DF6" w14:textId="77777777" w:rsidTr="008E467A">
        <w:trPr>
          <w:trHeight w:val="280"/>
        </w:trPr>
        <w:tc>
          <w:tcPr>
            <w:tcW w:w="4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D44E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APE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Mean Absolute Percentage Err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BF2E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1184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CB93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78FB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FFF6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64D9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A290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E467A" w:rsidRPr="008A3F8A" w14:paraId="1C101711" w14:textId="77777777" w:rsidTr="008E467A">
        <w:trPr>
          <w:trHeight w:val="280"/>
        </w:trPr>
        <w:tc>
          <w:tcPr>
            <w:tcW w:w="4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E36E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PCC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Pearson Correlation Coefficien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BD5E" w14:textId="77777777" w:rsidR="008E467A" w:rsidRPr="008A3F8A" w:rsidRDefault="008E467A" w:rsidP="008E467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80C9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7D5B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D9D5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AF0C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4410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F872" w14:textId="77777777" w:rsidR="008E467A" w:rsidRPr="008A3F8A" w:rsidRDefault="008E467A" w:rsidP="008E46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</w:tbl>
    <w:p w14:paraId="1F8A171B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4F9D1546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101A07CA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72BAF7FC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676F0EA3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2B5D1231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1E63D3AE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364FE488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20A27971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35047DD1" w14:textId="77777777" w:rsidR="00026F1C" w:rsidRPr="00026F1C" w:rsidRDefault="00026F1C">
      <w:pPr>
        <w:rPr>
          <w:rFonts w:ascii="Arial" w:hAnsi="Arial" w:cs="Arial"/>
          <w:szCs w:val="21"/>
        </w:rPr>
      </w:pPr>
    </w:p>
    <w:p w14:paraId="0EF55D6C" w14:textId="77777777" w:rsidR="008A3F8A" w:rsidRPr="00026F1C" w:rsidRDefault="008A3F8A">
      <w:pPr>
        <w:rPr>
          <w:rFonts w:ascii="Arial" w:hAnsi="Arial" w:cs="Arial"/>
          <w:szCs w:val="21"/>
        </w:rPr>
      </w:pPr>
    </w:p>
    <w:tbl>
      <w:tblPr>
        <w:tblW w:w="11542" w:type="dxa"/>
        <w:tblInd w:w="-1632" w:type="dxa"/>
        <w:tblLook w:val="04A0" w:firstRow="1" w:lastRow="0" w:firstColumn="1" w:lastColumn="0" w:noHBand="0" w:noVBand="1"/>
      </w:tblPr>
      <w:tblGrid>
        <w:gridCol w:w="1195"/>
        <w:gridCol w:w="3556"/>
        <w:gridCol w:w="859"/>
        <w:gridCol w:w="1134"/>
        <w:gridCol w:w="953"/>
        <w:gridCol w:w="953"/>
        <w:gridCol w:w="986"/>
        <w:gridCol w:w="953"/>
        <w:gridCol w:w="953"/>
      </w:tblGrid>
      <w:tr w:rsidR="00212132" w:rsidRPr="00026F1C" w14:paraId="3964D738" w14:textId="77777777" w:rsidTr="00212132">
        <w:trPr>
          <w:trHeight w:val="601"/>
        </w:trPr>
        <w:tc>
          <w:tcPr>
            <w:tcW w:w="11542" w:type="dxa"/>
            <w:gridSpan w:val="9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28714" w14:textId="0C66927F" w:rsidR="00212132" w:rsidRPr="008A3F8A" w:rsidRDefault="00212132" w:rsidP="0021213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Table S3 (R8)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>The comparison of prediction performance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among </w:t>
            </w:r>
            <w:proofErr w:type="spellStart"/>
            <w:r w:rsidRPr="009B6586">
              <w:rPr>
                <w:rFonts w:ascii="Arial" w:hAnsi="Arial" w:cs="Arial" w:hint="eastAsia"/>
                <w:color w:val="000000" w:themeColor="text1"/>
              </w:rPr>
              <w:t>CatBoost</w:t>
            </w:r>
            <w:proofErr w:type="spellEnd"/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ETR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proofErr w:type="spellStart"/>
            <w:r w:rsidRPr="009B6586">
              <w:rPr>
                <w:rFonts w:ascii="Arial" w:hAnsi="Arial" w:cs="Arial" w:hint="eastAsia"/>
                <w:color w:val="000000" w:themeColor="text1"/>
              </w:rPr>
              <w:t>LightGBM</w:t>
            </w:r>
            <w:proofErr w:type="spellEnd"/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FR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BR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proofErr w:type="spellStart"/>
            <w:r w:rsidRPr="009B6586">
              <w:rPr>
                <w:rFonts w:ascii="Arial" w:hAnsi="Arial" w:cs="Arial" w:hint="eastAsia"/>
                <w:color w:val="000000" w:themeColor="text1"/>
              </w:rPr>
              <w:t>XGBoost</w:t>
            </w:r>
            <w:proofErr w:type="spellEnd"/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HR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GBR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KNN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ANN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OMP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SVR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AdaBoost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DTR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and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PAR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for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seven quantitative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 traits in soybean was conducted. The prediction performance of each method was evaluated using the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MAE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MSE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MSE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2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MSLE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MAPE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and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PCC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>metrics. All models were trained using 10-fold cross-validation.</w:t>
            </w:r>
          </w:p>
        </w:tc>
      </w:tr>
      <w:tr w:rsidR="00B5440C" w:rsidRPr="00026F1C" w14:paraId="2FC4970E" w14:textId="77777777" w:rsidTr="00212132">
        <w:trPr>
          <w:trHeight w:val="601"/>
        </w:trPr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6CA147B9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odel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02496FE2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odel description</w:t>
            </w:r>
          </w:p>
        </w:tc>
        <w:tc>
          <w:tcPr>
            <w:tcW w:w="8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5655E55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A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384B922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SE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463282F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MSE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1AD7ECD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2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68A4DDA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MSLE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17D80D5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APE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5684628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PCC</w:t>
            </w:r>
          </w:p>
        </w:tc>
      </w:tr>
      <w:tr w:rsidR="00B5440C" w:rsidRPr="00026F1C" w14:paraId="4EE07BE3" w14:textId="77777777" w:rsidTr="00212132">
        <w:trPr>
          <w:trHeight w:val="40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E3CEE7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atBoost</w:t>
            </w:r>
            <w:proofErr w:type="spellEnd"/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852D16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atBoost</w:t>
            </w:r>
            <w:proofErr w:type="spellEnd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 Regresso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1F958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8.5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B87C0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502.82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7A77B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8.713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4FDEF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85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2A16C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42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B9AB9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3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F86FA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65 </w:t>
            </w:r>
          </w:p>
        </w:tc>
      </w:tr>
      <w:tr w:rsidR="00B5440C" w:rsidRPr="00026F1C" w14:paraId="766EAD16" w14:textId="77777777" w:rsidTr="00212132">
        <w:trPr>
          <w:trHeight w:val="40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FD96F9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LightGBM</w:t>
            </w:r>
            <w:proofErr w:type="spellEnd"/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958A53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Light Gradient Boosting Machin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E8710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9.1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44584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536.605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FB93F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9.143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68C52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75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6008C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42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3DF9E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31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A83E6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59 </w:t>
            </w:r>
          </w:p>
        </w:tc>
      </w:tr>
      <w:tr w:rsidR="00B5440C" w:rsidRPr="00026F1C" w14:paraId="394533B4" w14:textId="77777777" w:rsidTr="00212132">
        <w:trPr>
          <w:trHeight w:val="40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F323A0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ETR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AA63B4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Extra Trees Regresso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BFBB2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7.9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7C451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558.021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73C02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9.418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A04DF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7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DD0CB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43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3CF96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3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39D8F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55 </w:t>
            </w:r>
          </w:p>
        </w:tc>
      </w:tr>
      <w:tr w:rsidR="00B5440C" w:rsidRPr="00026F1C" w14:paraId="2053D2F2" w14:textId="77777777" w:rsidTr="00212132">
        <w:trPr>
          <w:trHeight w:val="40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DD4E2B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RFR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0C8FEC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Random Forest Regresso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FA5BC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9.5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A0A61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614.816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11437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40.139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55BDB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54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5AEF2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43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9508A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31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78C61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45 </w:t>
            </w:r>
          </w:p>
        </w:tc>
      </w:tr>
      <w:tr w:rsidR="00B5440C" w:rsidRPr="00026F1C" w14:paraId="5BB784E1" w14:textId="77777777" w:rsidTr="00212132">
        <w:trPr>
          <w:trHeight w:val="40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D0540C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BR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352ACC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Bayesian Ridg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B7B72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1.5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FAA50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654.252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9A683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40.618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9D024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43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6D917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44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72987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33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4FC7F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37 </w:t>
            </w:r>
          </w:p>
        </w:tc>
      </w:tr>
      <w:tr w:rsidR="00B5440C" w:rsidRPr="00026F1C" w14:paraId="7211DC48" w14:textId="77777777" w:rsidTr="00212132">
        <w:trPr>
          <w:trHeight w:val="40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719B62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XGBoost</w:t>
            </w:r>
            <w:proofErr w:type="spellEnd"/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62CACD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Extreme Gradient Boostin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0B104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9.6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7BA27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689.209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15B8E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41.037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635CC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33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EBC0A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44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4A5F2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31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31DDA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34 </w:t>
            </w:r>
          </w:p>
        </w:tc>
      </w:tr>
      <w:tr w:rsidR="00B5440C" w:rsidRPr="00026F1C" w14:paraId="58FA6B3D" w14:textId="77777777" w:rsidTr="00212132">
        <w:trPr>
          <w:trHeight w:val="40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3CBD67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HR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3AED03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Huber Regresso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A368B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0.3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F4885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712.108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1F98C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41.331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34A09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27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02E98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45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C68E6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32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50F60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30 </w:t>
            </w:r>
          </w:p>
        </w:tc>
      </w:tr>
      <w:tr w:rsidR="00B5440C" w:rsidRPr="00026F1C" w14:paraId="0AEC0C25" w14:textId="77777777" w:rsidTr="00212132">
        <w:trPr>
          <w:trHeight w:val="40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F0EC10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KNN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9CE0AD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K Neighbors Regresso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6435E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9.9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74855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768.044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2CD4F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41.976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F1F61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12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79E62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45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80642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32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8F062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18 </w:t>
            </w:r>
          </w:p>
        </w:tc>
      </w:tr>
      <w:tr w:rsidR="00B5440C" w:rsidRPr="00026F1C" w14:paraId="34F96E36" w14:textId="77777777" w:rsidTr="00212132">
        <w:trPr>
          <w:trHeight w:val="40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9A923A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GBR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E88A0B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Gradient Boosting Regresso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04B31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2.8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5682B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768.278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E29EA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42.002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EC0D4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11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C7577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45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73E42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35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035C5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20 </w:t>
            </w:r>
          </w:p>
        </w:tc>
      </w:tr>
      <w:tr w:rsidR="00B5440C" w:rsidRPr="00026F1C" w14:paraId="4220486C" w14:textId="77777777" w:rsidTr="00212132">
        <w:trPr>
          <w:trHeight w:val="40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05DEEA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OMP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4593EB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Orthogonal Matching Pursui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48813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5.4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9171C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960.829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C6704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44.235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CF1CB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58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8DF4D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48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F6E42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37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9C66C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77 </w:t>
            </w:r>
          </w:p>
        </w:tc>
      </w:tr>
      <w:tr w:rsidR="00B5440C" w:rsidRPr="00026F1C" w14:paraId="356A2772" w14:textId="77777777" w:rsidTr="00212132">
        <w:trPr>
          <w:trHeight w:val="40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87266E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daBoost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DA49F0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daBoost Regresso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535F5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7.2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7C8C2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293.904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1A8DD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47.853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BF3AE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365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42AD2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51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FA25E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39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8C321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20 </w:t>
            </w:r>
          </w:p>
        </w:tc>
      </w:tr>
      <w:tr w:rsidR="00B5440C" w:rsidRPr="00026F1C" w14:paraId="4F60D1F7" w14:textId="77777777" w:rsidTr="00212132">
        <w:trPr>
          <w:trHeight w:val="40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7815C2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DTR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E7890B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Decision Tree Regresso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81557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4.7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B8BAB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142.714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DF6AA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56.025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0A50C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29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CA5F5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61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B7DC5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37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8D437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70 </w:t>
            </w:r>
          </w:p>
        </w:tc>
      </w:tr>
      <w:tr w:rsidR="00B5440C" w:rsidRPr="00026F1C" w14:paraId="478534F7" w14:textId="77777777" w:rsidTr="00212132">
        <w:trPr>
          <w:trHeight w:val="40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63C600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PAR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AFBC9A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Passive Aggressive Regresso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E3282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44.3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89241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284.199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3A1C6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57.269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5FC4E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9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10A71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61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E6A51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47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57989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54 </w:t>
            </w:r>
          </w:p>
        </w:tc>
      </w:tr>
      <w:tr w:rsidR="00B5440C" w:rsidRPr="00026F1C" w14:paraId="12595A0F" w14:textId="77777777" w:rsidTr="00212132">
        <w:trPr>
          <w:trHeight w:val="40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4DC16B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VR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020FF9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upport Vector Regressio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2B7EB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44.9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A9730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758.464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AF662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61.254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EEDB5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-0.04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620F3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64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EDC29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46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4FC58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15 </w:t>
            </w:r>
          </w:p>
        </w:tc>
      </w:tr>
      <w:tr w:rsidR="00B5440C" w:rsidRPr="00026F1C" w14:paraId="03FA0658" w14:textId="77777777" w:rsidTr="00212132">
        <w:trPr>
          <w:trHeight w:val="290"/>
        </w:trPr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8E0A3A8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NN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CF30BF8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rtificial Neural Networks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31EFBD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57.17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6AF48C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6048.344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D8801E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77.736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5BE560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-0.678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1F6690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86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529589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60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E38614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73 </w:t>
            </w:r>
          </w:p>
        </w:tc>
      </w:tr>
      <w:tr w:rsidR="00B5440C" w:rsidRPr="00026F1C" w14:paraId="70F0B0EB" w14:textId="77777777" w:rsidTr="00212132">
        <w:trPr>
          <w:trHeight w:val="280"/>
        </w:trPr>
        <w:tc>
          <w:tcPr>
            <w:tcW w:w="4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0E26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 xml:space="preserve">R8: 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maturity dat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99C6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3632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D9FA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4667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BD8E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A5C9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E883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5440C" w:rsidRPr="00026F1C" w14:paraId="6FEE74E2" w14:textId="77777777" w:rsidTr="00212132">
        <w:trPr>
          <w:trHeight w:val="280"/>
        </w:trPr>
        <w:tc>
          <w:tcPr>
            <w:tcW w:w="4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2493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AE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Mean Absolute Erro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0952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7A8A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BB41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6C28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EF35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9255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84B2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5440C" w:rsidRPr="00026F1C" w14:paraId="0388ECD3" w14:textId="77777777" w:rsidTr="00212132">
        <w:trPr>
          <w:trHeight w:val="280"/>
        </w:trPr>
        <w:tc>
          <w:tcPr>
            <w:tcW w:w="4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E23C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SE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Mean Squared Erro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F36F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C8C8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8A3C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D0A6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5AA1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A2BC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F4BE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5440C" w:rsidRPr="00026F1C" w14:paraId="398DCED4" w14:textId="77777777" w:rsidTr="00212132">
        <w:trPr>
          <w:trHeight w:val="280"/>
        </w:trPr>
        <w:tc>
          <w:tcPr>
            <w:tcW w:w="4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1F4A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MSE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Root Mean Squared Erro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1C0C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BAC0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08AE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D1A4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4447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22BA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DF43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5440C" w:rsidRPr="00026F1C" w14:paraId="131AEFA2" w14:textId="77777777" w:rsidTr="00212132">
        <w:trPr>
          <w:trHeight w:val="280"/>
        </w:trPr>
        <w:tc>
          <w:tcPr>
            <w:tcW w:w="4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6B6B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²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R-squared (Coefficient of Determination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9787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DD99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2255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D1FF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098B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CE2D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3C0F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5440C" w:rsidRPr="00026F1C" w14:paraId="75859843" w14:textId="77777777" w:rsidTr="00212132">
        <w:trPr>
          <w:trHeight w:val="280"/>
        </w:trPr>
        <w:tc>
          <w:tcPr>
            <w:tcW w:w="5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C7B6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MSLE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Root Mean Squared Logarithmic Err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4AE4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C206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5F08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A3AC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01A8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73C2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5440C" w:rsidRPr="00026F1C" w14:paraId="67365086" w14:textId="77777777" w:rsidTr="00212132">
        <w:trPr>
          <w:trHeight w:val="280"/>
        </w:trPr>
        <w:tc>
          <w:tcPr>
            <w:tcW w:w="4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4AC9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APE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Mean Absolute Percentage Erro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D205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CADC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0083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69F9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3AC3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4BB7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9580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5440C" w:rsidRPr="00026F1C" w14:paraId="55DDB464" w14:textId="77777777" w:rsidTr="00212132">
        <w:trPr>
          <w:trHeight w:val="280"/>
        </w:trPr>
        <w:tc>
          <w:tcPr>
            <w:tcW w:w="4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1CCB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PCC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Pearson Correlation Coefficien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51BE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B020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AE1E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7D5A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D857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31A2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FE40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</w:tbl>
    <w:p w14:paraId="065E8CD6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5F90C5A3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67E5C43C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24C253BA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4509EFE3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49A3A268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2B9CA3B6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69422E3F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191A7857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2533D8D5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372B1EA6" w14:textId="77777777" w:rsidR="00026F1C" w:rsidRPr="00026F1C" w:rsidRDefault="00026F1C">
      <w:pPr>
        <w:rPr>
          <w:rFonts w:ascii="Arial" w:hAnsi="Arial" w:cs="Arial"/>
          <w:szCs w:val="21"/>
        </w:rPr>
      </w:pPr>
    </w:p>
    <w:tbl>
      <w:tblPr>
        <w:tblW w:w="11585" w:type="dxa"/>
        <w:tblInd w:w="-1635" w:type="dxa"/>
        <w:tblLook w:val="04A0" w:firstRow="1" w:lastRow="0" w:firstColumn="1" w:lastColumn="0" w:noHBand="0" w:noVBand="1"/>
      </w:tblPr>
      <w:tblGrid>
        <w:gridCol w:w="1150"/>
        <w:gridCol w:w="3480"/>
        <w:gridCol w:w="1012"/>
        <w:gridCol w:w="1123"/>
        <w:gridCol w:w="961"/>
        <w:gridCol w:w="961"/>
        <w:gridCol w:w="976"/>
        <w:gridCol w:w="961"/>
        <w:gridCol w:w="961"/>
      </w:tblGrid>
      <w:tr w:rsidR="00B6433E" w:rsidRPr="00026F1C" w14:paraId="15DD28C4" w14:textId="77777777" w:rsidTr="00763154">
        <w:trPr>
          <w:trHeight w:val="617"/>
        </w:trPr>
        <w:tc>
          <w:tcPr>
            <w:tcW w:w="11585" w:type="dxa"/>
            <w:gridSpan w:val="9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9DA01" w14:textId="2B45500D" w:rsidR="00B6433E" w:rsidRPr="008A3F8A" w:rsidRDefault="00B6433E" w:rsidP="00B6433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Table S3 (R1)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>The comparison of prediction performance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among </w:t>
            </w:r>
            <w:proofErr w:type="spellStart"/>
            <w:r w:rsidRPr="009B6586">
              <w:rPr>
                <w:rFonts w:ascii="Arial" w:hAnsi="Arial" w:cs="Arial" w:hint="eastAsia"/>
                <w:color w:val="000000" w:themeColor="text1"/>
              </w:rPr>
              <w:t>CatBoost</w:t>
            </w:r>
            <w:proofErr w:type="spellEnd"/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ETR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proofErr w:type="spellStart"/>
            <w:r w:rsidRPr="009B6586">
              <w:rPr>
                <w:rFonts w:ascii="Arial" w:hAnsi="Arial" w:cs="Arial" w:hint="eastAsia"/>
                <w:color w:val="000000" w:themeColor="text1"/>
              </w:rPr>
              <w:t>LightGBM</w:t>
            </w:r>
            <w:proofErr w:type="spellEnd"/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FR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BR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proofErr w:type="spellStart"/>
            <w:r w:rsidRPr="009B6586">
              <w:rPr>
                <w:rFonts w:ascii="Arial" w:hAnsi="Arial" w:cs="Arial" w:hint="eastAsia"/>
                <w:color w:val="000000" w:themeColor="text1"/>
              </w:rPr>
              <w:t>XGBoost</w:t>
            </w:r>
            <w:proofErr w:type="spellEnd"/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HR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GBR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KNN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ANN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OMP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SVR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AdaBoost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DTR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and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PAR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for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seven quantitative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 traits in soybean was conducted. The prediction performance of each method was evaluated using the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MAE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MSE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MSE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2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MSLE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MAPE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and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PCC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>metrics. All models were trained using 10-fold cross-validation.</w:t>
            </w:r>
          </w:p>
        </w:tc>
      </w:tr>
      <w:tr w:rsidR="00B5440C" w:rsidRPr="00026F1C" w14:paraId="465D4398" w14:textId="77777777" w:rsidTr="00B6433E">
        <w:trPr>
          <w:trHeight w:val="617"/>
        </w:trPr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607196DB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odel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00B53D7C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odel description</w:t>
            </w: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44045D1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AE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767336A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SE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3D04BC6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MSE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79BC682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2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4BF4648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MSLE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79C0758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APE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67691BD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PCC</w:t>
            </w:r>
          </w:p>
        </w:tc>
      </w:tr>
      <w:tr w:rsidR="00B5440C" w:rsidRPr="00026F1C" w14:paraId="6C0692B0" w14:textId="77777777" w:rsidTr="00B6433E">
        <w:trPr>
          <w:trHeight w:val="41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F7052D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atBoost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8E327D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atBoost</w:t>
            </w:r>
            <w:proofErr w:type="spellEnd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 Regresso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33C68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1.39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53B66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969.768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888DD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44.360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B557F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15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FBFAF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64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D8A37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45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03C0C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45 </w:t>
            </w:r>
          </w:p>
        </w:tc>
      </w:tr>
      <w:tr w:rsidR="00B5440C" w:rsidRPr="00026F1C" w14:paraId="596FF2F5" w14:textId="77777777" w:rsidTr="00B6433E">
        <w:trPr>
          <w:trHeight w:val="41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365D54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LightGBM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A72EDD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Light Gradient Boosting Machin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BDBBD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1.96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DBDBA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000.756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8595F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44.704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D7F75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06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384B5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64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AF7C8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46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4865A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37 </w:t>
            </w:r>
          </w:p>
        </w:tc>
      </w:tr>
      <w:tr w:rsidR="00B5440C" w:rsidRPr="00026F1C" w14:paraId="34B1AE29" w14:textId="77777777" w:rsidTr="00B6433E">
        <w:trPr>
          <w:trHeight w:val="41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C88B8E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RFR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9E854D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Random Forest Regresso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6CB61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1.58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923F0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012.964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891C5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44.848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10971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0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81E9C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64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F28AF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45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CA733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35 </w:t>
            </w:r>
          </w:p>
        </w:tc>
      </w:tr>
      <w:tr w:rsidR="00B5440C" w:rsidRPr="00026F1C" w14:paraId="10A65A00" w14:textId="77777777" w:rsidTr="00B6433E">
        <w:trPr>
          <w:trHeight w:val="41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733DCD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ETR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16B253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Extra Trees Regresso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C3CD4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0.74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A60BC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056.462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1FCBD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45.328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DB76B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389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66C14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65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12408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44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422C3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27 </w:t>
            </w:r>
          </w:p>
        </w:tc>
      </w:tr>
      <w:tr w:rsidR="00B5440C" w:rsidRPr="00026F1C" w14:paraId="32A2C5A5" w14:textId="77777777" w:rsidTr="00B6433E">
        <w:trPr>
          <w:trHeight w:val="41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D771B0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BR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3155E9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Bayesian Ridg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B9B7D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4.01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CE980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104.462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AB5E8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45.855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55F89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375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2DD43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66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33911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48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51AE9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13 </w:t>
            </w:r>
          </w:p>
        </w:tc>
      </w:tr>
      <w:tr w:rsidR="00B5440C" w:rsidRPr="00026F1C" w14:paraId="490ECDBB" w14:textId="77777777" w:rsidTr="00B6433E">
        <w:trPr>
          <w:trHeight w:val="41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852408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GBR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C41F9E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Gradient Boosting Regresso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FDF30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3.80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60118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117.452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8E442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45.996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D9AEF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371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1AEE7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66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39FFF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48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1CEF2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14 </w:t>
            </w:r>
          </w:p>
        </w:tc>
      </w:tr>
      <w:tr w:rsidR="00B5440C" w:rsidRPr="00026F1C" w14:paraId="2418D8B2" w14:textId="77777777" w:rsidTr="00B6433E">
        <w:trPr>
          <w:trHeight w:val="41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F76BBA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HR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ECB4E2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Huber Regresso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E414A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2.65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F9EAC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146.939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B04AB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46.320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2EABA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36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7B862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66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D6B15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47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5E420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05 </w:t>
            </w:r>
          </w:p>
        </w:tc>
      </w:tr>
      <w:tr w:rsidR="00B5440C" w:rsidRPr="00026F1C" w14:paraId="411A836F" w14:textId="77777777" w:rsidTr="00B6433E">
        <w:trPr>
          <w:trHeight w:val="41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3DF4C3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KNN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E3BD59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K Neighbors Regresso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E3D75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2.40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CA41C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186.344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499F0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46.737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6754A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351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27FEB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67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6356B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46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03B3E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02 </w:t>
            </w:r>
          </w:p>
        </w:tc>
      </w:tr>
      <w:tr w:rsidR="00B5440C" w:rsidRPr="00026F1C" w14:paraId="37209BBA" w14:textId="77777777" w:rsidTr="00B6433E">
        <w:trPr>
          <w:trHeight w:val="41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310860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XGBoost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1B168E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Extreme Gradient Boos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3D0A9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2.84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CC4E3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186.623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E1B4D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46.736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E3E85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351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55F11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67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0F70E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47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6BFEF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07 </w:t>
            </w:r>
          </w:p>
        </w:tc>
      </w:tr>
      <w:tr w:rsidR="00B5440C" w:rsidRPr="00026F1C" w14:paraId="3F4B80ED" w14:textId="77777777" w:rsidTr="00B6433E">
        <w:trPr>
          <w:trHeight w:val="41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02F42D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VR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5E58BD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upport Vector Regressio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7EFDD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6.27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DCD6E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017.631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2D514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54.921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9485B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03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DB4ED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77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6B99B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51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F5E47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64 </w:t>
            </w:r>
          </w:p>
        </w:tc>
      </w:tr>
      <w:tr w:rsidR="00B5440C" w:rsidRPr="00026F1C" w14:paraId="0C27643C" w14:textId="77777777" w:rsidTr="00B6433E">
        <w:trPr>
          <w:trHeight w:val="41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9DE50E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OMP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692593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Orthogonal Matching Pursui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D349E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6.84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C7D48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364.951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31FBB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48.615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91804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97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F4036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69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347DA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52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C5890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46 </w:t>
            </w:r>
          </w:p>
        </w:tc>
      </w:tr>
      <w:tr w:rsidR="00B5440C" w:rsidRPr="00026F1C" w14:paraId="356F5472" w14:textId="77777777" w:rsidTr="00B6433E">
        <w:trPr>
          <w:trHeight w:val="41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3D013A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daBoost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64E715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daBoost Regresso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0208B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6.06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161B0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657.530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17591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51.510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C0E19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1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9BB78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73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DC5CB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51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DD721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81 </w:t>
            </w:r>
          </w:p>
        </w:tc>
      </w:tr>
      <w:tr w:rsidR="00B5440C" w:rsidRPr="00026F1C" w14:paraId="34981885" w14:textId="77777777" w:rsidTr="00B6433E">
        <w:trPr>
          <w:trHeight w:val="41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075CB4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DTR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7C1D37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Decision Tree Regresso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7986D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9.85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35F6D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959.697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4B53B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62.891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D6B95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-0.179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912B2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91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323EC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56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9E510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22 </w:t>
            </w:r>
          </w:p>
        </w:tc>
      </w:tr>
      <w:tr w:rsidR="00B5440C" w:rsidRPr="00026F1C" w14:paraId="03C24345" w14:textId="77777777" w:rsidTr="00B6433E">
        <w:trPr>
          <w:trHeight w:val="41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F17404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NN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FCA527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rtificial Neural Network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58B1F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49.12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B13B8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4373.544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45BD9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66.109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86A33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-0.30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2F732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96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609B2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69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2CB25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39 </w:t>
            </w:r>
          </w:p>
        </w:tc>
      </w:tr>
      <w:tr w:rsidR="00B5440C" w:rsidRPr="00026F1C" w14:paraId="515D244B" w14:textId="77777777" w:rsidTr="00B6433E">
        <w:trPr>
          <w:trHeight w:val="414"/>
        </w:trPr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E9B601E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PAR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9C345A0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Passive Aggressive Regresso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352E61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51.428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E51C77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4389.325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25DE22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66.220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6BA5F7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-0.305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6ED3BE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94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61F3D6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73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784166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382 </w:t>
            </w:r>
          </w:p>
        </w:tc>
      </w:tr>
      <w:tr w:rsidR="00B5440C" w:rsidRPr="00026F1C" w14:paraId="17BD5285" w14:textId="77777777" w:rsidTr="00B6433E">
        <w:trPr>
          <w:trHeight w:val="288"/>
        </w:trPr>
        <w:tc>
          <w:tcPr>
            <w:tcW w:w="4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4322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 xml:space="preserve">R1: 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flowering dat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7327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6620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B3FD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CCFF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358C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E658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976F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5440C" w:rsidRPr="00026F1C" w14:paraId="7A654EB4" w14:textId="77777777" w:rsidTr="00B6433E">
        <w:trPr>
          <w:trHeight w:val="288"/>
        </w:trPr>
        <w:tc>
          <w:tcPr>
            <w:tcW w:w="4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7FF2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AE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Mean Absolute Erro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59A1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52D9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351B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4AB0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21C5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689E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5E60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5440C" w:rsidRPr="00026F1C" w14:paraId="2697F734" w14:textId="77777777" w:rsidTr="00B6433E">
        <w:trPr>
          <w:trHeight w:val="288"/>
        </w:trPr>
        <w:tc>
          <w:tcPr>
            <w:tcW w:w="4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5AAF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SE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Mean Squared Erro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B8D2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5AE7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519F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046C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7DE6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B227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5498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5440C" w:rsidRPr="00026F1C" w14:paraId="5CD9821F" w14:textId="77777777" w:rsidTr="00B6433E">
        <w:trPr>
          <w:trHeight w:val="288"/>
        </w:trPr>
        <w:tc>
          <w:tcPr>
            <w:tcW w:w="4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5145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MSE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Root Mean Squared Erro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9391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F0CD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BB1F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5526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7830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73B2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5E97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5440C" w:rsidRPr="00026F1C" w14:paraId="24A399A0" w14:textId="77777777" w:rsidTr="00B6433E">
        <w:trPr>
          <w:trHeight w:val="288"/>
        </w:trPr>
        <w:tc>
          <w:tcPr>
            <w:tcW w:w="4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D31A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²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R-squared (Coefficient of Determination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5F3F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9C59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DF79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CFF8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1A9C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B161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C6DC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26F1C" w:rsidRPr="008A3F8A" w14:paraId="79E8FEF7" w14:textId="77777777" w:rsidTr="00B6433E">
        <w:trPr>
          <w:trHeight w:val="288"/>
        </w:trPr>
        <w:tc>
          <w:tcPr>
            <w:tcW w:w="5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4F57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MSLE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Root Mean Squared Logarithmic Erro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89A2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DB34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1B14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A927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23AC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438B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5440C" w:rsidRPr="00026F1C" w14:paraId="4F6C8856" w14:textId="77777777" w:rsidTr="00B6433E">
        <w:trPr>
          <w:trHeight w:val="288"/>
        </w:trPr>
        <w:tc>
          <w:tcPr>
            <w:tcW w:w="4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30E7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APE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Mean Absolute Percentage Erro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12C5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C4FE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0B4F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90AB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C816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D746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65C2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5440C" w:rsidRPr="00026F1C" w14:paraId="71A90200" w14:textId="77777777" w:rsidTr="00B6433E">
        <w:trPr>
          <w:trHeight w:val="288"/>
        </w:trPr>
        <w:tc>
          <w:tcPr>
            <w:tcW w:w="4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2250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PCC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Pearson Correlation Coefficien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0D16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DD69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C582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E730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09E8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F1A7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94D8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</w:tbl>
    <w:p w14:paraId="4E0BDFD5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0ADF65C7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1DD01888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5214C276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026B5A9E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2B8376FF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506AB222" w14:textId="77777777" w:rsidR="008A3F8A" w:rsidRDefault="008A3F8A">
      <w:pPr>
        <w:rPr>
          <w:rFonts w:ascii="Arial" w:hAnsi="Arial" w:cs="Arial"/>
          <w:szCs w:val="21"/>
        </w:rPr>
      </w:pPr>
    </w:p>
    <w:p w14:paraId="7996E6B1" w14:textId="77777777" w:rsidR="008A3F8A" w:rsidRPr="00026F1C" w:rsidRDefault="008A3F8A">
      <w:pPr>
        <w:rPr>
          <w:rFonts w:ascii="Arial" w:hAnsi="Arial" w:cs="Arial"/>
          <w:szCs w:val="21"/>
        </w:rPr>
      </w:pPr>
    </w:p>
    <w:tbl>
      <w:tblPr>
        <w:tblW w:w="11506" w:type="dxa"/>
        <w:tblInd w:w="-1617" w:type="dxa"/>
        <w:tblLook w:val="04A0" w:firstRow="1" w:lastRow="0" w:firstColumn="1" w:lastColumn="0" w:noHBand="0" w:noVBand="1"/>
      </w:tblPr>
      <w:tblGrid>
        <w:gridCol w:w="1195"/>
        <w:gridCol w:w="3683"/>
        <w:gridCol w:w="742"/>
        <w:gridCol w:w="980"/>
        <w:gridCol w:w="980"/>
        <w:gridCol w:w="980"/>
        <w:gridCol w:w="986"/>
        <w:gridCol w:w="980"/>
        <w:gridCol w:w="980"/>
      </w:tblGrid>
      <w:tr w:rsidR="00B6433E" w:rsidRPr="008A3F8A" w14:paraId="5713C7F2" w14:textId="77777777" w:rsidTr="00B6433E">
        <w:trPr>
          <w:trHeight w:val="600"/>
        </w:trPr>
        <w:tc>
          <w:tcPr>
            <w:tcW w:w="11506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FC34A" w14:textId="30B618F8" w:rsidR="00B6433E" w:rsidRPr="008A3F8A" w:rsidRDefault="00B6433E" w:rsidP="00B6433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lastRenderedPageBreak/>
              <w:t>Table S3 (protein)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>The comparison of prediction performance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among </w:t>
            </w:r>
            <w:proofErr w:type="spellStart"/>
            <w:r w:rsidRPr="009B6586">
              <w:rPr>
                <w:rFonts w:ascii="Arial" w:hAnsi="Arial" w:cs="Arial" w:hint="eastAsia"/>
                <w:color w:val="000000" w:themeColor="text1"/>
              </w:rPr>
              <w:t>CatBoost</w:t>
            </w:r>
            <w:proofErr w:type="spellEnd"/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ETR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proofErr w:type="spellStart"/>
            <w:r w:rsidRPr="009B6586">
              <w:rPr>
                <w:rFonts w:ascii="Arial" w:hAnsi="Arial" w:cs="Arial" w:hint="eastAsia"/>
                <w:color w:val="000000" w:themeColor="text1"/>
              </w:rPr>
              <w:t>LightGBM</w:t>
            </w:r>
            <w:proofErr w:type="spellEnd"/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FR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BR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proofErr w:type="spellStart"/>
            <w:r w:rsidRPr="009B6586">
              <w:rPr>
                <w:rFonts w:ascii="Arial" w:hAnsi="Arial" w:cs="Arial" w:hint="eastAsia"/>
                <w:color w:val="000000" w:themeColor="text1"/>
              </w:rPr>
              <w:t>XGBoost</w:t>
            </w:r>
            <w:proofErr w:type="spellEnd"/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HR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GBR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KNN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ANN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OMP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SVR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AdaBoost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DTR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and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PAR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for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seven quantitative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 traits in soybean was conducted. The prediction performance of each method was evaluated using the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MAE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MSE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MSE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2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MSLE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MAPE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and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PCC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>metrics. All models were trained using 10-fold cross-validation.</w:t>
            </w:r>
          </w:p>
        </w:tc>
      </w:tr>
      <w:tr w:rsidR="00B6433E" w:rsidRPr="008A3F8A" w14:paraId="2B6A930D" w14:textId="77777777" w:rsidTr="00B6433E">
        <w:trPr>
          <w:trHeight w:val="600"/>
        </w:trPr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2CEA757E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odel</w:t>
            </w:r>
          </w:p>
        </w:tc>
        <w:tc>
          <w:tcPr>
            <w:tcW w:w="3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39AA2FCD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odel description</w:t>
            </w:r>
          </w:p>
        </w:tc>
        <w:tc>
          <w:tcPr>
            <w:tcW w:w="7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50F89AD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AE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6C5851D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SE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13487FF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MSE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5F6319D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2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77E38D3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MSLE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6FAD930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APE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70EF67B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PCC</w:t>
            </w:r>
          </w:p>
        </w:tc>
      </w:tr>
      <w:tr w:rsidR="00B6433E" w:rsidRPr="008A3F8A" w14:paraId="1F3A3177" w14:textId="77777777" w:rsidTr="00B6433E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981CC9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atBoost</w:t>
            </w:r>
            <w:proofErr w:type="spellEnd"/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95144D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atBoost</w:t>
            </w:r>
            <w:proofErr w:type="spellEnd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 Regresso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389A2D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51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7F7FC6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.90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559717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97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91FDC3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58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C0E25B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4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B87F99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3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03CF73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77 </w:t>
            </w:r>
          </w:p>
        </w:tc>
      </w:tr>
      <w:tr w:rsidR="00B6433E" w:rsidRPr="008A3F8A" w14:paraId="3D4E9EBE" w14:textId="77777777" w:rsidTr="00B6433E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886F09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VR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1866B8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upport Vector Regressio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294808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52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BD34AC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4.00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9A7531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.00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8E8FF3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44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352B20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4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C46043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3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ADCAED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76 </w:t>
            </w:r>
          </w:p>
        </w:tc>
      </w:tr>
      <w:tr w:rsidR="00B6433E" w:rsidRPr="008A3F8A" w14:paraId="72C5CE8D" w14:textId="77777777" w:rsidTr="00B6433E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2CC527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LightGBM</w:t>
            </w:r>
            <w:proofErr w:type="spellEnd"/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9432C0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Light Gradient Boosting Machin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6BB176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53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83E12B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4.01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621EA4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.00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3E4243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43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80BF29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4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3251ED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3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7DB641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66 </w:t>
            </w:r>
          </w:p>
        </w:tc>
      </w:tr>
      <w:tr w:rsidR="00B6433E" w:rsidRPr="008A3F8A" w14:paraId="701DCB38" w14:textId="77777777" w:rsidTr="00B6433E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91E9A4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RFR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BCFA24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Random Forest Regresso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D50E72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53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97FD4F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4.02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DDADFE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.00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68D17F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41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39E861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4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9492A8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3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CADA19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65 </w:t>
            </w:r>
          </w:p>
        </w:tc>
      </w:tr>
      <w:tr w:rsidR="00B6433E" w:rsidRPr="008A3F8A" w14:paraId="776D5878" w14:textId="77777777" w:rsidTr="00B6433E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0A1C5A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ETR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EE9006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Extra Trees Regresso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17FC2A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52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31A3C3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4.06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6434C5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.01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496DF8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36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0C7513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4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F4134C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3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9529B1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62 </w:t>
            </w:r>
          </w:p>
        </w:tc>
      </w:tr>
      <w:tr w:rsidR="00B6433E" w:rsidRPr="008A3F8A" w14:paraId="5C35862F" w14:textId="77777777" w:rsidTr="00B6433E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E7E662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BR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7E21EE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Bayesian Ridg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E8899F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60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F44A4A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4.28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D2D532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.06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49B09C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06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093B85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4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3D37E8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3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9689E9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38 </w:t>
            </w:r>
          </w:p>
        </w:tc>
      </w:tr>
      <w:tr w:rsidR="00B6433E" w:rsidRPr="008A3F8A" w14:paraId="08E6166E" w14:textId="77777777" w:rsidTr="00B6433E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69B16A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HR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C7D80B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Huber Regresso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B8021B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59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356CB2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4.31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97CCEC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.07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9D2E8F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01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0FFFF7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4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DB5C4E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3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70F14D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35 </w:t>
            </w:r>
          </w:p>
        </w:tc>
      </w:tr>
      <w:tr w:rsidR="00B6433E" w:rsidRPr="008A3F8A" w14:paraId="7E81FD5A" w14:textId="77777777" w:rsidTr="00B6433E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F72C62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GBR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6EB52C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Gradient Boosting Regresso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291F58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61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A43BF2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4.33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9CAFF7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.08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179D13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398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F1D5F7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4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AA4C6E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3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4300C9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35 </w:t>
            </w:r>
          </w:p>
        </w:tc>
      </w:tr>
      <w:tr w:rsidR="00B6433E" w:rsidRPr="008A3F8A" w14:paraId="6E4A136F" w14:textId="77777777" w:rsidTr="00B6433E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E159D5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XGBoost</w:t>
            </w:r>
            <w:proofErr w:type="spellEnd"/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402F32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Extreme Gradient Boosting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5F83CF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60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504C61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4.40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8EF735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.09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AEA183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388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772922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4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71D1A6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3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848E0A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34 </w:t>
            </w:r>
          </w:p>
        </w:tc>
      </w:tr>
      <w:tr w:rsidR="00B6433E" w:rsidRPr="008A3F8A" w14:paraId="694AA07B" w14:textId="77777777" w:rsidTr="00B6433E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D888A1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KNN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FE5357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K Neighbors Regresso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D01C0D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65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D10AB2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4.69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941EC4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.16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6CFF58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349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8CD15F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4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4913D7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3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8AC8EA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11 </w:t>
            </w:r>
          </w:p>
        </w:tc>
      </w:tr>
      <w:tr w:rsidR="00B6433E" w:rsidRPr="008A3F8A" w14:paraId="55A74C66" w14:textId="77777777" w:rsidTr="00B6433E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FB88F7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OMP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C2565B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Orthogonal Matching Pursui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77A6D1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68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477DE2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4.71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B53EC3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.17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359BD3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345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A7D774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4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0142E5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3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704F84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88 </w:t>
            </w:r>
          </w:p>
        </w:tc>
      </w:tr>
      <w:tr w:rsidR="00B6433E" w:rsidRPr="008A3F8A" w14:paraId="14381E7C" w14:textId="77777777" w:rsidTr="00B6433E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2ACFE8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daBoost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76AB82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daBoost Regresso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9E64DB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75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8FFC1B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5.02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C7436C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.24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722EC5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302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792B2D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4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7A12EB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4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34BCB4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51 </w:t>
            </w:r>
          </w:p>
        </w:tc>
      </w:tr>
      <w:tr w:rsidR="00B6433E" w:rsidRPr="008A3F8A" w14:paraId="1FFA8B13" w14:textId="77777777" w:rsidTr="00B6433E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F62D66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DTR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387E4B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Decision Tree Regresso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51CDB9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.14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4E212E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8.05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5B95A3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.83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886356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-0.12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57A668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6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97C2E8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4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1CF548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54 </w:t>
            </w:r>
          </w:p>
        </w:tc>
      </w:tr>
      <w:tr w:rsidR="00B6433E" w:rsidRPr="008A3F8A" w14:paraId="2A10B84E" w14:textId="77777777" w:rsidTr="00B6433E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B6090E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PAR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863DEC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Passive Aggressive Regresso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02466C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.31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548636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8.72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AD8B74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.95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CB9FB6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-0.211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BAAFEE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6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FC1ABF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5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9AF0B2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18 </w:t>
            </w:r>
          </w:p>
        </w:tc>
      </w:tr>
      <w:tr w:rsidR="00B6433E" w:rsidRPr="008A3F8A" w14:paraId="0D9C8378" w14:textId="77777777" w:rsidTr="00B6433E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E7B416E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NN</w:t>
            </w:r>
          </w:p>
        </w:tc>
        <w:tc>
          <w:tcPr>
            <w:tcW w:w="3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98A0289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rtificial Neural Networks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E9018FC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.697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91B65DE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3.29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B1FEC43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.64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2B78E80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-0.850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6E274E7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8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8ABA8CC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6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C7773A5" w14:textId="77777777" w:rsidR="008A3F8A" w:rsidRPr="008A3F8A" w:rsidRDefault="008A3F8A" w:rsidP="008A3F8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384 </w:t>
            </w:r>
          </w:p>
        </w:tc>
      </w:tr>
      <w:tr w:rsidR="008A3F8A" w:rsidRPr="008A3F8A" w14:paraId="364C2CFC" w14:textId="77777777" w:rsidTr="00B6433E">
        <w:trPr>
          <w:trHeight w:val="280"/>
        </w:trPr>
        <w:tc>
          <w:tcPr>
            <w:tcW w:w="4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5641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 xml:space="preserve">protein: 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protein conten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D646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3364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55D3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58F7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E95A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F191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39A3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A3F8A" w:rsidRPr="008A3F8A" w14:paraId="20301DE3" w14:textId="77777777" w:rsidTr="00B6433E">
        <w:trPr>
          <w:trHeight w:val="280"/>
        </w:trPr>
        <w:tc>
          <w:tcPr>
            <w:tcW w:w="4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824F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AE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Mean Absolute Erro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E478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AC48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1415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3FDE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2A79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437D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02F4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A3F8A" w:rsidRPr="008A3F8A" w14:paraId="7358A30D" w14:textId="77777777" w:rsidTr="00B6433E">
        <w:trPr>
          <w:trHeight w:val="280"/>
        </w:trPr>
        <w:tc>
          <w:tcPr>
            <w:tcW w:w="4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5FBC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SE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Mean Squared Erro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9A11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783C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6B84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7901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CADF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86A3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C27A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A3F8A" w:rsidRPr="008A3F8A" w14:paraId="7812A949" w14:textId="77777777" w:rsidTr="00B6433E">
        <w:trPr>
          <w:trHeight w:val="280"/>
        </w:trPr>
        <w:tc>
          <w:tcPr>
            <w:tcW w:w="4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2DAC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MSE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Root Mean Squared Erro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F461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FF5C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4943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44D7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BA1B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7B05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4728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A3F8A" w:rsidRPr="008A3F8A" w14:paraId="6A8608B2" w14:textId="77777777" w:rsidTr="00B6433E">
        <w:trPr>
          <w:trHeight w:val="280"/>
        </w:trPr>
        <w:tc>
          <w:tcPr>
            <w:tcW w:w="4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5AF7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²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R-squared (Coefficient of Determination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A2E7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446B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A82C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57A8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A04C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5C66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9843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A3F8A" w:rsidRPr="008A3F8A" w14:paraId="33CDE9EB" w14:textId="77777777" w:rsidTr="00B6433E">
        <w:trPr>
          <w:trHeight w:val="280"/>
        </w:trPr>
        <w:tc>
          <w:tcPr>
            <w:tcW w:w="5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8402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MSLE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Root Mean Squared Logarithmic Err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176B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43C8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1650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DFEA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0094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0F2C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A3F8A" w:rsidRPr="008A3F8A" w14:paraId="294C6830" w14:textId="77777777" w:rsidTr="00B6433E">
        <w:trPr>
          <w:trHeight w:val="280"/>
        </w:trPr>
        <w:tc>
          <w:tcPr>
            <w:tcW w:w="4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BB87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APE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Mean Absolute Percentage Erro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1E1C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D996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18EC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EFDF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2B8F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D5DB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0249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A3F8A" w:rsidRPr="008A3F8A" w14:paraId="08460300" w14:textId="77777777" w:rsidTr="00B6433E">
        <w:trPr>
          <w:trHeight w:val="280"/>
        </w:trPr>
        <w:tc>
          <w:tcPr>
            <w:tcW w:w="4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BFB8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PCC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Pearson Correlation Coefficien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DE38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E53A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EEF0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333F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CB5C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493D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6135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</w:tbl>
    <w:p w14:paraId="567DB7E3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4FE4C7D2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2758FE61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1D682978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186FDA60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65D0B5A5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21CB38A9" w14:textId="77777777" w:rsidR="008A3F8A" w:rsidRDefault="008A3F8A">
      <w:pPr>
        <w:rPr>
          <w:rFonts w:ascii="Arial" w:hAnsi="Arial" w:cs="Arial"/>
          <w:szCs w:val="21"/>
        </w:rPr>
      </w:pPr>
    </w:p>
    <w:p w14:paraId="5A58A263" w14:textId="77777777" w:rsidR="00A1302C" w:rsidRPr="00026F1C" w:rsidRDefault="00A1302C">
      <w:pPr>
        <w:rPr>
          <w:rFonts w:ascii="Arial" w:hAnsi="Arial" w:cs="Arial"/>
          <w:szCs w:val="21"/>
        </w:rPr>
      </w:pPr>
    </w:p>
    <w:p w14:paraId="782227A7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3CD4C87C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7BC9A25D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66705B0B" w14:textId="77777777" w:rsidR="008A3F8A" w:rsidRPr="00026F1C" w:rsidRDefault="008A3F8A">
      <w:pPr>
        <w:rPr>
          <w:rFonts w:ascii="Arial" w:hAnsi="Arial" w:cs="Arial"/>
          <w:szCs w:val="21"/>
        </w:rPr>
      </w:pPr>
    </w:p>
    <w:tbl>
      <w:tblPr>
        <w:tblW w:w="11427" w:type="dxa"/>
        <w:tblInd w:w="-1557" w:type="dxa"/>
        <w:tblLook w:val="04A0" w:firstRow="1" w:lastRow="0" w:firstColumn="1" w:lastColumn="0" w:noHBand="0" w:noVBand="1"/>
      </w:tblPr>
      <w:tblGrid>
        <w:gridCol w:w="1195"/>
        <w:gridCol w:w="3481"/>
        <w:gridCol w:w="865"/>
        <w:gridCol w:w="980"/>
        <w:gridCol w:w="980"/>
        <w:gridCol w:w="980"/>
        <w:gridCol w:w="986"/>
        <w:gridCol w:w="980"/>
        <w:gridCol w:w="980"/>
      </w:tblGrid>
      <w:tr w:rsidR="00B6433E" w:rsidRPr="008A3F8A" w14:paraId="48251E05" w14:textId="77777777" w:rsidTr="003E4967">
        <w:trPr>
          <w:trHeight w:val="600"/>
        </w:trPr>
        <w:tc>
          <w:tcPr>
            <w:tcW w:w="11427" w:type="dxa"/>
            <w:gridSpan w:val="9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4148D" w14:textId="45F78432" w:rsidR="00B6433E" w:rsidRPr="008A3F8A" w:rsidRDefault="00B6433E" w:rsidP="00B6433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Table S3 (oil)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>The comparison of prediction performance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among </w:t>
            </w:r>
            <w:proofErr w:type="spellStart"/>
            <w:r w:rsidRPr="009B6586">
              <w:rPr>
                <w:rFonts w:ascii="Arial" w:hAnsi="Arial" w:cs="Arial" w:hint="eastAsia"/>
                <w:color w:val="000000" w:themeColor="text1"/>
              </w:rPr>
              <w:t>CatBoost</w:t>
            </w:r>
            <w:proofErr w:type="spellEnd"/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ETR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proofErr w:type="spellStart"/>
            <w:r w:rsidRPr="009B6586">
              <w:rPr>
                <w:rFonts w:ascii="Arial" w:hAnsi="Arial" w:cs="Arial" w:hint="eastAsia"/>
                <w:color w:val="000000" w:themeColor="text1"/>
              </w:rPr>
              <w:t>LightGBM</w:t>
            </w:r>
            <w:proofErr w:type="spellEnd"/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FR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BR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proofErr w:type="spellStart"/>
            <w:r w:rsidRPr="009B6586">
              <w:rPr>
                <w:rFonts w:ascii="Arial" w:hAnsi="Arial" w:cs="Arial" w:hint="eastAsia"/>
                <w:color w:val="000000" w:themeColor="text1"/>
              </w:rPr>
              <w:t>XGBoost</w:t>
            </w:r>
            <w:proofErr w:type="spellEnd"/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HR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GBR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KNN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ANN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OMP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SVR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AdaBoost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DTR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and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PAR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for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seven quantitative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 traits in soybean was conducted. The prediction performance of each method was evaluated using the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MAE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MSE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MSE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2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MSLE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MAPE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and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PCC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>metrics. All models were trained using 10-fold cross-validation.</w:t>
            </w:r>
          </w:p>
        </w:tc>
      </w:tr>
      <w:tr w:rsidR="008A3F8A" w:rsidRPr="008A3F8A" w14:paraId="79E306B8" w14:textId="77777777" w:rsidTr="008A3F8A">
        <w:trPr>
          <w:trHeight w:val="600"/>
        </w:trPr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52FD7384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odel</w:t>
            </w:r>
          </w:p>
        </w:tc>
        <w:tc>
          <w:tcPr>
            <w:tcW w:w="3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604576A7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odel description</w:t>
            </w:r>
          </w:p>
        </w:tc>
        <w:tc>
          <w:tcPr>
            <w:tcW w:w="8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63E5CD7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AE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0209390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SE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36DDD51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MSE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77442CB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2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0D737DA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MSLE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22A7891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APE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10431E0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PCC</w:t>
            </w:r>
          </w:p>
        </w:tc>
      </w:tr>
      <w:tr w:rsidR="008A3F8A" w:rsidRPr="008A3F8A" w14:paraId="0B23F6D5" w14:textId="77777777" w:rsidTr="008A3F8A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85B270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VR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1B3440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upport Vector Regressio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B0529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3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5E494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58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2EB08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25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37865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92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2A444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7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8AFF6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5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74426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74 </w:t>
            </w:r>
          </w:p>
        </w:tc>
      </w:tr>
      <w:tr w:rsidR="008A3F8A" w:rsidRPr="008A3F8A" w14:paraId="0D1851B9" w14:textId="77777777" w:rsidTr="008A3F8A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C1108F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atBoost</w:t>
            </w:r>
            <w:proofErr w:type="spellEnd"/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A52D37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atBoost</w:t>
            </w:r>
            <w:proofErr w:type="spellEnd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 Regressor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C48D2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4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67892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57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05664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25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32563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97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2339D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6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6E416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5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D0AA0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73 </w:t>
            </w:r>
          </w:p>
        </w:tc>
      </w:tr>
      <w:tr w:rsidR="008A3F8A" w:rsidRPr="008A3F8A" w14:paraId="14B9CFD7" w14:textId="77777777" w:rsidTr="008A3F8A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03E4FE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LightGBM</w:t>
            </w:r>
            <w:proofErr w:type="spellEnd"/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74ECB8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Light Gradient Boosting Machin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AA1FD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5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94628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59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93E22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26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58C71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89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DAA90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7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934C0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5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D99F1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68 </w:t>
            </w:r>
          </w:p>
        </w:tc>
      </w:tr>
      <w:tr w:rsidR="008A3F8A" w:rsidRPr="008A3F8A" w14:paraId="31C052F1" w14:textId="77777777" w:rsidTr="008A3F8A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671658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RFR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D0F109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Random Forest Regressor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BB892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6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8AC2A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63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59DD0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28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80378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79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DEC01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7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7BCC8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5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6159D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61 </w:t>
            </w:r>
          </w:p>
        </w:tc>
      </w:tr>
      <w:tr w:rsidR="008A3F8A" w:rsidRPr="008A3F8A" w14:paraId="62287ECA" w14:textId="77777777" w:rsidTr="008A3F8A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3AA61E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ETR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03A875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Extra Trees Regressor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628F5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5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2283D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64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2839D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28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3F3D6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78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22710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7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56FBA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5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FFFA0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61 </w:t>
            </w:r>
          </w:p>
        </w:tc>
      </w:tr>
      <w:tr w:rsidR="008A3F8A" w:rsidRPr="008A3F8A" w14:paraId="25427C9C" w14:textId="77777777" w:rsidTr="008A3F8A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9502D2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BR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99FA4B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Bayesian Ridg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23FE7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9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E4FDC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69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E9B00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30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1422B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65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83A1D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7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E572A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5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6C429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52 </w:t>
            </w:r>
          </w:p>
        </w:tc>
      </w:tr>
      <w:tr w:rsidR="008A3F8A" w:rsidRPr="008A3F8A" w14:paraId="4D8961ED" w14:textId="77777777" w:rsidTr="008A3F8A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B32E8A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HR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0D0AA6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Huber Regressor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5E43B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98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58CA4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69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54D6D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30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C3CAA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63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4257D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7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31820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5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56A1C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52 </w:t>
            </w:r>
          </w:p>
        </w:tc>
      </w:tr>
      <w:tr w:rsidR="008A3F8A" w:rsidRPr="008A3F8A" w14:paraId="2829FA70" w14:textId="77777777" w:rsidTr="008A3F8A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7EACFF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GBR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BF7BB1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Gradient Boosting Regressor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F912F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01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59432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76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721C9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32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BEA1A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48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4C0EE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7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E4BD8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5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490AA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42 </w:t>
            </w:r>
          </w:p>
        </w:tc>
      </w:tr>
      <w:tr w:rsidR="008A3F8A" w:rsidRPr="008A3F8A" w14:paraId="403AEBD1" w14:textId="77777777" w:rsidTr="008A3F8A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7971C0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XGBoost</w:t>
            </w:r>
            <w:proofErr w:type="spellEnd"/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0DD57F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Extreme Gradient Boosting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C467F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00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D6429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78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C60B2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33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A69EA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42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212B1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7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7EAA4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5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585ED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41 </w:t>
            </w:r>
          </w:p>
        </w:tc>
      </w:tr>
      <w:tr w:rsidR="008A3F8A" w:rsidRPr="008A3F8A" w14:paraId="7E816EF2" w14:textId="77777777" w:rsidTr="008A3F8A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7593FB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OMP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BAE2F8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Orthogonal Matching Pursuit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A2155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04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189A5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85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E6EF1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36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6F81F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22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D9287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7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F200F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6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1C1C9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23 </w:t>
            </w:r>
          </w:p>
        </w:tc>
      </w:tr>
      <w:tr w:rsidR="008A3F8A" w:rsidRPr="008A3F8A" w14:paraId="4C3AD5DD" w14:textId="77777777" w:rsidTr="008A3F8A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8A2C8E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KNN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DC1A21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K Neighbors Regressor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E335F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05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99ED4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.00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302DC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41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5A2B7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83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41BF0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7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4A711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6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E181B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05 </w:t>
            </w:r>
          </w:p>
        </w:tc>
      </w:tr>
      <w:tr w:rsidR="008A3F8A" w:rsidRPr="008A3F8A" w14:paraId="17B39603" w14:textId="77777777" w:rsidTr="008A3F8A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2B624E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daBoost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67126C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daBoost Regressor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3A62A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14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E8251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.12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E4D86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45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4F901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54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566DB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8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BBA5E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6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D9418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78 </w:t>
            </w:r>
          </w:p>
        </w:tc>
      </w:tr>
      <w:tr w:rsidR="008A3F8A" w:rsidRPr="008A3F8A" w14:paraId="51479E7F" w14:textId="77777777" w:rsidTr="008A3F8A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8EACE2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DTR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8B31FD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Decision Tree Regressor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09B99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33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2180F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.25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5C620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80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29CDD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64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CB528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0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2ADF1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7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BC3B9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90 </w:t>
            </w:r>
          </w:p>
        </w:tc>
      </w:tr>
      <w:tr w:rsidR="008A3F8A" w:rsidRPr="008A3F8A" w14:paraId="013B0EAB" w14:textId="77777777" w:rsidTr="008A3F8A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984B46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PAR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8C8DCD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Passive Aggressive Regressor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28D55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40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8DBC6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.25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81AC0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80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B1AF5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62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A0367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9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55F38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8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6C77C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82 </w:t>
            </w:r>
          </w:p>
        </w:tc>
      </w:tr>
      <w:tr w:rsidR="008A3F8A" w:rsidRPr="008A3F8A" w14:paraId="3EB14446" w14:textId="77777777" w:rsidTr="008A3F8A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1AE6AA5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NN</w:t>
            </w:r>
          </w:p>
        </w:tc>
        <w:tc>
          <w:tcPr>
            <w:tcW w:w="3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B3E2272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rtificial Neural Networks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9BC40F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39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61402A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.440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8B6240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.85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E91AB5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14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567E1C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0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D4E7F9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079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780AE7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05 </w:t>
            </w:r>
          </w:p>
        </w:tc>
      </w:tr>
      <w:tr w:rsidR="008A3F8A" w:rsidRPr="008A3F8A" w14:paraId="79C189F9" w14:textId="77777777" w:rsidTr="008A3F8A">
        <w:trPr>
          <w:trHeight w:val="280"/>
        </w:trPr>
        <w:tc>
          <w:tcPr>
            <w:tcW w:w="4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0ABF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 xml:space="preserve">oil: 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oil content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08A5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71D2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2A88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6172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3B89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F0E8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AAC2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A3F8A" w:rsidRPr="008A3F8A" w14:paraId="4010D493" w14:textId="77777777" w:rsidTr="008A3F8A">
        <w:trPr>
          <w:trHeight w:val="280"/>
        </w:trPr>
        <w:tc>
          <w:tcPr>
            <w:tcW w:w="4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09D3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AE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Mean Absolute Error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9A94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D8B6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99C1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6093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AA9C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2040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2193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A3F8A" w:rsidRPr="008A3F8A" w14:paraId="71BA7F7D" w14:textId="77777777" w:rsidTr="008A3F8A">
        <w:trPr>
          <w:trHeight w:val="280"/>
        </w:trPr>
        <w:tc>
          <w:tcPr>
            <w:tcW w:w="4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F2E0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SE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Mean Squared Error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75A9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98A8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2AB8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8578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485F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676A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0D92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A3F8A" w:rsidRPr="008A3F8A" w14:paraId="193FC7C0" w14:textId="77777777" w:rsidTr="008A3F8A">
        <w:trPr>
          <w:trHeight w:val="280"/>
        </w:trPr>
        <w:tc>
          <w:tcPr>
            <w:tcW w:w="4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DC84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MSE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Root Mean Squared Error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8267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8A14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E0E0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F9BE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DE57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9428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B998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A3F8A" w:rsidRPr="008A3F8A" w14:paraId="3D4A3332" w14:textId="77777777" w:rsidTr="008A3F8A">
        <w:trPr>
          <w:trHeight w:val="280"/>
        </w:trPr>
        <w:tc>
          <w:tcPr>
            <w:tcW w:w="4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C7D3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²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R-squared (Coefficient of Determination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B08A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4B2A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6A78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39C2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C235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5954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9879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A3F8A" w:rsidRPr="008A3F8A" w14:paraId="086E4958" w14:textId="77777777" w:rsidTr="008A3F8A">
        <w:trPr>
          <w:trHeight w:val="280"/>
        </w:trPr>
        <w:tc>
          <w:tcPr>
            <w:tcW w:w="55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EBD0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MSLE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Root Mean Squared Logarithmic Err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84EB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1CF7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F14B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A19D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D5EF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F9C2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A3F8A" w:rsidRPr="008A3F8A" w14:paraId="54FA6756" w14:textId="77777777" w:rsidTr="008A3F8A">
        <w:trPr>
          <w:trHeight w:val="280"/>
        </w:trPr>
        <w:tc>
          <w:tcPr>
            <w:tcW w:w="4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5B7D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APE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Mean Absolute Percentage Error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70F6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6573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A0EE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8E1F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15ED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F6B3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DD16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A3F8A" w:rsidRPr="008A3F8A" w14:paraId="2C400B24" w14:textId="77777777" w:rsidTr="008A3F8A">
        <w:trPr>
          <w:trHeight w:val="280"/>
        </w:trPr>
        <w:tc>
          <w:tcPr>
            <w:tcW w:w="4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3FFC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PCC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Pearson Correlation Coefficient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760C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797C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5CB1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D98E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DB9A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7391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6C98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</w:tbl>
    <w:p w14:paraId="1B0968AB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5D4132F2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71F5DFEA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7EFF6A84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76C6D547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6E1CF396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5B824468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72D249DD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3140A4FD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44E2E39F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0B0B6F34" w14:textId="77777777" w:rsidR="008A3F8A" w:rsidRDefault="008A3F8A">
      <w:pPr>
        <w:rPr>
          <w:rFonts w:ascii="Arial" w:hAnsi="Arial" w:cs="Arial"/>
          <w:szCs w:val="21"/>
        </w:rPr>
      </w:pPr>
    </w:p>
    <w:p w14:paraId="5B929B63" w14:textId="77777777" w:rsidR="00026F1C" w:rsidRPr="00026F1C" w:rsidRDefault="00026F1C">
      <w:pPr>
        <w:rPr>
          <w:rFonts w:ascii="Arial" w:hAnsi="Arial" w:cs="Arial"/>
          <w:szCs w:val="21"/>
        </w:rPr>
      </w:pPr>
    </w:p>
    <w:tbl>
      <w:tblPr>
        <w:tblW w:w="11528" w:type="dxa"/>
        <w:tblInd w:w="-1632" w:type="dxa"/>
        <w:tblLook w:val="04A0" w:firstRow="1" w:lastRow="0" w:firstColumn="1" w:lastColumn="0" w:noHBand="0" w:noVBand="1"/>
      </w:tblPr>
      <w:tblGrid>
        <w:gridCol w:w="1195"/>
        <w:gridCol w:w="3556"/>
        <w:gridCol w:w="859"/>
        <w:gridCol w:w="1012"/>
        <w:gridCol w:w="980"/>
        <w:gridCol w:w="980"/>
        <w:gridCol w:w="986"/>
        <w:gridCol w:w="980"/>
        <w:gridCol w:w="980"/>
      </w:tblGrid>
      <w:tr w:rsidR="00B6433E" w:rsidRPr="008A3F8A" w14:paraId="1137E25F" w14:textId="77777777" w:rsidTr="00B6433E">
        <w:trPr>
          <w:trHeight w:val="600"/>
        </w:trPr>
        <w:tc>
          <w:tcPr>
            <w:tcW w:w="11528" w:type="dxa"/>
            <w:gridSpan w:val="9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195AD" w14:textId="2C0EEC99" w:rsidR="00B6433E" w:rsidRPr="008A3F8A" w:rsidRDefault="00B6433E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Table S3 (</w:t>
            </w:r>
            <w:proofErr w:type="spellStart"/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Hgt</w:t>
            </w:r>
            <w:proofErr w:type="spellEnd"/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)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>The comparison of prediction performance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among </w:t>
            </w:r>
            <w:proofErr w:type="spellStart"/>
            <w:r w:rsidRPr="009B6586">
              <w:rPr>
                <w:rFonts w:ascii="Arial" w:hAnsi="Arial" w:cs="Arial" w:hint="eastAsia"/>
                <w:color w:val="000000" w:themeColor="text1"/>
              </w:rPr>
              <w:t>CatBoost</w:t>
            </w:r>
            <w:proofErr w:type="spellEnd"/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ETR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proofErr w:type="spellStart"/>
            <w:r w:rsidRPr="009B6586">
              <w:rPr>
                <w:rFonts w:ascii="Arial" w:hAnsi="Arial" w:cs="Arial" w:hint="eastAsia"/>
                <w:color w:val="000000" w:themeColor="text1"/>
              </w:rPr>
              <w:t>LightGBM</w:t>
            </w:r>
            <w:proofErr w:type="spellEnd"/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FR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BR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proofErr w:type="spellStart"/>
            <w:r w:rsidRPr="009B6586">
              <w:rPr>
                <w:rFonts w:ascii="Arial" w:hAnsi="Arial" w:cs="Arial" w:hint="eastAsia"/>
                <w:color w:val="000000" w:themeColor="text1"/>
              </w:rPr>
              <w:t>XGBoost</w:t>
            </w:r>
            <w:proofErr w:type="spellEnd"/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HR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GBR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KNN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ANN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OMP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SVR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AdaBoost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DTR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and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PAR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for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seven quantitative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 traits in soybean was conducted. The prediction performance of each method was evaluated using the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MAE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MSE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MSE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2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RMSLE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MAPE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,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 xml:space="preserve">and </w:t>
            </w:r>
            <w:r w:rsidRPr="009B6586">
              <w:rPr>
                <w:rFonts w:ascii="Arial" w:hAnsi="Arial" w:cs="Arial" w:hint="eastAsia"/>
                <w:color w:val="000000" w:themeColor="text1"/>
              </w:rPr>
              <w:t>PCC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 </w:t>
            </w:r>
            <w:r w:rsidRPr="00FB5B6F">
              <w:rPr>
                <w:rFonts w:ascii="Arial" w:hAnsi="Arial" w:cs="Arial" w:hint="eastAsia"/>
                <w:color w:val="000000" w:themeColor="text1"/>
              </w:rPr>
              <w:t>metrics. All models were trained using 10-fold cross-validation.</w:t>
            </w:r>
          </w:p>
        </w:tc>
      </w:tr>
      <w:tr w:rsidR="008A3F8A" w:rsidRPr="00026F1C" w14:paraId="055852FF" w14:textId="77777777" w:rsidTr="00B6433E">
        <w:trPr>
          <w:trHeight w:val="600"/>
        </w:trPr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27F405CB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odel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578F07D3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odel description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252C03A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A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24948A3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7186249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M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42365D7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3AAC897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MS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0821FE3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AP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1B2213A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PCC</w:t>
            </w:r>
          </w:p>
        </w:tc>
      </w:tr>
      <w:tr w:rsidR="008A3F8A" w:rsidRPr="00026F1C" w14:paraId="07FE4A80" w14:textId="77777777" w:rsidTr="00B6433E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74C100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atBoost</w:t>
            </w:r>
            <w:proofErr w:type="spellEnd"/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1CF7F7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atBoost</w:t>
            </w:r>
            <w:proofErr w:type="spellEnd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 Regresso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6185D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2.69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584B0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26.37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43B8D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8.03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16F3C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22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9249A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0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2015A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6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EAC7C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90 </w:t>
            </w:r>
          </w:p>
        </w:tc>
      </w:tr>
      <w:tr w:rsidR="008A3F8A" w:rsidRPr="00026F1C" w14:paraId="64DADFA1" w14:textId="77777777" w:rsidTr="00B6433E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7CCEFE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ETR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1DAC7B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Extra Trees Regresso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6ECC1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2.74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986D4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37.17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A58F0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8.32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6D66B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1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09A25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0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A6B29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6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1EE8E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82 </w:t>
            </w:r>
          </w:p>
        </w:tc>
      </w:tr>
      <w:tr w:rsidR="008A3F8A" w:rsidRPr="00026F1C" w14:paraId="44C5E101" w14:textId="77777777" w:rsidTr="00B6433E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C21647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LightGBM</w:t>
            </w:r>
            <w:proofErr w:type="spellEnd"/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DD8620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Light Gradient Boosting Machin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6F356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3.02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6121C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39.12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59122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8.38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1A339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07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3AF8E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0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6AD0B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6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D4E0E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81 </w:t>
            </w:r>
          </w:p>
        </w:tc>
      </w:tr>
      <w:tr w:rsidR="008A3F8A" w:rsidRPr="00026F1C" w14:paraId="129F4D52" w14:textId="77777777" w:rsidTr="00B6433E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55B555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RFR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1A7324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Random Forest Regresso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C0104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3.12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3C883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53.61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41C64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8.77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612D2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91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0EC97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1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5414A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6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A92FE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70 </w:t>
            </w:r>
          </w:p>
        </w:tc>
      </w:tr>
      <w:tr w:rsidR="008A3F8A" w:rsidRPr="00026F1C" w14:paraId="74CC91A5" w14:textId="77777777" w:rsidTr="00B6433E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65F033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BR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BC8AD9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Bayesian Ridg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279B1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3.93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76CA8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69.54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43935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9.20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77B68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72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A2887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1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59861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7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79B97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57 </w:t>
            </w:r>
          </w:p>
        </w:tc>
      </w:tr>
      <w:tr w:rsidR="008A3F8A" w:rsidRPr="00026F1C" w14:paraId="31AD7F76" w14:textId="77777777" w:rsidTr="00B6433E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FC6678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XGBoost</w:t>
            </w:r>
            <w:proofErr w:type="spellEnd"/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F3E96C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Extreme Gradient Boostin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4EE0A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3.51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0D296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70.14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FB34B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9.21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22C69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71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2A8FC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1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DA092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6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9CEFE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60 </w:t>
            </w:r>
          </w:p>
        </w:tc>
      </w:tr>
      <w:tr w:rsidR="008A3F8A" w:rsidRPr="00026F1C" w14:paraId="3AD48BB6" w14:textId="77777777" w:rsidTr="00B6433E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FFB153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HR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42A6BA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Huber Regresso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0304C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3.80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DB7D5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72.54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646925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9.27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22718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69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6B288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1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FDC77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7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DACC1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56 </w:t>
            </w:r>
          </w:p>
        </w:tc>
      </w:tr>
      <w:tr w:rsidR="008A3F8A" w:rsidRPr="00026F1C" w14:paraId="4D6C4A41" w14:textId="77777777" w:rsidTr="00B6433E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009A8A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GBR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35564E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Gradient Boosting Regresso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3CD4B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4.30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B8426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92.68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D904F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9.78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9F9E5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46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8A550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2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EDF80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8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517E7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42 </w:t>
            </w:r>
          </w:p>
        </w:tc>
      </w:tr>
      <w:tr w:rsidR="008A3F8A" w:rsidRPr="00026F1C" w14:paraId="23405B3F" w14:textId="77777777" w:rsidTr="00B6433E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6988F6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KNN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B82E0B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K Neighbors Regresso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CB2C5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4.16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7014D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428.34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DC47C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0.66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BAAF2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04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DF444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2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4B96F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6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EA36A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27 </w:t>
            </w:r>
          </w:p>
        </w:tc>
      </w:tr>
      <w:tr w:rsidR="008A3F8A" w:rsidRPr="00026F1C" w14:paraId="7DE3B648" w14:textId="77777777" w:rsidTr="00B6433E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F955E7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NN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616CD6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rtificial Neural Network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99399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4.44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4231C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416.44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7BE7C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0.37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7759F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18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C42E8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3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3AC9E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7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61D98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41 </w:t>
            </w:r>
          </w:p>
        </w:tc>
      </w:tr>
      <w:tr w:rsidR="008A3F8A" w:rsidRPr="00026F1C" w14:paraId="3E195316" w14:textId="77777777" w:rsidTr="00B6433E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4F3F9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OMP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A06F33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Orthogonal Matching Pursui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D6C5E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5.23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73089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436.65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1E0C6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0.87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CED36A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494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91570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3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C5B43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9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9F6CA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704 </w:t>
            </w:r>
          </w:p>
        </w:tc>
      </w:tr>
      <w:tr w:rsidR="008A3F8A" w:rsidRPr="00026F1C" w14:paraId="5F49DE75" w14:textId="77777777" w:rsidTr="00B6433E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9540D7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VR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E56DBE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upport Vector Regressio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AFF2C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7.39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00C30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625.64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47F456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4.98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75519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77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C72F1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6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65A80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1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EAAF0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58 </w:t>
            </w:r>
          </w:p>
        </w:tc>
      </w:tr>
      <w:tr w:rsidR="008A3F8A" w:rsidRPr="00026F1C" w14:paraId="60232FAC" w14:textId="77777777" w:rsidTr="00B6433E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E827D0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daBoost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4C3352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daBoost Regresso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59CC0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8.84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F5BA8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579.58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02BD63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4.06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287D1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328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52E9FD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9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E76F9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6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AFF3A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654 </w:t>
            </w:r>
          </w:p>
        </w:tc>
      </w:tr>
      <w:tr w:rsidR="008A3F8A" w:rsidRPr="00026F1C" w14:paraId="443CA232" w14:textId="77777777" w:rsidTr="00B6433E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E8C9CD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DTR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92A207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Decision Tree Regresso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5EB73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8.45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A8910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722.32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D17D28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6.85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BB54DB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62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B30990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9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828F09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2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B62F2E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88 </w:t>
            </w:r>
          </w:p>
        </w:tc>
      </w:tr>
      <w:tr w:rsidR="008A3F8A" w:rsidRPr="00026F1C" w14:paraId="047258F1" w14:textId="77777777" w:rsidTr="00B6433E">
        <w:trPr>
          <w:trHeight w:val="403"/>
        </w:trPr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52731A0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PAR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BA7C2AF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Passive Aggressive Regresso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DE47B34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0.757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1576C9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750.22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1EE53AC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7.369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F0CAD67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131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464F992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336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0C735DF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26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56A9211" w14:textId="77777777" w:rsidR="008A3F8A" w:rsidRPr="008A3F8A" w:rsidRDefault="008A3F8A" w:rsidP="008A3F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0.582 </w:t>
            </w:r>
          </w:p>
        </w:tc>
      </w:tr>
      <w:tr w:rsidR="008A3F8A" w:rsidRPr="008A3F8A" w14:paraId="5F3B6433" w14:textId="77777777" w:rsidTr="00B6433E">
        <w:trPr>
          <w:trHeight w:val="280"/>
        </w:trPr>
        <w:tc>
          <w:tcPr>
            <w:tcW w:w="4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C2F5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Hgt</w:t>
            </w:r>
            <w:proofErr w:type="spellEnd"/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 xml:space="preserve">: 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plant heigh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0DB1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0D3A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4050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1987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0910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8D6B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1D35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A3F8A" w:rsidRPr="008A3F8A" w14:paraId="0CA55E9C" w14:textId="77777777" w:rsidTr="00B6433E">
        <w:trPr>
          <w:trHeight w:val="280"/>
        </w:trPr>
        <w:tc>
          <w:tcPr>
            <w:tcW w:w="4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F297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AE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Mean Absolute Erro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3A36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FBAA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7EA1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A01C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1FCC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B5D7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E60C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A3F8A" w:rsidRPr="008A3F8A" w14:paraId="4ED061A9" w14:textId="77777777" w:rsidTr="00B6433E">
        <w:trPr>
          <w:trHeight w:val="280"/>
        </w:trPr>
        <w:tc>
          <w:tcPr>
            <w:tcW w:w="4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5113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SE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Mean Squared Erro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2DE6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D541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EC76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6081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1599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553E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EA04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A3F8A" w:rsidRPr="008A3F8A" w14:paraId="72179D8E" w14:textId="77777777" w:rsidTr="00B6433E">
        <w:trPr>
          <w:trHeight w:val="280"/>
        </w:trPr>
        <w:tc>
          <w:tcPr>
            <w:tcW w:w="4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71CE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MSE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Root Mean Squared Erro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A468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08F2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D340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25F4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C419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F7B4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A1B6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A3F8A" w:rsidRPr="008A3F8A" w14:paraId="2B2F7D9F" w14:textId="77777777" w:rsidTr="00B6433E">
        <w:trPr>
          <w:trHeight w:val="280"/>
        </w:trPr>
        <w:tc>
          <w:tcPr>
            <w:tcW w:w="4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33A5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²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R-squared (Coefficient of Determination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F983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F5BF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9473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E78F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FC04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FF99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4868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A3F8A" w:rsidRPr="008A3F8A" w14:paraId="3042CB93" w14:textId="77777777" w:rsidTr="00B6433E">
        <w:trPr>
          <w:trHeight w:val="280"/>
        </w:trPr>
        <w:tc>
          <w:tcPr>
            <w:tcW w:w="5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0D4F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MSLE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Root Mean Squared Logarithmic Erro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73A8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B358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2377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66AC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912D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4A22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A3F8A" w:rsidRPr="008A3F8A" w14:paraId="7CDB2DED" w14:textId="77777777" w:rsidTr="00B6433E">
        <w:trPr>
          <w:trHeight w:val="280"/>
        </w:trPr>
        <w:tc>
          <w:tcPr>
            <w:tcW w:w="4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9C59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APE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Mean Absolute Percentage Erro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C2EB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A13D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8245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5421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3F45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0645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547D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A3F8A" w:rsidRPr="008A3F8A" w14:paraId="09516F05" w14:textId="77777777" w:rsidTr="00B6433E">
        <w:trPr>
          <w:trHeight w:val="280"/>
        </w:trPr>
        <w:tc>
          <w:tcPr>
            <w:tcW w:w="4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DA4D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A3F8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PCC</w:t>
            </w:r>
            <w:r w:rsidRPr="008A3F8A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Pearson Correlation Coefficien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A9E5" w14:textId="77777777" w:rsidR="008A3F8A" w:rsidRPr="008A3F8A" w:rsidRDefault="008A3F8A" w:rsidP="008A3F8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7BA6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77C2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08E5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149C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48DD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15DC" w14:textId="77777777" w:rsidR="008A3F8A" w:rsidRPr="008A3F8A" w:rsidRDefault="008A3F8A" w:rsidP="008A3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</w:tbl>
    <w:p w14:paraId="6864C962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615FF232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4FD322C6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3606458C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01A762A3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769D3BD1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49FF2956" w14:textId="77777777" w:rsidR="008A3F8A" w:rsidRPr="00026F1C" w:rsidRDefault="008A3F8A">
      <w:pPr>
        <w:rPr>
          <w:rFonts w:ascii="Arial" w:hAnsi="Arial" w:cs="Arial"/>
          <w:szCs w:val="21"/>
        </w:rPr>
      </w:pPr>
    </w:p>
    <w:p w14:paraId="6AE532F4" w14:textId="77777777" w:rsidR="008A3F8A" w:rsidRPr="00026F1C" w:rsidRDefault="008A3F8A">
      <w:pPr>
        <w:rPr>
          <w:rFonts w:ascii="Arial" w:hAnsi="Arial" w:cs="Arial"/>
          <w:szCs w:val="21"/>
        </w:rPr>
      </w:pPr>
    </w:p>
    <w:sectPr w:rsidR="008A3F8A" w:rsidRPr="00026F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C25AE2" w14:textId="77777777" w:rsidR="00761E54" w:rsidRDefault="00761E54" w:rsidP="00C078BA">
      <w:pPr>
        <w:rPr>
          <w:rFonts w:hint="eastAsia"/>
        </w:rPr>
      </w:pPr>
      <w:r>
        <w:separator/>
      </w:r>
    </w:p>
  </w:endnote>
  <w:endnote w:type="continuationSeparator" w:id="0">
    <w:p w14:paraId="29218B81" w14:textId="77777777" w:rsidR="00761E54" w:rsidRDefault="00761E54" w:rsidP="00C078B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B03960" w14:textId="77777777" w:rsidR="00761E54" w:rsidRDefault="00761E54" w:rsidP="00C078BA">
      <w:pPr>
        <w:rPr>
          <w:rFonts w:hint="eastAsia"/>
        </w:rPr>
      </w:pPr>
      <w:r>
        <w:separator/>
      </w:r>
    </w:p>
  </w:footnote>
  <w:footnote w:type="continuationSeparator" w:id="0">
    <w:p w14:paraId="1F755605" w14:textId="77777777" w:rsidR="00761E54" w:rsidRDefault="00761E54" w:rsidP="00C078B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25C"/>
    <w:rsid w:val="00026F1C"/>
    <w:rsid w:val="000D077C"/>
    <w:rsid w:val="00140E02"/>
    <w:rsid w:val="00154650"/>
    <w:rsid w:val="001A4780"/>
    <w:rsid w:val="001D4317"/>
    <w:rsid w:val="00212132"/>
    <w:rsid w:val="00263EF5"/>
    <w:rsid w:val="00355301"/>
    <w:rsid w:val="00370959"/>
    <w:rsid w:val="00391FBD"/>
    <w:rsid w:val="004341AB"/>
    <w:rsid w:val="004B5E89"/>
    <w:rsid w:val="00520939"/>
    <w:rsid w:val="005456FE"/>
    <w:rsid w:val="00581CAD"/>
    <w:rsid w:val="006F2993"/>
    <w:rsid w:val="00761E54"/>
    <w:rsid w:val="007F7947"/>
    <w:rsid w:val="008A3F8A"/>
    <w:rsid w:val="008B13E1"/>
    <w:rsid w:val="008E467A"/>
    <w:rsid w:val="00986F1B"/>
    <w:rsid w:val="00A02D85"/>
    <w:rsid w:val="00A1302C"/>
    <w:rsid w:val="00A13B20"/>
    <w:rsid w:val="00A4761B"/>
    <w:rsid w:val="00A6025C"/>
    <w:rsid w:val="00AA6BC0"/>
    <w:rsid w:val="00B5440C"/>
    <w:rsid w:val="00B6433E"/>
    <w:rsid w:val="00BA1F36"/>
    <w:rsid w:val="00BA7175"/>
    <w:rsid w:val="00C078BA"/>
    <w:rsid w:val="00CB7E1C"/>
    <w:rsid w:val="00D35E40"/>
    <w:rsid w:val="00D959FB"/>
    <w:rsid w:val="00E8597E"/>
    <w:rsid w:val="00EC777F"/>
    <w:rsid w:val="00ED5B83"/>
    <w:rsid w:val="00F26DC3"/>
    <w:rsid w:val="00F44407"/>
    <w:rsid w:val="00F52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DE0CB4"/>
  <w15:chartTrackingRefBased/>
  <w15:docId w15:val="{54A75F4F-F5A9-406D-A1CB-F3402CC74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465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6025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602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6025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6025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6025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6025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6025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6025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6025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6025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602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602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6025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6025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6025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6025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6025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6025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6025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602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6025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6025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6025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6025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6025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6025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602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6025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6025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602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C078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078BA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C078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078BA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sid w:val="0052093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520939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6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4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9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25D782-8941-4002-9E39-277AF9BA02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2</Pages>
  <Words>3493</Words>
  <Characters>19911</Characters>
  <Application>Microsoft Office Word</Application>
  <DocSecurity>0</DocSecurity>
  <Lines>165</Lines>
  <Paragraphs>46</Paragraphs>
  <ScaleCrop>false</ScaleCrop>
  <Company/>
  <LinksUpToDate>false</LinksUpToDate>
  <CharactersWithSpaces>23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xi Yu</dc:creator>
  <cp:keywords/>
  <dc:description/>
  <cp:lastModifiedBy>Tingxi Yu</cp:lastModifiedBy>
  <cp:revision>45</cp:revision>
  <dcterms:created xsi:type="dcterms:W3CDTF">2024-10-30T01:20:00Z</dcterms:created>
  <dcterms:modified xsi:type="dcterms:W3CDTF">2025-03-24T07:14:00Z</dcterms:modified>
</cp:coreProperties>
</file>